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F7B9F" w14:textId="77D24CE8" w:rsidR="00144823" w:rsidRPr="00777114" w:rsidRDefault="00144823" w:rsidP="00A926F1">
      <w:pPr>
        <w:ind w:left="900" w:hanging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777114">
        <w:rPr>
          <w:rFonts w:asciiTheme="majorBidi" w:hAnsiTheme="majorBidi" w:cstheme="majorBidi"/>
          <w:b/>
          <w:bCs/>
          <w:sz w:val="20"/>
          <w:szCs w:val="20"/>
        </w:rPr>
        <w:t>Table 1: Distribution of o</w:t>
      </w:r>
      <w:r w:rsidR="00B1366A" w:rsidRPr="00777114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777114"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B1366A" w:rsidRPr="00777114">
        <w:rPr>
          <w:rFonts w:asciiTheme="majorBidi" w:hAnsiTheme="majorBidi" w:cstheme="majorBidi"/>
          <w:b/>
          <w:bCs/>
          <w:sz w:val="20"/>
          <w:szCs w:val="20"/>
        </w:rPr>
        <w:t>e</w:t>
      </w:r>
      <w:r w:rsidRPr="00777114">
        <w:rPr>
          <w:rFonts w:asciiTheme="majorBidi" w:hAnsiTheme="majorBidi" w:cstheme="majorBidi"/>
          <w:b/>
          <w:bCs/>
          <w:sz w:val="20"/>
          <w:szCs w:val="20"/>
        </w:rPr>
        <w:t>o</w:t>
      </w:r>
      <w:r w:rsidR="00B1366A" w:rsidRPr="00777114">
        <w:rPr>
          <w:rFonts w:asciiTheme="majorBidi" w:hAnsiTheme="majorBidi" w:cstheme="majorBidi"/>
          <w:b/>
          <w:bCs/>
          <w:sz w:val="20"/>
          <w:szCs w:val="20"/>
        </w:rPr>
        <w:t>arthrit</w:t>
      </w:r>
      <w:r w:rsidRPr="00777114">
        <w:rPr>
          <w:rFonts w:asciiTheme="majorBidi" w:hAnsiTheme="majorBidi" w:cstheme="majorBidi"/>
          <w:b/>
          <w:bCs/>
          <w:sz w:val="20"/>
          <w:szCs w:val="20"/>
        </w:rPr>
        <w:t xml:space="preserve">ic patients according to some host factors, clinical </w:t>
      </w:r>
      <w:r w:rsidR="00A926F1" w:rsidRPr="00777114">
        <w:rPr>
          <w:rFonts w:asciiTheme="majorBidi" w:hAnsiTheme="majorBidi" w:cstheme="majorBidi"/>
          <w:b/>
          <w:bCs/>
          <w:sz w:val="20"/>
          <w:szCs w:val="20"/>
        </w:rPr>
        <w:t>features</w:t>
      </w:r>
      <w:r w:rsidRPr="00777114">
        <w:rPr>
          <w:rFonts w:asciiTheme="majorBidi" w:hAnsiTheme="majorBidi" w:cstheme="majorBidi"/>
          <w:b/>
          <w:bCs/>
          <w:sz w:val="20"/>
          <w:szCs w:val="20"/>
        </w:rPr>
        <w:t>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975"/>
        <w:gridCol w:w="990"/>
        <w:gridCol w:w="1435"/>
      </w:tblGrid>
      <w:tr w:rsidR="00144823" w:rsidRPr="00777114" w14:paraId="20AE4AF1" w14:textId="77777777" w:rsidTr="00283485">
        <w:trPr>
          <w:trHeight w:val="20"/>
        </w:trPr>
        <w:tc>
          <w:tcPr>
            <w:tcW w:w="5670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DEEAF6" w:themeFill="accent5" w:themeFillTint="33"/>
          </w:tcPr>
          <w:p w14:paraId="77363F3A" w14:textId="2F1AC004" w:rsidR="00144823" w:rsidRPr="00777114" w:rsidRDefault="00A926F1" w:rsidP="00283485">
            <w:pPr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Host factors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5" w:themeFillTint="33"/>
          </w:tcPr>
          <w:p w14:paraId="7724844F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N (200)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EEAF6" w:themeFill="accent5" w:themeFillTint="33"/>
          </w:tcPr>
          <w:p w14:paraId="4EF4CECC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144823" w:rsidRPr="00777114" w14:paraId="0D36D3BF" w14:textId="77777777" w:rsidTr="00283485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597DC96E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A55E8C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Males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28F5AD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0665DF5E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40.0</w:t>
            </w:r>
          </w:p>
        </w:tc>
      </w:tr>
      <w:tr w:rsidR="00144823" w:rsidRPr="00777114" w14:paraId="6A0FB93D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0B65FB84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6EA21C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Femal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4DFDFD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5015A960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60.0</w:t>
            </w:r>
          </w:p>
        </w:tc>
      </w:tr>
      <w:tr w:rsidR="00144823" w:rsidRPr="00777114" w14:paraId="25AD89F0" w14:textId="77777777" w:rsidTr="00283485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7842528A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Age (years)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65823A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&lt;6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41BBEC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5CD2FFD6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41.0</w:t>
            </w:r>
          </w:p>
        </w:tc>
      </w:tr>
      <w:tr w:rsidR="00144823" w:rsidRPr="00777114" w14:paraId="69402CBF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0D9183D3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7ADBA5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≥ 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48FFF0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318F8077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9.0</w:t>
            </w:r>
          </w:p>
        </w:tc>
      </w:tr>
      <w:tr w:rsidR="00144823" w:rsidRPr="00777114" w14:paraId="3C358671" w14:textId="77777777" w:rsidTr="00283485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5E017B38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Job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E0F965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Not work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CC80AA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2E70E608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8.0</w:t>
            </w:r>
          </w:p>
        </w:tc>
      </w:tr>
      <w:tr w:rsidR="00144823" w:rsidRPr="00777114" w14:paraId="5DBE7BF7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6C73661A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220F779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Employ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C29287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47C405F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32.0</w:t>
            </w:r>
          </w:p>
        </w:tc>
      </w:tr>
      <w:tr w:rsidR="00144823" w:rsidRPr="00777114" w14:paraId="785008B9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6FA68B85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435085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Play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74EB0A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2869A79D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0.0</w:t>
            </w:r>
          </w:p>
        </w:tc>
      </w:tr>
      <w:tr w:rsidR="00A926F1" w:rsidRPr="00777114" w14:paraId="7B6717BF" w14:textId="77777777" w:rsidTr="00A926F1">
        <w:trPr>
          <w:trHeight w:val="20"/>
        </w:trPr>
        <w:tc>
          <w:tcPr>
            <w:tcW w:w="8095" w:type="dxa"/>
            <w:gridSpan w:val="4"/>
            <w:tcBorders>
              <w:top w:val="single" w:sz="18" w:space="0" w:color="auto"/>
              <w:bottom w:val="nil"/>
            </w:tcBorders>
            <w:shd w:val="clear" w:color="auto" w:fill="DEEAF6" w:themeFill="accent5" w:themeFillTint="33"/>
          </w:tcPr>
          <w:p w14:paraId="3CE6C02B" w14:textId="43C8FA5A" w:rsidR="00A926F1" w:rsidRPr="00777114" w:rsidRDefault="00A926F1" w:rsidP="00A926F1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Clinical Features</w:t>
            </w:r>
          </w:p>
        </w:tc>
      </w:tr>
      <w:tr w:rsidR="00144823" w:rsidRPr="00777114" w14:paraId="19A87963" w14:textId="77777777" w:rsidTr="00283485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316BA77B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Duration of illness (years)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04E058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 xml:space="preserve">&lt;5 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1F4E75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6411CB13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0.0</w:t>
            </w:r>
          </w:p>
        </w:tc>
      </w:tr>
      <w:tr w:rsidR="00144823" w:rsidRPr="00777114" w14:paraId="25FDDC41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6F458A80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DF51E6" w14:textId="77777777" w:rsidR="00144823" w:rsidRPr="00777114" w:rsidRDefault="00144823" w:rsidP="00283485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≥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55D911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63754C52" w14:textId="77777777" w:rsidR="00144823" w:rsidRPr="00777114" w:rsidRDefault="00144823" w:rsidP="00283485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0.0</w:t>
            </w:r>
          </w:p>
        </w:tc>
      </w:tr>
      <w:tr w:rsidR="00F7789F" w:rsidRPr="00777114" w14:paraId="5BF27DF7" w14:textId="77777777" w:rsidTr="00E567B6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4D62DE2E" w14:textId="17CB24ED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Stage of OA*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F25A0F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Acut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75D900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0412AFE4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3.5</w:t>
            </w:r>
          </w:p>
        </w:tc>
      </w:tr>
      <w:tr w:rsidR="00F7789F" w:rsidRPr="00777114" w14:paraId="2642199E" w14:textId="77777777" w:rsidTr="00E567B6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00D75928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8400A3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Chro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195464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3DC76A34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86.5</w:t>
            </w:r>
          </w:p>
        </w:tc>
      </w:tr>
      <w:tr w:rsidR="00F7789F" w:rsidRPr="00777114" w14:paraId="541465F4" w14:textId="77777777" w:rsidTr="00E567B6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76DCAE4" w14:textId="6CE3E841" w:rsidR="00F7789F" w:rsidRPr="00777114" w:rsidRDefault="003442B4" w:rsidP="00E567B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Causes of OA**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A0D670B" w14:textId="77777777" w:rsidR="00F7789F" w:rsidRPr="00777114" w:rsidRDefault="00F7789F" w:rsidP="00E567B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chanic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36DF25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71B7996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85.0</w:t>
            </w:r>
          </w:p>
        </w:tc>
      </w:tr>
      <w:tr w:rsidR="00F7789F" w:rsidRPr="00777114" w14:paraId="0F5C1AF6" w14:textId="77777777" w:rsidTr="00E567B6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D982226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062E3D9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uma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CBBFB8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F86BF0D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8.5</w:t>
            </w:r>
          </w:p>
        </w:tc>
      </w:tr>
      <w:tr w:rsidR="00F7789F" w:rsidRPr="00777114" w14:paraId="66A7DE0B" w14:textId="77777777" w:rsidTr="00E567B6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B82FC8C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B1F7501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ondary cau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D881A8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CF2B8C9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6.5</w:t>
            </w:r>
          </w:p>
        </w:tc>
      </w:tr>
      <w:tr w:rsidR="00F7789F" w:rsidRPr="00777114" w14:paraId="5CF10A3E" w14:textId="77777777" w:rsidTr="00E567B6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4FA74217" w14:textId="29DD5390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Tender</w:t>
            </w:r>
            <w:r w:rsidR="005C702A" w:rsidRPr="00777114">
              <w:rPr>
                <w:rFonts w:asciiTheme="majorBidi" w:hAnsiTheme="majorBidi" w:cstheme="majorBidi"/>
                <w:b/>
                <w:bCs/>
              </w:rPr>
              <w:t>ness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9F5DB8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DB553B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536175CD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4.5</w:t>
            </w:r>
          </w:p>
        </w:tc>
      </w:tr>
      <w:tr w:rsidR="00F7789F" w:rsidRPr="00777114" w14:paraId="2AC3F664" w14:textId="77777777" w:rsidTr="00E567B6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2622E562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C6B9EB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D733A1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7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6FE4775C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85.5</w:t>
            </w:r>
          </w:p>
        </w:tc>
      </w:tr>
      <w:tr w:rsidR="00EC0FBF" w:rsidRPr="00777114" w14:paraId="5559AB0E" w14:textId="77777777" w:rsidTr="00283485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1FCE375E" w14:textId="77777777" w:rsidR="00EC0FBF" w:rsidRPr="00777114" w:rsidRDefault="00EC0FBF" w:rsidP="00EC0FBF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Severity of Effusion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2ECD9E" w14:textId="4D8C2B28" w:rsidR="00EC0FBF" w:rsidRPr="00777114" w:rsidRDefault="00EC0FBF" w:rsidP="00EC0FBF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92F047" w14:textId="30D608ED" w:rsidR="00EC0FBF" w:rsidRPr="004A72D2" w:rsidRDefault="00EC0FBF" w:rsidP="00EC0FBF">
            <w:pPr>
              <w:jc w:val="center"/>
              <w:rPr>
                <w:rFonts w:asciiTheme="majorBidi" w:hAnsiTheme="majorBidi" w:cstheme="majorBidi"/>
              </w:rPr>
            </w:pPr>
            <w:r w:rsidRPr="004A72D2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3318B161" w14:textId="55B1733D" w:rsidR="00EC0FBF" w:rsidRPr="004A72D2" w:rsidRDefault="00D6662A" w:rsidP="00EC0FBF">
            <w:pPr>
              <w:jc w:val="center"/>
              <w:rPr>
                <w:rFonts w:asciiTheme="majorBidi" w:hAnsiTheme="majorBidi" w:cstheme="majorBidi"/>
              </w:rPr>
            </w:pPr>
            <w:r w:rsidRPr="00982773">
              <w:rPr>
                <w:rFonts w:asciiTheme="majorBidi" w:hAnsiTheme="majorBidi" w:cstheme="majorBidi"/>
                <w:color w:val="EE0000"/>
              </w:rPr>
              <w:t>27.0</w:t>
            </w:r>
          </w:p>
        </w:tc>
      </w:tr>
      <w:tr w:rsidR="00EC0FBF" w:rsidRPr="00777114" w14:paraId="6A16D870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6C04299A" w14:textId="77777777" w:rsidR="00EC0FBF" w:rsidRPr="00777114" w:rsidRDefault="00EC0FBF" w:rsidP="00EC0F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6BCD9E6" w14:textId="74BEAAFE" w:rsidR="00EC0FBF" w:rsidRPr="00777114" w:rsidRDefault="00EC0FBF" w:rsidP="00EC0FBF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004E8E" w14:textId="51B2C1D7" w:rsidR="00EC0FBF" w:rsidRPr="00777114" w:rsidRDefault="00EC0FBF" w:rsidP="00EC0FB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77711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4D27D1F" w14:textId="51C340C7" w:rsidR="00EC0FBF" w:rsidRPr="00777114" w:rsidRDefault="00EC0FBF" w:rsidP="00EC0FBF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777114">
              <w:rPr>
                <w:rFonts w:asciiTheme="majorBidi" w:hAnsiTheme="majorBidi" w:cstheme="majorBidi"/>
              </w:rPr>
              <w:t>50.0</w:t>
            </w:r>
          </w:p>
        </w:tc>
      </w:tr>
      <w:tr w:rsidR="00EC0FBF" w:rsidRPr="00777114" w14:paraId="27334DA1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97A3A26" w14:textId="77777777" w:rsidR="00EC0FBF" w:rsidRPr="00777114" w:rsidRDefault="00EC0FBF" w:rsidP="00EC0F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1158824" w14:textId="4A98ECCE" w:rsidR="00EC0FBF" w:rsidRPr="00777114" w:rsidRDefault="00EC0FBF" w:rsidP="00EC0FBF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1499BB" w14:textId="67C184DB" w:rsidR="00EC0FBF" w:rsidRPr="00777114" w:rsidRDefault="00EC0FBF" w:rsidP="00EC0FBF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B5A6DCF" w14:textId="0612C697" w:rsidR="00EC0FBF" w:rsidRPr="00777114" w:rsidRDefault="00EC0FBF" w:rsidP="00EC0FBF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23.0</w:t>
            </w:r>
          </w:p>
        </w:tc>
      </w:tr>
      <w:tr w:rsidR="00F7789F" w:rsidRPr="00777114" w14:paraId="3B7E80C3" w14:textId="77777777" w:rsidTr="00E567B6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2529FA71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  <w:lang w:val="en-GB" w:bidi="ar-EG"/>
              </w:rPr>
              <w:t>Appearance of SF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7982C3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Clear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9A5825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52344D18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8.0</w:t>
            </w:r>
          </w:p>
        </w:tc>
      </w:tr>
      <w:tr w:rsidR="00F7789F" w:rsidRPr="00777114" w14:paraId="3BA082EA" w14:textId="77777777" w:rsidTr="00E567B6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7F1E9A05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07A235" w14:textId="77777777" w:rsidR="00F7789F" w:rsidRPr="00777114" w:rsidRDefault="00F7789F" w:rsidP="00E567B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Turb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E6B6C7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6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04FEBCE0" w14:textId="77777777" w:rsidR="00F7789F" w:rsidRPr="00777114" w:rsidRDefault="00F7789F" w:rsidP="00E567B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82.0</w:t>
            </w:r>
          </w:p>
        </w:tc>
      </w:tr>
      <w:tr w:rsidR="00144823" w:rsidRPr="00777114" w14:paraId="3B440B2E" w14:textId="77777777" w:rsidTr="00283485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2484AB53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Flexion attitude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0AD640D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E3F27B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51DA3585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4.0</w:t>
            </w:r>
          </w:p>
        </w:tc>
      </w:tr>
      <w:tr w:rsidR="00144823" w:rsidRPr="00777114" w14:paraId="360ADD83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3C6DB1B6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7477054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AD1EDB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E859752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45.5</w:t>
            </w:r>
          </w:p>
        </w:tc>
      </w:tr>
      <w:tr w:rsidR="00144823" w:rsidRPr="00777114" w14:paraId="6A666768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9E0B152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BFF829D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42831F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6AD1E0A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28.5</w:t>
            </w:r>
          </w:p>
        </w:tc>
      </w:tr>
      <w:tr w:rsidR="00144823" w:rsidRPr="00777114" w14:paraId="6B55B4F0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7599F1B2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DA2F9A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60FD31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71DDF6E5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2.0</w:t>
            </w:r>
          </w:p>
        </w:tc>
      </w:tr>
      <w:tr w:rsidR="00144823" w:rsidRPr="00777114" w14:paraId="7BA00027" w14:textId="77777777" w:rsidTr="00283485">
        <w:trPr>
          <w:trHeight w:val="20"/>
        </w:trPr>
        <w:tc>
          <w:tcPr>
            <w:tcW w:w="2695" w:type="dxa"/>
            <w:tcBorders>
              <w:top w:val="single" w:sz="18" w:space="0" w:color="auto"/>
              <w:bottom w:val="nil"/>
              <w:right w:val="nil"/>
            </w:tcBorders>
          </w:tcPr>
          <w:p w14:paraId="520B3DDE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Injectable therapies</w:t>
            </w:r>
          </w:p>
        </w:tc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515008" w14:textId="7C644701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780958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</w:tcBorders>
          </w:tcPr>
          <w:p w14:paraId="2E0B1E8E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.0</w:t>
            </w:r>
          </w:p>
        </w:tc>
      </w:tr>
      <w:tr w:rsidR="00144823" w:rsidRPr="00777114" w14:paraId="2399D732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432DED0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E9ABB22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0A04EE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86C08C9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30.0</w:t>
            </w:r>
          </w:p>
        </w:tc>
      </w:tr>
      <w:tr w:rsidR="00144823" w:rsidRPr="00777114" w14:paraId="09F2F9C0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FE15A46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35129B6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PR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BA15BE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CE0DFB4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5.0</w:t>
            </w:r>
          </w:p>
        </w:tc>
      </w:tr>
      <w:tr w:rsidR="00144823" w:rsidRPr="00777114" w14:paraId="139256A7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963E9E1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910403F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C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7D6CC2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9C206F9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36.5</w:t>
            </w:r>
          </w:p>
        </w:tc>
      </w:tr>
      <w:tr w:rsidR="00144823" w:rsidRPr="00777114" w14:paraId="79D42D4F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7012F020" w14:textId="77777777" w:rsidR="00144823" w:rsidRPr="00777114" w:rsidRDefault="00144823" w:rsidP="00144823">
            <w:pPr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192E2F4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HA &amp; C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1970B3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A055680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.0</w:t>
            </w:r>
          </w:p>
        </w:tc>
      </w:tr>
      <w:tr w:rsidR="00144823" w:rsidRPr="00777114" w14:paraId="7B3FACCB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BDB3479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378DAB4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PRP &amp; C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6AEF93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775BF7A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.0</w:t>
            </w:r>
          </w:p>
        </w:tc>
      </w:tr>
      <w:tr w:rsidR="00144823" w:rsidRPr="00777114" w14:paraId="266EE9AC" w14:textId="77777777" w:rsidTr="00283485">
        <w:trPr>
          <w:trHeight w:val="20"/>
        </w:trPr>
        <w:tc>
          <w:tcPr>
            <w:tcW w:w="2695" w:type="dxa"/>
            <w:tcBorders>
              <w:top w:val="nil"/>
              <w:bottom w:val="single" w:sz="18" w:space="0" w:color="auto"/>
              <w:right w:val="nil"/>
            </w:tcBorders>
          </w:tcPr>
          <w:p w14:paraId="54D4E327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1B2F4E" w14:textId="77777777" w:rsidR="00144823" w:rsidRPr="00777114" w:rsidRDefault="00144823" w:rsidP="00144823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HA, PRP, &amp; C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F27889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</w:tcBorders>
          </w:tcPr>
          <w:p w14:paraId="0006F844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3.5</w:t>
            </w:r>
          </w:p>
        </w:tc>
      </w:tr>
    </w:tbl>
    <w:p w14:paraId="0060B0CF" w14:textId="77777777" w:rsidR="00F7789F" w:rsidRPr="00777114" w:rsidRDefault="00F7789F" w:rsidP="00F7789F">
      <w:pPr>
        <w:spacing w:after="0" w:line="240" w:lineRule="auto"/>
        <w:jc w:val="both"/>
        <w:rPr>
          <w:rFonts w:asciiTheme="majorBidi" w:hAnsiTheme="majorBidi" w:cstheme="majorBidi"/>
          <w:kern w:val="0"/>
          <w:sz w:val="18"/>
          <w:szCs w:val="18"/>
        </w:rPr>
      </w:pPr>
      <w:r w:rsidRPr="00777114">
        <w:rPr>
          <w:rFonts w:asciiTheme="majorBidi" w:hAnsiTheme="majorBidi" w:cstheme="majorBidi"/>
          <w:b/>
          <w:bCs/>
          <w:sz w:val="18"/>
          <w:szCs w:val="18"/>
        </w:rPr>
        <w:t>*</w:t>
      </w:r>
      <w:bookmarkStart w:id="0" w:name="_Hlk194190528"/>
      <w:r w:rsidRPr="00777114">
        <w:rPr>
          <w:rFonts w:asciiTheme="majorBidi" w:hAnsiTheme="majorBidi" w:cstheme="majorBidi"/>
          <w:kern w:val="0"/>
          <w:sz w:val="18"/>
          <w:szCs w:val="18"/>
        </w:rPr>
        <w:t>Acute pain is pain that lasts for a specific time, has a specific cause, and has a protective function. Chronic pain is long-lasting, and its cause may be elusive, making it harder to treat.</w:t>
      </w:r>
    </w:p>
    <w:bookmarkEnd w:id="0"/>
    <w:p w14:paraId="5B8F722D" w14:textId="27B61A25" w:rsidR="00C676B7" w:rsidRPr="00777114" w:rsidRDefault="00F04542" w:rsidP="00C676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777114">
        <w:rPr>
          <w:rFonts w:asciiTheme="majorBidi" w:hAnsiTheme="majorBidi" w:cstheme="majorBidi"/>
          <w:b/>
          <w:bCs/>
          <w:sz w:val="18"/>
          <w:szCs w:val="18"/>
        </w:rPr>
        <w:t>*</w:t>
      </w:r>
      <w:r w:rsidR="00F7789F" w:rsidRPr="00777114">
        <w:rPr>
          <w:rFonts w:asciiTheme="majorBidi" w:hAnsiTheme="majorBidi" w:cstheme="majorBidi"/>
          <w:b/>
          <w:bCs/>
          <w:sz w:val="18"/>
          <w:szCs w:val="18"/>
        </w:rPr>
        <w:t>*</w:t>
      </w:r>
      <w:r w:rsidR="00870654" w:rsidRPr="00777114">
        <w:rPr>
          <w:rFonts w:asciiTheme="majorBidi" w:hAnsiTheme="majorBidi" w:cstheme="majorBidi"/>
          <w:b/>
          <w:bCs/>
          <w:sz w:val="18"/>
          <w:szCs w:val="18"/>
        </w:rPr>
        <w:t>Mechanical causes:</w:t>
      </w:r>
      <w:r w:rsidR="00C676B7" w:rsidRPr="00777114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C676B7" w:rsidRPr="00777114">
        <w:rPr>
          <w:rFonts w:asciiTheme="majorBidi" w:hAnsiTheme="majorBidi" w:cstheme="majorBidi"/>
          <w:sz w:val="18"/>
          <w:szCs w:val="18"/>
        </w:rPr>
        <w:t>Heavy activities, heavy loads, prolonged loads, vertical loads, and prolonged sitting</w:t>
      </w:r>
    </w:p>
    <w:p w14:paraId="5819DE71" w14:textId="25199DE9" w:rsidR="00870654" w:rsidRPr="00777114" w:rsidRDefault="00870654" w:rsidP="00870654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777114">
        <w:rPr>
          <w:rFonts w:asciiTheme="majorBidi" w:hAnsiTheme="majorBidi" w:cstheme="majorBidi"/>
          <w:b/>
          <w:bCs/>
          <w:sz w:val="18"/>
          <w:szCs w:val="18"/>
        </w:rPr>
        <w:t>Traumatic causes:</w:t>
      </w:r>
      <w:r w:rsidR="00C676B7" w:rsidRPr="00777114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C676B7" w:rsidRPr="00777114">
        <w:rPr>
          <w:rFonts w:asciiTheme="majorBidi" w:hAnsiTheme="majorBidi" w:cstheme="majorBidi"/>
          <w:sz w:val="18"/>
          <w:szCs w:val="18"/>
        </w:rPr>
        <w:t>Subjected to knee stress (valgus injury), direct trauma, and falling down</w:t>
      </w:r>
    </w:p>
    <w:p w14:paraId="268299C0" w14:textId="3E9366F3" w:rsidR="00C676B7" w:rsidRPr="00777114" w:rsidRDefault="00286F5A" w:rsidP="00C676B7">
      <w:pPr>
        <w:autoSpaceDE w:val="0"/>
        <w:autoSpaceDN w:val="0"/>
        <w:adjustRightInd w:val="0"/>
        <w:spacing w:after="0" w:line="240" w:lineRule="auto"/>
        <w:ind w:left="1620" w:hanging="1620"/>
        <w:jc w:val="both"/>
        <w:rPr>
          <w:rFonts w:asciiTheme="majorBidi" w:hAnsiTheme="majorBidi" w:cstheme="majorBidi"/>
          <w:sz w:val="18"/>
          <w:szCs w:val="18"/>
        </w:rPr>
      </w:pPr>
      <w:r w:rsidRPr="00777114">
        <w:rPr>
          <w:rFonts w:asciiTheme="majorBidi" w:hAnsiTheme="majorBidi" w:cstheme="majorBidi"/>
          <w:b/>
          <w:bCs/>
          <w:sz w:val="18"/>
          <w:szCs w:val="18"/>
        </w:rPr>
        <w:t>Secondary</w:t>
      </w:r>
      <w:r w:rsidR="00870654" w:rsidRPr="00777114">
        <w:rPr>
          <w:rFonts w:asciiTheme="majorBidi" w:hAnsiTheme="majorBidi" w:cstheme="majorBidi"/>
          <w:b/>
          <w:bCs/>
          <w:sz w:val="18"/>
          <w:szCs w:val="18"/>
        </w:rPr>
        <w:t xml:space="preserve"> causes:</w:t>
      </w:r>
      <w:r w:rsidR="00C676B7" w:rsidRPr="00777114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C676B7" w:rsidRPr="00777114">
        <w:rPr>
          <w:rFonts w:asciiTheme="majorBidi" w:hAnsiTheme="majorBidi" w:cstheme="majorBidi"/>
          <w:sz w:val="18"/>
          <w:szCs w:val="18"/>
        </w:rPr>
        <w:t>Rheumatological conditions (e.g., rheumatoid arthritis contributing to osteoarthritis), septic arthritis, and post-operation (e.g., joint surgeries leading to accelerated osteoarthritis)</w:t>
      </w:r>
    </w:p>
    <w:p w14:paraId="79E2B8A9" w14:textId="5DCC2A00" w:rsidR="003442B4" w:rsidRPr="00777114" w:rsidRDefault="003442B4" w:rsidP="00C676B7">
      <w:pPr>
        <w:autoSpaceDE w:val="0"/>
        <w:autoSpaceDN w:val="0"/>
        <w:adjustRightInd w:val="0"/>
        <w:spacing w:after="0" w:line="240" w:lineRule="auto"/>
        <w:ind w:left="1620" w:hanging="1620"/>
        <w:jc w:val="both"/>
        <w:rPr>
          <w:rFonts w:asciiTheme="majorBidi" w:hAnsiTheme="majorBidi" w:cstheme="majorBidi"/>
          <w:sz w:val="18"/>
          <w:szCs w:val="18"/>
        </w:rPr>
      </w:pPr>
      <w:r w:rsidRPr="00777114">
        <w:rPr>
          <w:rFonts w:asciiTheme="majorBidi" w:hAnsiTheme="majorBidi" w:cstheme="majorBidi"/>
          <w:b/>
          <w:bCs/>
          <w:sz w:val="18"/>
          <w:szCs w:val="18"/>
        </w:rPr>
        <w:t>HA:</w:t>
      </w:r>
      <w:r w:rsidRPr="00777114">
        <w:rPr>
          <w:rFonts w:asciiTheme="majorBidi" w:hAnsiTheme="majorBidi" w:cstheme="majorBidi"/>
          <w:sz w:val="18"/>
          <w:szCs w:val="18"/>
        </w:rPr>
        <w:t xml:space="preserve"> </w:t>
      </w:r>
      <w:r w:rsidR="008D4547" w:rsidRPr="00777114">
        <w:rPr>
          <w:rFonts w:asciiTheme="majorBidi" w:hAnsiTheme="majorBidi" w:cstheme="majorBidi"/>
          <w:sz w:val="20"/>
          <w:szCs w:val="20"/>
        </w:rPr>
        <w:t xml:space="preserve">Hyaluronic acid      </w:t>
      </w:r>
      <w:r w:rsidRPr="00777114">
        <w:rPr>
          <w:rFonts w:asciiTheme="majorBidi" w:hAnsiTheme="majorBidi" w:cstheme="majorBidi"/>
          <w:sz w:val="18"/>
          <w:szCs w:val="18"/>
        </w:rPr>
        <w:t xml:space="preserve"> </w:t>
      </w:r>
      <w:r w:rsidR="008D4547" w:rsidRPr="00777114">
        <w:rPr>
          <w:rFonts w:asciiTheme="majorBidi" w:hAnsiTheme="majorBidi" w:cstheme="majorBidi"/>
          <w:sz w:val="18"/>
          <w:szCs w:val="18"/>
        </w:rPr>
        <w:t xml:space="preserve">             </w:t>
      </w:r>
      <w:r w:rsidR="008D4547" w:rsidRPr="00777114">
        <w:rPr>
          <w:rFonts w:asciiTheme="majorBidi" w:hAnsiTheme="majorBidi" w:cstheme="majorBidi"/>
          <w:b/>
          <w:bCs/>
          <w:sz w:val="18"/>
          <w:szCs w:val="18"/>
        </w:rPr>
        <w:t>PRP:</w:t>
      </w:r>
      <w:r w:rsidR="008D4547" w:rsidRPr="00777114">
        <w:rPr>
          <w:rFonts w:asciiTheme="majorBidi" w:hAnsiTheme="majorBidi" w:cstheme="majorBidi"/>
          <w:sz w:val="18"/>
          <w:szCs w:val="18"/>
        </w:rPr>
        <w:t xml:space="preserve"> </w:t>
      </w:r>
      <w:r w:rsidR="008D4547" w:rsidRPr="00777114">
        <w:rPr>
          <w:rFonts w:asciiTheme="majorBidi" w:hAnsiTheme="majorBidi" w:cstheme="majorBidi"/>
          <w:sz w:val="20"/>
          <w:szCs w:val="20"/>
        </w:rPr>
        <w:t xml:space="preserve">Platelet-rich plasma                 </w:t>
      </w:r>
      <w:r w:rsidR="008D4547" w:rsidRPr="00777114">
        <w:rPr>
          <w:rFonts w:asciiTheme="majorBidi" w:hAnsiTheme="majorBidi" w:cstheme="majorBidi"/>
          <w:sz w:val="18"/>
          <w:szCs w:val="18"/>
        </w:rPr>
        <w:t xml:space="preserve"> </w:t>
      </w:r>
      <w:r w:rsidR="008D4547" w:rsidRPr="00777114">
        <w:rPr>
          <w:rFonts w:asciiTheme="majorBidi" w:hAnsiTheme="majorBidi" w:cstheme="majorBidi"/>
          <w:b/>
          <w:bCs/>
          <w:sz w:val="18"/>
          <w:szCs w:val="18"/>
        </w:rPr>
        <w:t xml:space="preserve">CST: </w:t>
      </w:r>
      <w:r w:rsidR="008D4547" w:rsidRPr="00777114">
        <w:rPr>
          <w:rFonts w:asciiTheme="majorBidi" w:hAnsiTheme="majorBidi" w:cstheme="majorBidi"/>
          <w:sz w:val="20"/>
          <w:szCs w:val="20"/>
        </w:rPr>
        <w:t>Corticosteroid Treatment</w:t>
      </w:r>
      <w:r w:rsidR="008D4547" w:rsidRPr="00777114">
        <w:rPr>
          <w:rFonts w:asciiTheme="majorBidi" w:hAnsiTheme="majorBidi" w:cstheme="majorBidi"/>
          <w:b/>
          <w:bCs/>
          <w:sz w:val="18"/>
          <w:szCs w:val="18"/>
        </w:rPr>
        <w:t xml:space="preserve">  </w:t>
      </w:r>
      <w:r w:rsidR="008D4547" w:rsidRPr="00777114">
        <w:rPr>
          <w:rFonts w:asciiTheme="majorBidi" w:hAnsiTheme="majorBidi" w:cstheme="majorBidi"/>
          <w:sz w:val="18"/>
          <w:szCs w:val="18"/>
        </w:rPr>
        <w:t xml:space="preserve"> </w:t>
      </w:r>
    </w:p>
    <w:p w14:paraId="1745D618" w14:textId="77777777" w:rsidR="008D4547" w:rsidRPr="00777114" w:rsidRDefault="008D4547" w:rsidP="00C676B7">
      <w:pPr>
        <w:autoSpaceDE w:val="0"/>
        <w:autoSpaceDN w:val="0"/>
        <w:adjustRightInd w:val="0"/>
        <w:spacing w:after="0" w:line="240" w:lineRule="auto"/>
        <w:ind w:left="1620" w:hanging="1620"/>
        <w:jc w:val="both"/>
        <w:rPr>
          <w:rFonts w:asciiTheme="majorBidi" w:hAnsiTheme="majorBidi" w:cstheme="majorBidi"/>
          <w:sz w:val="18"/>
          <w:szCs w:val="18"/>
        </w:rPr>
      </w:pPr>
    </w:p>
    <w:p w14:paraId="60E40786" w14:textId="77777777" w:rsidR="004942DF" w:rsidRPr="00777114" w:rsidRDefault="004942DF" w:rsidP="00A926F1">
      <w:pPr>
        <w:ind w:left="810" w:hanging="81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2C19C67" w14:textId="77777777" w:rsidR="004942DF" w:rsidRPr="00777114" w:rsidRDefault="004942DF" w:rsidP="00A926F1">
      <w:pPr>
        <w:ind w:left="810" w:hanging="81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0E7CA41" w14:textId="77777777" w:rsidR="004942DF" w:rsidRPr="00777114" w:rsidRDefault="004942DF" w:rsidP="00A926F1">
      <w:pPr>
        <w:ind w:left="810" w:hanging="81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41F8F01" w14:textId="17C6573C" w:rsidR="001D7C58" w:rsidRPr="00777114" w:rsidRDefault="001D7C58" w:rsidP="00A926F1">
      <w:pPr>
        <w:ind w:left="810" w:hanging="81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Table 2: Association </w:t>
      </w:r>
      <w:r w:rsidR="00BB33AD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of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DC1C3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Corticosteroid injectable therapies with 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ynovial</w:t>
      </w:r>
      <w:r w:rsidR="0010394C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parasitosis and</w:t>
      </w:r>
      <w:r w:rsidR="00DC1C3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host</w:t>
      </w:r>
      <w:r w:rsidR="00BB33AD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factors among </w:t>
      </w:r>
      <w:r w:rsidR="00B1366A" w:rsidRPr="00777114">
        <w:rPr>
          <w:rFonts w:asciiTheme="majorBidi" w:hAnsiTheme="majorBidi" w:cstheme="majorBidi"/>
          <w:b/>
          <w:bCs/>
          <w:sz w:val="20"/>
          <w:szCs w:val="20"/>
        </w:rPr>
        <w:t xml:space="preserve">osteoarthritic </w:t>
      </w:r>
      <w:r w:rsidR="00BB33AD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patients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:</w:t>
      </w:r>
    </w:p>
    <w:tbl>
      <w:tblPr>
        <w:tblStyle w:val="TableGrid"/>
        <w:tblW w:w="945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160"/>
        <w:gridCol w:w="1710"/>
        <w:gridCol w:w="1710"/>
        <w:gridCol w:w="85"/>
        <w:gridCol w:w="1175"/>
        <w:gridCol w:w="1440"/>
        <w:gridCol w:w="1170"/>
      </w:tblGrid>
      <w:tr w:rsidR="000363E8" w:rsidRPr="00777114" w14:paraId="1317DA38" w14:textId="77777777" w:rsidTr="00A926F1">
        <w:trPr>
          <w:trHeight w:val="274"/>
          <w:jc w:val="center"/>
        </w:trPr>
        <w:tc>
          <w:tcPr>
            <w:tcW w:w="2160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0F714DCA" w14:textId="77777777" w:rsidR="000363E8" w:rsidRPr="00777114" w:rsidRDefault="000363E8" w:rsidP="001A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Parameters</w:t>
            </w:r>
          </w:p>
        </w:tc>
        <w:tc>
          <w:tcPr>
            <w:tcW w:w="342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90839" w14:textId="77777777" w:rsidR="000363E8" w:rsidRPr="00777114" w:rsidRDefault="000363E8" w:rsidP="00741E54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 xml:space="preserve">Infected patients </w:t>
            </w:r>
            <w:r w:rsidRPr="00777114">
              <w:rPr>
                <w:rFonts w:asciiTheme="majorBidi" w:hAnsiTheme="majorBidi" w:cstheme="majorBidi"/>
                <w:b/>
                <w:bCs/>
                <w:lang w:val="en-GB"/>
              </w:rPr>
              <w:t>N=114</w:t>
            </w:r>
          </w:p>
        </w:tc>
        <w:tc>
          <w:tcPr>
            <w:tcW w:w="3870" w:type="dxa"/>
            <w:gridSpan w:val="4"/>
            <w:tcBorders>
              <w:left w:val="nil"/>
              <w:bottom w:val="nil"/>
            </w:tcBorders>
            <w:shd w:val="clear" w:color="auto" w:fill="FFFFFF" w:themeFill="background1"/>
          </w:tcPr>
          <w:p w14:paraId="08C1EFC4" w14:textId="62A963D0" w:rsidR="000363E8" w:rsidRPr="00777114" w:rsidRDefault="000363E8" w:rsidP="00DF478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144823" w:rsidRPr="00777114" w14:paraId="34147757" w14:textId="77777777" w:rsidTr="009E4F76">
        <w:trPr>
          <w:jc w:val="center"/>
        </w:trPr>
        <w:tc>
          <w:tcPr>
            <w:tcW w:w="2160" w:type="dxa"/>
            <w:vMerge/>
            <w:tcBorders>
              <w:right w:val="nil"/>
            </w:tcBorders>
            <w:shd w:val="clear" w:color="auto" w:fill="FFFFFF" w:themeFill="background1"/>
          </w:tcPr>
          <w:p w14:paraId="151B49AC" w14:textId="77777777" w:rsidR="00144823" w:rsidRPr="00777114" w:rsidRDefault="00144823" w:rsidP="0014482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E60F38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 xml:space="preserve">None CST </w:t>
            </w:r>
          </w:p>
          <w:p w14:paraId="5EE2B8F9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N=33 (%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DF1C4C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CST</w:t>
            </w:r>
          </w:p>
          <w:p w14:paraId="1C4D6268" w14:textId="7777777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N= 81 (%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E6C0BC" w14:textId="6D3C6C37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O. R.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B7300B" w14:textId="42106FB1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C.I 95%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21C595E7" w14:textId="40E545E5" w:rsidR="00144823" w:rsidRPr="00777114" w:rsidRDefault="00144823" w:rsidP="001448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894641" w:rsidRPr="00777114" w14:paraId="12D93BF6" w14:textId="77777777" w:rsidTr="009E4F76">
        <w:trPr>
          <w:jc w:val="center"/>
        </w:trPr>
        <w:tc>
          <w:tcPr>
            <w:tcW w:w="9450" w:type="dxa"/>
            <w:gridSpan w:val="7"/>
            <w:shd w:val="clear" w:color="auto" w:fill="FFF2CC" w:themeFill="accent4" w:themeFillTint="33"/>
          </w:tcPr>
          <w:p w14:paraId="103315D5" w14:textId="2CBAE546" w:rsidR="00894641" w:rsidRPr="00777114" w:rsidRDefault="00894641" w:rsidP="001A61F6">
            <w:pPr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</w:tr>
      <w:tr w:rsidR="00DF4780" w:rsidRPr="00777114" w14:paraId="5BD107AB" w14:textId="77777777" w:rsidTr="009E4F76">
        <w:trPr>
          <w:jc w:val="center"/>
        </w:trPr>
        <w:tc>
          <w:tcPr>
            <w:tcW w:w="2160" w:type="dxa"/>
            <w:tcBorders>
              <w:bottom w:val="nil"/>
              <w:right w:val="nil"/>
            </w:tcBorders>
            <w:vAlign w:val="center"/>
          </w:tcPr>
          <w:p w14:paraId="32DE0CF5" w14:textId="77777777" w:rsidR="00DF4780" w:rsidRPr="00777114" w:rsidRDefault="00DF4780" w:rsidP="00144823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3DC83" w14:textId="5C79E15F" w:rsidR="00DF4780" w:rsidRPr="00777114" w:rsidRDefault="00DF4780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4 (42.4)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284F4856" w14:textId="68E8B9E7" w:rsidR="00DF4780" w:rsidRPr="00777114" w:rsidRDefault="00DF4780" w:rsidP="00144823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>35 (43.2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14:paraId="4C20D0BA" w14:textId="5BBA11A2" w:rsidR="00DF4780" w:rsidRPr="00777114" w:rsidRDefault="00DF4780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.033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258CEE31" w14:textId="10F21B92" w:rsidR="00DF4780" w:rsidRPr="00777114" w:rsidRDefault="00DF4780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0.427 – 2.195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vAlign w:val="center"/>
          </w:tcPr>
          <w:p w14:paraId="31C7DF5F" w14:textId="598D8750" w:rsidR="00DF4780" w:rsidRPr="00777114" w:rsidRDefault="00DF4780" w:rsidP="00144823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 xml:space="preserve">1.00 </w:t>
            </w:r>
          </w:p>
        </w:tc>
      </w:tr>
      <w:tr w:rsidR="00DF4780" w:rsidRPr="00777114" w14:paraId="22FC10B9" w14:textId="77777777" w:rsidTr="009E4F76">
        <w:trPr>
          <w:jc w:val="center"/>
        </w:trPr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D2001E2" w14:textId="77777777" w:rsidR="00DF4780" w:rsidRPr="00777114" w:rsidRDefault="00DF4780" w:rsidP="001A61F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F54857" w14:textId="7D0C5084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9 (57.6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0FE51A95" w14:textId="7A7B5738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>46 (58.8)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</w:tcPr>
          <w:p w14:paraId="337D5525" w14:textId="77777777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07AE4C51" w14:textId="6DC050FC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vAlign w:val="center"/>
          </w:tcPr>
          <w:p w14:paraId="5417754E" w14:textId="2A9A9762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</w:tr>
      <w:tr w:rsidR="00894641" w:rsidRPr="00777114" w14:paraId="79E7281D" w14:textId="77777777" w:rsidTr="009E4F76">
        <w:trPr>
          <w:jc w:val="center"/>
        </w:trPr>
        <w:tc>
          <w:tcPr>
            <w:tcW w:w="9450" w:type="dxa"/>
            <w:gridSpan w:val="7"/>
            <w:shd w:val="clear" w:color="auto" w:fill="FFF2CC" w:themeFill="accent4" w:themeFillTint="33"/>
          </w:tcPr>
          <w:p w14:paraId="3B1A4573" w14:textId="44B27E5E" w:rsidR="00894641" w:rsidRPr="00777114" w:rsidRDefault="00894641" w:rsidP="001A61F6">
            <w:pPr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</w:tr>
      <w:tr w:rsidR="00DF4780" w:rsidRPr="00777114" w14:paraId="0D58D20F" w14:textId="77777777" w:rsidTr="009E4F76">
        <w:trPr>
          <w:jc w:val="center"/>
        </w:trPr>
        <w:tc>
          <w:tcPr>
            <w:tcW w:w="2160" w:type="dxa"/>
            <w:tcBorders>
              <w:bottom w:val="nil"/>
              <w:right w:val="nil"/>
            </w:tcBorders>
            <w:vAlign w:val="center"/>
          </w:tcPr>
          <w:p w14:paraId="33FACA7C" w14:textId="77777777" w:rsidR="00DF4780" w:rsidRPr="00777114" w:rsidRDefault="00DF4780" w:rsidP="009E4F7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&lt;6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6CAE4" w14:textId="022CE6DC" w:rsidR="00DF4780" w:rsidRPr="00777114" w:rsidRDefault="00DF4780" w:rsidP="009E4F7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6 (48.5)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4C12707B" w14:textId="4AD2D73A" w:rsidR="00DF4780" w:rsidRPr="00777114" w:rsidRDefault="00DF4780" w:rsidP="009E4F7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777114">
              <w:rPr>
                <w:rFonts w:asciiTheme="majorBidi" w:hAnsiTheme="majorBidi" w:cstheme="majorBidi"/>
                <w:lang w:val="en-GB"/>
              </w:rPr>
              <w:t>30 (37.0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14:paraId="299A52E6" w14:textId="75B5AD13" w:rsidR="00DF4780" w:rsidRPr="00777114" w:rsidRDefault="00DF4780" w:rsidP="009E4F7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777114">
              <w:rPr>
                <w:rFonts w:asciiTheme="majorBidi" w:hAnsiTheme="majorBidi" w:cstheme="majorBidi"/>
                <w:lang w:val="en-GB"/>
              </w:rPr>
              <w:t>1.6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186EE123" w14:textId="4F485E39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777114">
              <w:rPr>
                <w:rFonts w:asciiTheme="majorBidi" w:hAnsiTheme="majorBidi" w:cstheme="majorBidi"/>
                <w:lang w:val="en-GB"/>
              </w:rPr>
              <w:t>0.71 – 3.63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vAlign w:val="center"/>
          </w:tcPr>
          <w:p w14:paraId="39D722A4" w14:textId="2A339885" w:rsidR="00DF4780" w:rsidRPr="00777114" w:rsidRDefault="00DF4780" w:rsidP="009E4F7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lang w:val="en-GB"/>
              </w:rPr>
              <w:t>0.</w:t>
            </w:r>
            <w:r w:rsidRPr="00777114">
              <w:rPr>
                <w:rFonts w:asciiTheme="majorBidi" w:hAnsiTheme="majorBidi" w:cstheme="majorBidi"/>
                <w:rtl/>
                <w:lang w:val="en-GB"/>
              </w:rPr>
              <w:t>2</w:t>
            </w:r>
            <w:r w:rsidRPr="00777114">
              <w:rPr>
                <w:rFonts w:asciiTheme="majorBidi" w:hAnsiTheme="majorBidi" w:cstheme="majorBidi"/>
                <w:lang w:val="en-GB"/>
              </w:rPr>
              <w:t>96</w:t>
            </w:r>
          </w:p>
        </w:tc>
      </w:tr>
      <w:tr w:rsidR="00DF4780" w:rsidRPr="00777114" w14:paraId="07DCEE03" w14:textId="77777777" w:rsidTr="009E4F76">
        <w:trPr>
          <w:jc w:val="center"/>
        </w:trPr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7F532E" w14:textId="77777777" w:rsidR="00DF4780" w:rsidRPr="00777114" w:rsidRDefault="00DF4780" w:rsidP="001A61F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≥6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A6DB5C" w14:textId="5E7D2623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17 (51.5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2A3A357C" w14:textId="73B6A4FB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</w:rPr>
              <w:t>51 (63.0)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</w:tcPr>
          <w:p w14:paraId="44077167" w14:textId="77777777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0811F58D" w14:textId="5B1EFFCE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vAlign w:val="center"/>
          </w:tcPr>
          <w:p w14:paraId="52F47943" w14:textId="70BFC5BE" w:rsidR="00DF4780" w:rsidRPr="00777114" w:rsidRDefault="00DF4780" w:rsidP="001A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94641" w:rsidRPr="00777114" w14:paraId="3E5B0599" w14:textId="77777777" w:rsidTr="009E4F76">
        <w:trPr>
          <w:jc w:val="center"/>
        </w:trPr>
        <w:tc>
          <w:tcPr>
            <w:tcW w:w="9450" w:type="dxa"/>
            <w:gridSpan w:val="7"/>
            <w:shd w:val="clear" w:color="auto" w:fill="FFF2CC" w:themeFill="accent4" w:themeFillTint="33"/>
          </w:tcPr>
          <w:p w14:paraId="41A3A76E" w14:textId="3405C883" w:rsidR="00894641" w:rsidRPr="00777114" w:rsidRDefault="00894641" w:rsidP="001A61F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  <w:lang w:val="en-GB" w:bidi="ar-EG"/>
              </w:rPr>
              <w:t>Appearance of SF</w:t>
            </w:r>
          </w:p>
        </w:tc>
      </w:tr>
      <w:tr w:rsidR="009E4F76" w:rsidRPr="00777114" w14:paraId="1F71B06A" w14:textId="77777777" w:rsidTr="009E4F76">
        <w:trPr>
          <w:jc w:val="center"/>
        </w:trPr>
        <w:tc>
          <w:tcPr>
            <w:tcW w:w="2160" w:type="dxa"/>
            <w:tcBorders>
              <w:bottom w:val="nil"/>
              <w:right w:val="nil"/>
            </w:tcBorders>
            <w:vAlign w:val="center"/>
          </w:tcPr>
          <w:p w14:paraId="44F281DE" w14:textId="77777777" w:rsidR="009E4F76" w:rsidRPr="00777114" w:rsidRDefault="009E4F76" w:rsidP="009E4F7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bookmarkStart w:id="1" w:name="_Hlk174956249"/>
            <w:r w:rsidRPr="00777114">
              <w:rPr>
                <w:rFonts w:asciiTheme="majorBidi" w:hAnsiTheme="majorBidi" w:cstheme="majorBidi"/>
                <w:b/>
                <w:bCs/>
              </w:rPr>
              <w:t>Clear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6CFFD6" w14:textId="77777777" w:rsidR="009E4F76" w:rsidRPr="00777114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>11 (33.3)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3E9F7495" w14:textId="77777777" w:rsidR="009E4F76" w:rsidRPr="00777114" w:rsidRDefault="009E4F76" w:rsidP="009E4F7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777114">
              <w:rPr>
                <w:rFonts w:asciiTheme="majorBidi" w:hAnsiTheme="majorBidi" w:cstheme="majorBidi"/>
                <w:lang w:val="en-GB"/>
              </w:rPr>
              <w:t>7 (8.6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14:paraId="1E1372D1" w14:textId="266A7CD2" w:rsidR="009E4F76" w:rsidRPr="00777114" w:rsidRDefault="009E4F76" w:rsidP="009E4F7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777114">
              <w:rPr>
                <w:rFonts w:asciiTheme="majorBidi" w:hAnsiTheme="majorBidi" w:cstheme="majorBidi"/>
                <w:lang w:val="en-GB"/>
              </w:rPr>
              <w:t>5.29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2B501C69" w14:textId="5E43440E" w:rsidR="009E4F76" w:rsidRPr="00777114" w:rsidRDefault="009E4F76" w:rsidP="009E4F7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777114">
              <w:rPr>
                <w:rFonts w:asciiTheme="majorBidi" w:hAnsiTheme="majorBidi" w:cstheme="majorBidi"/>
                <w:lang w:val="en-GB"/>
              </w:rPr>
              <w:t>1.83 – 15.26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vAlign w:val="center"/>
          </w:tcPr>
          <w:p w14:paraId="0C11BC4E" w14:textId="1C52B0AA" w:rsidR="009E4F76" w:rsidRPr="00777114" w:rsidRDefault="009E4F76" w:rsidP="009E4F76">
            <w:pPr>
              <w:jc w:val="center"/>
              <w:rPr>
                <w:rFonts w:asciiTheme="majorBidi" w:hAnsiTheme="majorBidi" w:cstheme="majorBidi"/>
                <w:b/>
                <w:bCs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/>
              </w:rPr>
              <w:t>0.003*</w:t>
            </w:r>
          </w:p>
        </w:tc>
      </w:tr>
      <w:tr w:rsidR="00144823" w:rsidRPr="00777114" w14:paraId="3319049F" w14:textId="77777777" w:rsidTr="009E4F76">
        <w:trPr>
          <w:jc w:val="center"/>
        </w:trPr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7898F33" w14:textId="51B423C4" w:rsidR="00144823" w:rsidRPr="00777114" w:rsidRDefault="00144823" w:rsidP="001A61F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777114">
              <w:rPr>
                <w:rFonts w:asciiTheme="majorBidi" w:hAnsiTheme="majorBidi" w:cstheme="majorBidi"/>
                <w:b/>
                <w:bCs/>
              </w:rPr>
              <w:t>Turbi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477650" w14:textId="77777777" w:rsidR="00144823" w:rsidRPr="00777114" w:rsidRDefault="00144823" w:rsidP="001A61F6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77114">
              <w:rPr>
                <w:rFonts w:asciiTheme="majorBidi" w:hAnsiTheme="majorBidi" w:cstheme="majorBidi"/>
                <w:lang w:bidi="ar-EG"/>
              </w:rPr>
              <w:t>22 (66.7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0792AC4A" w14:textId="77777777" w:rsidR="00144823" w:rsidRPr="00777114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>74 (91.4)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</w:tcPr>
          <w:p w14:paraId="0DE11F12" w14:textId="77777777" w:rsidR="00144823" w:rsidRPr="00777114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3C0E4030" w14:textId="77777777" w:rsidR="00144823" w:rsidRPr="00777114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vAlign w:val="center"/>
          </w:tcPr>
          <w:p w14:paraId="140230DB" w14:textId="3B5EB9E4" w:rsidR="00144823" w:rsidRPr="00777114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</w:tr>
      <w:tr w:rsidR="00894641" w:rsidRPr="00777114" w14:paraId="79419F32" w14:textId="77777777" w:rsidTr="009E4F76">
        <w:trPr>
          <w:jc w:val="center"/>
        </w:trPr>
        <w:tc>
          <w:tcPr>
            <w:tcW w:w="9450" w:type="dxa"/>
            <w:gridSpan w:val="7"/>
            <w:shd w:val="clear" w:color="auto" w:fill="FFF2CC" w:themeFill="accent4" w:themeFillTint="33"/>
          </w:tcPr>
          <w:p w14:paraId="61D3110A" w14:textId="09C13B8C" w:rsidR="00894641" w:rsidRPr="00777114" w:rsidRDefault="00894641" w:rsidP="001A61F6">
            <w:pPr>
              <w:rPr>
                <w:rFonts w:asciiTheme="majorBidi" w:hAnsiTheme="majorBidi" w:cstheme="majorBidi"/>
              </w:rPr>
            </w:pPr>
            <w:r w:rsidRPr="00777114">
              <w:rPr>
                <w:rFonts w:asciiTheme="majorBidi" w:hAnsiTheme="majorBidi" w:cstheme="majorBidi"/>
                <w:b/>
                <w:bCs/>
                <w:lang w:val="en-GB" w:bidi="ar-EG"/>
              </w:rPr>
              <w:t>Duration of illness</w:t>
            </w:r>
          </w:p>
        </w:tc>
      </w:tr>
      <w:tr w:rsidR="009E4F76" w:rsidRPr="00777114" w14:paraId="4887A7CE" w14:textId="77777777" w:rsidTr="009E4F76">
        <w:trPr>
          <w:trHeight w:val="117"/>
          <w:jc w:val="center"/>
        </w:trPr>
        <w:tc>
          <w:tcPr>
            <w:tcW w:w="2160" w:type="dxa"/>
            <w:tcBorders>
              <w:bottom w:val="nil"/>
              <w:right w:val="nil"/>
            </w:tcBorders>
            <w:vAlign w:val="center"/>
          </w:tcPr>
          <w:p w14:paraId="658536F3" w14:textId="77777777" w:rsidR="009E4F76" w:rsidRPr="00F741C9" w:rsidRDefault="009E4F76" w:rsidP="009E4F7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&lt; 5 yea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99F6CC" w14:textId="77777777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22 (66.7)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279DC6E1" w14:textId="0B3F2C33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741C9">
              <w:rPr>
                <w:rFonts w:asciiTheme="majorBidi" w:hAnsiTheme="majorBidi" w:cstheme="majorBidi"/>
                <w:lang w:val="en-GB"/>
              </w:rPr>
              <w:t>30 (37.0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14:paraId="1663E314" w14:textId="47A1B506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741C9">
              <w:rPr>
                <w:rFonts w:asciiTheme="majorBidi" w:hAnsiTheme="majorBidi" w:cstheme="majorBidi"/>
                <w:lang w:val="en-GB"/>
              </w:rPr>
              <w:t>3.4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34AE6168" w14:textId="21AA7FD2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741C9">
              <w:rPr>
                <w:rFonts w:asciiTheme="majorBidi" w:hAnsiTheme="majorBidi" w:cstheme="majorBidi"/>
                <w:lang w:val="en-GB"/>
              </w:rPr>
              <w:t>1.45 – 7.98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vAlign w:val="center"/>
          </w:tcPr>
          <w:p w14:paraId="648474F4" w14:textId="4A623595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b/>
                <w:bCs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/>
              </w:rPr>
              <w:t>0.007*</w:t>
            </w:r>
          </w:p>
        </w:tc>
      </w:tr>
      <w:tr w:rsidR="00144823" w:rsidRPr="00777114" w14:paraId="03ED8F9A" w14:textId="77777777" w:rsidTr="009E4F76">
        <w:trPr>
          <w:jc w:val="center"/>
        </w:trPr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73D6AA5" w14:textId="77777777" w:rsidR="00144823" w:rsidRPr="00F741C9" w:rsidRDefault="00144823" w:rsidP="001A61F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≥ 5 year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31097E" w14:textId="77777777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741C9">
              <w:rPr>
                <w:rFonts w:asciiTheme="majorBidi" w:hAnsiTheme="majorBidi" w:cstheme="majorBidi"/>
                <w:lang w:bidi="ar-EG"/>
              </w:rPr>
              <w:t>11 (33.3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3646008A" w14:textId="4168A99D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 xml:space="preserve"> 51 (63.0)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</w:tcPr>
          <w:p w14:paraId="76837637" w14:textId="77777777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25F5E762" w14:textId="77777777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vAlign w:val="center"/>
          </w:tcPr>
          <w:p w14:paraId="2D392282" w14:textId="20DBA92D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</w:tr>
      <w:tr w:rsidR="00894641" w:rsidRPr="00777114" w14:paraId="34B3F380" w14:textId="77777777" w:rsidTr="009E4F76">
        <w:trPr>
          <w:jc w:val="center"/>
        </w:trPr>
        <w:tc>
          <w:tcPr>
            <w:tcW w:w="9450" w:type="dxa"/>
            <w:gridSpan w:val="7"/>
            <w:shd w:val="clear" w:color="auto" w:fill="FFF2CC" w:themeFill="accent4" w:themeFillTint="33"/>
          </w:tcPr>
          <w:p w14:paraId="4A0B75D3" w14:textId="65BA71BE" w:rsidR="00894641" w:rsidRPr="00F741C9" w:rsidRDefault="00894641" w:rsidP="00D85129">
            <w:pPr>
              <w:rPr>
                <w:rFonts w:asciiTheme="majorBidi" w:hAnsiTheme="majorBidi" w:cstheme="majorBidi"/>
                <w:lang w:val="en-GB"/>
              </w:rPr>
            </w:pPr>
            <w:r w:rsidRPr="00F741C9">
              <w:rPr>
                <w:rFonts w:asciiTheme="majorBidi" w:hAnsiTheme="majorBidi" w:cstheme="majorBidi"/>
                <w:lang w:val="en-GB"/>
              </w:rPr>
              <w:t>Stage of OA</w:t>
            </w:r>
          </w:p>
        </w:tc>
      </w:tr>
      <w:tr w:rsidR="009E4F76" w:rsidRPr="00777114" w14:paraId="3327F808" w14:textId="77777777" w:rsidTr="009E4F76">
        <w:trPr>
          <w:jc w:val="center"/>
        </w:trPr>
        <w:tc>
          <w:tcPr>
            <w:tcW w:w="2160" w:type="dxa"/>
            <w:tcBorders>
              <w:bottom w:val="nil"/>
              <w:right w:val="nil"/>
            </w:tcBorders>
            <w:vAlign w:val="center"/>
          </w:tcPr>
          <w:p w14:paraId="769132CA" w14:textId="77777777" w:rsidR="009E4F76" w:rsidRPr="00F741C9" w:rsidRDefault="009E4F76" w:rsidP="009E4F76">
            <w:pPr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Acut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65F8D" w14:textId="77777777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6 (18.2)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7B9C7AE9" w14:textId="77777777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10 (12.3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14:paraId="07BB7242" w14:textId="6D99131A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1.58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C318282" w14:textId="247EC934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0.523 – 4.76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vAlign w:val="center"/>
          </w:tcPr>
          <w:p w14:paraId="3D2442EB" w14:textId="01E12218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0.552</w:t>
            </w:r>
          </w:p>
        </w:tc>
      </w:tr>
      <w:tr w:rsidR="00144823" w:rsidRPr="00777114" w14:paraId="101B15F4" w14:textId="77777777" w:rsidTr="009E4F76">
        <w:trPr>
          <w:jc w:val="center"/>
        </w:trPr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F630966" w14:textId="77777777" w:rsidR="00144823" w:rsidRPr="00F741C9" w:rsidRDefault="00144823" w:rsidP="00D85129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Chronic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6C5443" w14:textId="77777777" w:rsidR="00144823" w:rsidRPr="00F741C9" w:rsidRDefault="00144823" w:rsidP="00D85129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27 (81.8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17E96FC0" w14:textId="77777777" w:rsidR="00144823" w:rsidRPr="00F741C9" w:rsidRDefault="00144823" w:rsidP="00D85129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71 (87.7)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vAlign w:val="center"/>
          </w:tcPr>
          <w:p w14:paraId="4F0DFC95" w14:textId="77777777" w:rsidR="00144823" w:rsidRPr="00F741C9" w:rsidRDefault="00144823" w:rsidP="00144823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1FE954FD" w14:textId="77777777" w:rsidR="00144823" w:rsidRPr="00F741C9" w:rsidRDefault="00144823" w:rsidP="00D85129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vAlign w:val="center"/>
          </w:tcPr>
          <w:p w14:paraId="7170D151" w14:textId="22688CAC" w:rsidR="00144823" w:rsidRPr="00F741C9" w:rsidRDefault="00144823" w:rsidP="00D85129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</w:tr>
      <w:bookmarkEnd w:id="1"/>
      <w:tr w:rsidR="00894641" w:rsidRPr="00777114" w14:paraId="4366D41C" w14:textId="77777777" w:rsidTr="009E4F76">
        <w:trPr>
          <w:jc w:val="center"/>
        </w:trPr>
        <w:tc>
          <w:tcPr>
            <w:tcW w:w="9450" w:type="dxa"/>
            <w:gridSpan w:val="7"/>
            <w:shd w:val="clear" w:color="auto" w:fill="FFF2CC" w:themeFill="accent4" w:themeFillTint="33"/>
          </w:tcPr>
          <w:p w14:paraId="54E07EA1" w14:textId="556E31B8" w:rsidR="00894641" w:rsidRPr="00F741C9" w:rsidRDefault="00894641" w:rsidP="001A61F6">
            <w:pPr>
              <w:rPr>
                <w:rFonts w:asciiTheme="majorBidi" w:hAnsiTheme="majorBidi" w:cstheme="majorBidi"/>
                <w:lang w:val="en-GB"/>
              </w:rPr>
            </w:pPr>
            <w:r w:rsidRPr="00F741C9">
              <w:rPr>
                <w:rFonts w:asciiTheme="majorBidi" w:hAnsiTheme="majorBidi" w:cstheme="majorBidi"/>
                <w:lang w:val="en-GB"/>
              </w:rPr>
              <w:t>Knee pain</w:t>
            </w:r>
          </w:p>
        </w:tc>
      </w:tr>
      <w:tr w:rsidR="009E4F76" w:rsidRPr="00777114" w14:paraId="2CF473C0" w14:textId="77777777" w:rsidTr="009E4F76">
        <w:trPr>
          <w:jc w:val="center"/>
        </w:trPr>
        <w:tc>
          <w:tcPr>
            <w:tcW w:w="2160" w:type="dxa"/>
            <w:tcBorders>
              <w:bottom w:val="nil"/>
              <w:right w:val="nil"/>
            </w:tcBorders>
            <w:vAlign w:val="center"/>
          </w:tcPr>
          <w:p w14:paraId="5AE4060B" w14:textId="77777777" w:rsidR="009E4F76" w:rsidRPr="00F741C9" w:rsidRDefault="009E4F76" w:rsidP="009E4F7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Unilateral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C8C5F5" w14:textId="77777777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21 (63.6)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495F52C5" w14:textId="1620C255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47 (58.0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14:paraId="78EBB4E8" w14:textId="71CD6384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1.266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02FE86D1" w14:textId="6F6FB2A4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0.549 – 2.92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vAlign w:val="center"/>
          </w:tcPr>
          <w:p w14:paraId="1CE23413" w14:textId="77C606C4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0.676</w:t>
            </w:r>
          </w:p>
        </w:tc>
      </w:tr>
      <w:tr w:rsidR="00144823" w:rsidRPr="00777114" w14:paraId="0BA4AE69" w14:textId="77777777" w:rsidTr="009E4F76">
        <w:trPr>
          <w:jc w:val="center"/>
        </w:trPr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9096517" w14:textId="77777777" w:rsidR="00144823" w:rsidRPr="00F741C9" w:rsidRDefault="00144823" w:rsidP="001A61F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Bilatera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78031D" w14:textId="77777777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12 (36.4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6F1C4E9E" w14:textId="087A04C2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34 (42.0)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</w:tcPr>
          <w:p w14:paraId="5207A011" w14:textId="77777777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3E7DD506" w14:textId="77777777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vAlign w:val="center"/>
          </w:tcPr>
          <w:p w14:paraId="63ECB9E7" w14:textId="7986ABE8" w:rsidR="00144823" w:rsidRPr="00F741C9" w:rsidRDefault="00144823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</w:tr>
      <w:tr w:rsidR="00894641" w:rsidRPr="00777114" w14:paraId="6845E810" w14:textId="77777777" w:rsidTr="009E4F76">
        <w:trPr>
          <w:jc w:val="center"/>
        </w:trPr>
        <w:tc>
          <w:tcPr>
            <w:tcW w:w="9450" w:type="dxa"/>
            <w:gridSpan w:val="7"/>
            <w:shd w:val="clear" w:color="auto" w:fill="FFF2CC" w:themeFill="accent4" w:themeFillTint="33"/>
          </w:tcPr>
          <w:p w14:paraId="5625193C" w14:textId="2CE30F3F" w:rsidR="00894641" w:rsidRPr="00F741C9" w:rsidRDefault="008E7BBD" w:rsidP="001A61F6">
            <w:pPr>
              <w:rPr>
                <w:rFonts w:asciiTheme="majorBidi" w:hAnsiTheme="majorBidi" w:cstheme="majorBidi"/>
                <w:lang w:val="en-GB"/>
              </w:rPr>
            </w:pPr>
            <w:r w:rsidRPr="00F741C9">
              <w:rPr>
                <w:rFonts w:asciiTheme="majorBidi" w:hAnsiTheme="majorBidi" w:cstheme="majorBidi"/>
                <w:lang w:val="en-GB"/>
              </w:rPr>
              <w:t xml:space="preserve">Severity of </w:t>
            </w:r>
            <w:r w:rsidR="00894641" w:rsidRPr="00F741C9">
              <w:rPr>
                <w:rFonts w:asciiTheme="majorBidi" w:hAnsiTheme="majorBidi" w:cstheme="majorBidi"/>
                <w:lang w:val="en-GB"/>
              </w:rPr>
              <w:t>Effusion</w:t>
            </w:r>
          </w:p>
        </w:tc>
      </w:tr>
      <w:tr w:rsidR="009E4F76" w:rsidRPr="00777114" w14:paraId="237CC729" w14:textId="77777777" w:rsidTr="008E7BBD">
        <w:trPr>
          <w:jc w:val="center"/>
        </w:trPr>
        <w:tc>
          <w:tcPr>
            <w:tcW w:w="2160" w:type="dxa"/>
            <w:tcBorders>
              <w:bottom w:val="dotted" w:sz="4" w:space="0" w:color="auto"/>
              <w:right w:val="nil"/>
            </w:tcBorders>
            <w:vAlign w:val="center"/>
          </w:tcPr>
          <w:p w14:paraId="5CE4A2C6" w14:textId="21BE29FD" w:rsidR="009E4F76" w:rsidRPr="00F741C9" w:rsidRDefault="008E7BBD" w:rsidP="008E7BBD">
            <w:pPr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Mild</w:t>
            </w:r>
          </w:p>
        </w:tc>
        <w:tc>
          <w:tcPr>
            <w:tcW w:w="1710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457486" w14:textId="7E136CD2" w:rsidR="009E4F76" w:rsidRPr="00F741C9" w:rsidRDefault="00EE4A53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5</w:t>
            </w:r>
            <w:r w:rsidR="009E4F76" w:rsidRPr="00F741C9">
              <w:rPr>
                <w:rFonts w:asciiTheme="majorBidi" w:hAnsiTheme="majorBidi" w:cstheme="majorBidi"/>
                <w:lang w:val="en-GB" w:bidi="ar-EG"/>
              </w:rPr>
              <w:t>(</w:t>
            </w:r>
            <w:r w:rsidRPr="00F741C9">
              <w:rPr>
                <w:rFonts w:asciiTheme="majorBidi" w:hAnsiTheme="majorBidi" w:cstheme="majorBidi"/>
                <w:lang w:val="en-GB" w:bidi="ar-EG"/>
              </w:rPr>
              <w:t>15</w:t>
            </w:r>
            <w:r w:rsidR="009E4F76" w:rsidRPr="00F741C9">
              <w:rPr>
                <w:rFonts w:asciiTheme="majorBidi" w:hAnsiTheme="majorBidi" w:cstheme="majorBidi"/>
                <w:lang w:val="en-GB" w:bidi="ar-EG"/>
              </w:rPr>
              <w:t>.</w:t>
            </w:r>
            <w:r w:rsidRPr="00F741C9">
              <w:rPr>
                <w:rFonts w:asciiTheme="majorBidi" w:hAnsiTheme="majorBidi" w:cstheme="majorBidi"/>
                <w:lang w:val="en-GB" w:bidi="ar-EG"/>
              </w:rPr>
              <w:t>2</w:t>
            </w:r>
            <w:r w:rsidR="009E4F76" w:rsidRPr="00F741C9">
              <w:rPr>
                <w:rFonts w:asciiTheme="majorBidi" w:hAnsiTheme="majorBidi" w:cstheme="majorBidi"/>
                <w:lang w:val="en-GB" w:bidi="ar-EG"/>
              </w:rPr>
              <w:t>)</w:t>
            </w:r>
          </w:p>
        </w:tc>
        <w:tc>
          <w:tcPr>
            <w:tcW w:w="1795" w:type="dxa"/>
            <w:gridSpan w:val="2"/>
            <w:tcBorders>
              <w:left w:val="nil"/>
              <w:bottom w:val="dotted" w:sz="4" w:space="0" w:color="auto"/>
              <w:right w:val="nil"/>
            </w:tcBorders>
          </w:tcPr>
          <w:p w14:paraId="6594166A" w14:textId="38DD686B" w:rsidR="009E4F76" w:rsidRPr="00F741C9" w:rsidRDefault="00EE4A53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 xml:space="preserve">22 </w:t>
            </w:r>
            <w:r w:rsidR="009E4F76" w:rsidRPr="00F741C9">
              <w:rPr>
                <w:rFonts w:asciiTheme="majorBidi" w:hAnsiTheme="majorBidi" w:cstheme="majorBidi"/>
                <w:lang w:val="en-GB" w:bidi="ar-EG"/>
              </w:rPr>
              <w:t>(</w:t>
            </w:r>
            <w:r w:rsidRPr="00312F06">
              <w:rPr>
                <w:rFonts w:asciiTheme="majorBidi" w:hAnsiTheme="majorBidi" w:cstheme="majorBidi"/>
                <w:color w:val="EE0000"/>
                <w:lang w:val="en-GB" w:bidi="ar-EG"/>
              </w:rPr>
              <w:t>27.</w:t>
            </w:r>
            <w:r w:rsidR="00312F06" w:rsidRPr="00312F06">
              <w:rPr>
                <w:rFonts w:asciiTheme="majorBidi" w:hAnsiTheme="majorBidi" w:cstheme="majorBidi"/>
                <w:color w:val="EE0000"/>
                <w:lang w:val="en-GB" w:bidi="ar-EG"/>
              </w:rPr>
              <w:t>1</w:t>
            </w:r>
            <w:r w:rsidR="009E4F76" w:rsidRPr="00F741C9">
              <w:rPr>
                <w:rFonts w:asciiTheme="majorBidi" w:hAnsiTheme="majorBidi" w:cstheme="majorBidi"/>
                <w:lang w:val="en-GB" w:bidi="ar-EG"/>
              </w:rPr>
              <w:t>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14:paraId="4A8A96FF" w14:textId="479F6754" w:rsidR="009E4F76" w:rsidRPr="00F741C9" w:rsidRDefault="00EE4A53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----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995F4C1" w14:textId="1FE1ACAD" w:rsidR="009E4F76" w:rsidRPr="00F741C9" w:rsidRDefault="00EE4A53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----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vAlign w:val="center"/>
          </w:tcPr>
          <w:p w14:paraId="05798F58" w14:textId="38242ECA" w:rsidR="009E4F76" w:rsidRPr="00F741C9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0</w:t>
            </w:r>
            <w:r w:rsidR="008A1B1B" w:rsidRPr="00F741C9">
              <w:rPr>
                <w:rFonts w:asciiTheme="majorBidi" w:hAnsiTheme="majorBidi" w:cstheme="majorBidi"/>
                <w:lang w:val="en-GB" w:bidi="ar-EG"/>
              </w:rPr>
              <w:t>.</w:t>
            </w:r>
            <w:r w:rsidR="00EE4A53" w:rsidRPr="00F741C9">
              <w:rPr>
                <w:rFonts w:asciiTheme="majorBidi" w:hAnsiTheme="majorBidi" w:cstheme="majorBidi"/>
                <w:lang w:val="en-GB" w:bidi="ar-EG"/>
              </w:rPr>
              <w:t>207</w:t>
            </w:r>
          </w:p>
        </w:tc>
      </w:tr>
      <w:tr w:rsidR="008E7BBD" w:rsidRPr="00777114" w14:paraId="782B651C" w14:textId="77777777" w:rsidTr="008E7BBD">
        <w:trPr>
          <w:jc w:val="center"/>
        </w:trPr>
        <w:tc>
          <w:tcPr>
            <w:tcW w:w="2160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3F2DF72" w14:textId="2E1403E8" w:rsidR="008E7BBD" w:rsidRPr="00F741C9" w:rsidRDefault="008E7BBD" w:rsidP="009E4F76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Moderate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72FEB0" w14:textId="37526C43" w:rsidR="008E7BBD" w:rsidRPr="00F741C9" w:rsidRDefault="00EE4A53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23 (</w:t>
            </w:r>
            <w:r w:rsidRPr="00417176">
              <w:rPr>
                <w:rFonts w:asciiTheme="majorBidi" w:hAnsiTheme="majorBidi" w:cstheme="majorBidi"/>
                <w:color w:val="C00000"/>
                <w:lang w:val="en-GB" w:bidi="ar-EG"/>
              </w:rPr>
              <w:t>69.</w:t>
            </w:r>
            <w:r w:rsidR="00417176" w:rsidRPr="00417176">
              <w:rPr>
                <w:rFonts w:asciiTheme="majorBidi" w:hAnsiTheme="majorBidi" w:cstheme="majorBidi"/>
                <w:color w:val="C00000"/>
                <w:lang w:val="en-GB" w:bidi="ar-EG"/>
              </w:rPr>
              <w:t>6</w:t>
            </w:r>
            <w:r w:rsidRPr="00F741C9">
              <w:rPr>
                <w:rFonts w:asciiTheme="majorBidi" w:hAnsiTheme="majorBidi" w:cstheme="majorBidi"/>
                <w:lang w:val="en-GB" w:bidi="ar-EG"/>
              </w:rPr>
              <w:t>)</w:t>
            </w:r>
          </w:p>
        </w:tc>
        <w:tc>
          <w:tcPr>
            <w:tcW w:w="179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A1A3D2" w14:textId="3A67E522" w:rsidR="008E7BBD" w:rsidRPr="00F741C9" w:rsidRDefault="00EE4A53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42 (51.9)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vAlign w:val="center"/>
          </w:tcPr>
          <w:p w14:paraId="011668C3" w14:textId="77777777" w:rsidR="008E7BBD" w:rsidRPr="00F741C9" w:rsidRDefault="008E7BBD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3BDC087" w14:textId="77777777" w:rsidR="008E7BBD" w:rsidRPr="00F741C9" w:rsidRDefault="008E7BBD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vAlign w:val="center"/>
          </w:tcPr>
          <w:p w14:paraId="318FE405" w14:textId="77777777" w:rsidR="008E7BBD" w:rsidRPr="00F741C9" w:rsidRDefault="008E7BBD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</w:tr>
      <w:tr w:rsidR="00EE4A53" w:rsidRPr="00777114" w14:paraId="0618B35E" w14:textId="77777777" w:rsidTr="009E4F76">
        <w:trPr>
          <w:jc w:val="center"/>
        </w:trPr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4F13F79" w14:textId="0A8EE4B4" w:rsidR="00EE4A53" w:rsidRPr="00F741C9" w:rsidRDefault="00EE4A53" w:rsidP="00EE4A53">
            <w:pPr>
              <w:ind w:left="45"/>
              <w:rPr>
                <w:rFonts w:asciiTheme="majorBidi" w:hAnsiTheme="majorBidi" w:cstheme="majorBidi"/>
                <w:b/>
                <w:bCs/>
              </w:rPr>
            </w:pPr>
            <w:r w:rsidRPr="00F741C9">
              <w:rPr>
                <w:rFonts w:asciiTheme="majorBidi" w:hAnsiTheme="majorBidi" w:cstheme="majorBidi"/>
                <w:b/>
                <w:bCs/>
              </w:rPr>
              <w:t>Sever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1CB4B0" w14:textId="5855414E" w:rsidR="00EE4A53" w:rsidRPr="00F741C9" w:rsidRDefault="00EE4A53" w:rsidP="00EE4A53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5(15.2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064C9277" w14:textId="715AFF17" w:rsidR="00EE4A53" w:rsidRPr="00F741C9" w:rsidRDefault="00EE4A53" w:rsidP="00EE4A53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 xml:space="preserve">17 </w:t>
            </w:r>
            <w:r w:rsidRPr="00312F06">
              <w:rPr>
                <w:rFonts w:asciiTheme="majorBidi" w:hAnsiTheme="majorBidi" w:cstheme="majorBidi"/>
                <w:color w:val="EE0000"/>
                <w:lang w:val="en-GB" w:bidi="ar-EG"/>
              </w:rPr>
              <w:t>(21</w:t>
            </w:r>
            <w:r w:rsidR="00312F06" w:rsidRPr="00312F06">
              <w:rPr>
                <w:rFonts w:asciiTheme="majorBidi" w:hAnsiTheme="majorBidi" w:cstheme="majorBidi"/>
                <w:color w:val="EE0000"/>
                <w:lang w:val="en-GB" w:bidi="ar-EG"/>
              </w:rPr>
              <w:t>.0</w:t>
            </w:r>
            <w:r w:rsidRPr="00312F06">
              <w:rPr>
                <w:rFonts w:asciiTheme="majorBidi" w:hAnsiTheme="majorBidi" w:cstheme="majorBidi"/>
                <w:color w:val="EE0000"/>
                <w:lang w:val="en-GB" w:bidi="ar-EG"/>
              </w:rPr>
              <w:t>)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</w:tcPr>
          <w:p w14:paraId="53D5E1C4" w14:textId="77777777" w:rsidR="00EE4A53" w:rsidRPr="00F741C9" w:rsidRDefault="00EE4A53" w:rsidP="00EE4A53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3388324E" w14:textId="77777777" w:rsidR="00EE4A53" w:rsidRPr="00F741C9" w:rsidRDefault="00EE4A53" w:rsidP="00EE4A53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vAlign w:val="center"/>
          </w:tcPr>
          <w:p w14:paraId="73DD2671" w14:textId="18DB6396" w:rsidR="00EE4A53" w:rsidRPr="00F741C9" w:rsidRDefault="00EE4A53" w:rsidP="00EE4A53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</w:tr>
      <w:tr w:rsidR="00894641" w:rsidRPr="00777114" w14:paraId="3F487FFA" w14:textId="77777777" w:rsidTr="009E4F76">
        <w:trPr>
          <w:jc w:val="center"/>
        </w:trPr>
        <w:tc>
          <w:tcPr>
            <w:tcW w:w="2160" w:type="dxa"/>
            <w:tcBorders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14:paraId="664903A6" w14:textId="77777777" w:rsidR="00894641" w:rsidRPr="00F741C9" w:rsidRDefault="00894641" w:rsidP="001A61F6">
            <w:pPr>
              <w:rPr>
                <w:rFonts w:asciiTheme="majorBidi" w:hAnsiTheme="majorBidi" w:cstheme="majorBidi"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lang w:val="en-GB" w:bidi="ar-EG"/>
              </w:rPr>
              <w:t>Biomarkers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1A1DE168" w14:textId="77777777" w:rsidR="00894641" w:rsidRPr="00F741C9" w:rsidRDefault="00894641" w:rsidP="00446C2A">
            <w:pPr>
              <w:jc w:val="center"/>
              <w:rPr>
                <w:rFonts w:asciiTheme="majorBidi" w:hAnsiTheme="majorBidi" w:cstheme="majorBidi"/>
                <w:b/>
                <w:bCs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ean ± SD.</w:t>
            </w:r>
          </w:p>
        </w:tc>
        <w:tc>
          <w:tcPr>
            <w:tcW w:w="1795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075D0E0E" w14:textId="77777777" w:rsidR="00894641" w:rsidRPr="00F741C9" w:rsidRDefault="00894641" w:rsidP="00446C2A">
            <w:pPr>
              <w:jc w:val="center"/>
              <w:rPr>
                <w:rFonts w:asciiTheme="majorBidi" w:hAnsiTheme="majorBidi" w:cstheme="majorBidi"/>
                <w:b/>
                <w:bCs/>
                <w:lang w:val="en-GB" w:bidi="ar-EG"/>
              </w:rPr>
            </w:pPr>
            <w:r w:rsidRPr="00F741C9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ean ± SD.</w:t>
            </w:r>
          </w:p>
        </w:tc>
        <w:tc>
          <w:tcPr>
            <w:tcW w:w="1175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14:paraId="57E2CA49" w14:textId="77777777" w:rsidR="00894641" w:rsidRPr="00F741C9" w:rsidRDefault="00894641" w:rsidP="001A61F6">
            <w:pPr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</w:tcPr>
          <w:p w14:paraId="69024C21" w14:textId="77777777" w:rsidR="00894641" w:rsidRPr="00F741C9" w:rsidRDefault="00894641" w:rsidP="001A61F6">
            <w:pPr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tcBorders>
              <w:left w:val="nil"/>
              <w:bottom w:val="single" w:sz="18" w:space="0" w:color="auto"/>
            </w:tcBorders>
            <w:shd w:val="clear" w:color="auto" w:fill="FFF2CC" w:themeFill="accent4" w:themeFillTint="33"/>
            <w:vAlign w:val="center"/>
          </w:tcPr>
          <w:p w14:paraId="0D563554" w14:textId="0AFEB8C0" w:rsidR="00894641" w:rsidRPr="00F741C9" w:rsidRDefault="00894641" w:rsidP="001A61F6">
            <w:pPr>
              <w:rPr>
                <w:rFonts w:asciiTheme="majorBidi" w:hAnsiTheme="majorBidi" w:cstheme="majorBidi"/>
                <w:lang w:val="en-GB" w:bidi="ar-EG"/>
              </w:rPr>
            </w:pPr>
          </w:p>
        </w:tc>
      </w:tr>
      <w:tr w:rsidR="009E4F76" w:rsidRPr="00777114" w14:paraId="2A290E3D" w14:textId="77777777" w:rsidTr="009E4F76">
        <w:trPr>
          <w:jc w:val="center"/>
        </w:trPr>
        <w:tc>
          <w:tcPr>
            <w:tcW w:w="2160" w:type="dxa"/>
            <w:tcBorders>
              <w:bottom w:val="nil"/>
              <w:right w:val="nil"/>
            </w:tcBorders>
          </w:tcPr>
          <w:p w14:paraId="5B6276F4" w14:textId="77777777" w:rsidR="009E4F76" w:rsidRPr="00777114" w:rsidRDefault="009E4F76" w:rsidP="001A61F6">
            <w:pPr>
              <w:pStyle w:val="ListParagraph"/>
              <w:ind w:left="234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TNF (</w:t>
            </w:r>
            <w:proofErr w:type="spellStart"/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pg</w:t>
            </w:r>
            <w:proofErr w:type="spellEnd"/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/ml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7A6660" w14:textId="77777777" w:rsidR="009E4F76" w:rsidRPr="00777114" w:rsidRDefault="009E4F76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 xml:space="preserve">40.9 </w:t>
            </w:r>
            <w:r w:rsidRPr="00777114">
              <w:rPr>
                <w:rFonts w:asciiTheme="majorBidi" w:hAnsiTheme="majorBidi" w:cstheme="majorBidi"/>
                <w:sz w:val="21"/>
                <w:szCs w:val="21"/>
              </w:rPr>
              <w:t>±10.96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51B654C1" w14:textId="77777777" w:rsidR="009E4F76" w:rsidRPr="00777114" w:rsidRDefault="009E4F76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 xml:space="preserve">37.26 </w:t>
            </w:r>
            <w:r w:rsidRPr="00777114">
              <w:rPr>
                <w:rFonts w:asciiTheme="majorBidi" w:hAnsiTheme="majorBidi" w:cstheme="majorBidi"/>
                <w:sz w:val="21"/>
                <w:szCs w:val="21"/>
              </w:rPr>
              <w:t>±11.78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0133A9" w14:textId="77777777" w:rsidR="009E4F76" w:rsidRPr="00777114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3004D8" w14:textId="77777777" w:rsidR="009E4F76" w:rsidRPr="00777114" w:rsidRDefault="009E4F76" w:rsidP="009E4F7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1D859EC8" w14:textId="182F788A" w:rsidR="009E4F76" w:rsidRPr="00777114" w:rsidRDefault="009E4F76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>0.12</w:t>
            </w:r>
          </w:p>
        </w:tc>
      </w:tr>
      <w:tr w:rsidR="009E4F76" w:rsidRPr="00777114" w14:paraId="2C046589" w14:textId="77777777" w:rsidTr="009E4F76">
        <w:trPr>
          <w:jc w:val="center"/>
        </w:trPr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413FAC1" w14:textId="77777777" w:rsidR="009E4F76" w:rsidRPr="00777114" w:rsidRDefault="009E4F76" w:rsidP="001A61F6">
            <w:pPr>
              <w:pStyle w:val="ListParagraph"/>
              <w:ind w:left="234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MMP9 (ng/ml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876142" w14:textId="77777777" w:rsidR="009E4F76" w:rsidRPr="00777114" w:rsidRDefault="009E4F76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 xml:space="preserve">0.99 </w:t>
            </w:r>
            <w:r w:rsidRPr="00777114">
              <w:rPr>
                <w:rFonts w:asciiTheme="majorBidi" w:hAnsiTheme="majorBidi" w:cstheme="majorBidi"/>
                <w:sz w:val="21"/>
                <w:szCs w:val="21"/>
              </w:rPr>
              <w:t>± 0.4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1DAADBB9" w14:textId="77777777" w:rsidR="009E4F76" w:rsidRPr="00777114" w:rsidRDefault="009E4F76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 xml:space="preserve">0.93 </w:t>
            </w:r>
            <w:r w:rsidRPr="00777114">
              <w:rPr>
                <w:rFonts w:asciiTheme="majorBidi" w:hAnsiTheme="majorBidi" w:cstheme="majorBidi"/>
                <w:sz w:val="21"/>
                <w:szCs w:val="21"/>
              </w:rPr>
              <w:t>± 0.35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4AAD0F4" w14:textId="77777777" w:rsidR="009E4F76" w:rsidRPr="00777114" w:rsidRDefault="009E4F76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B6DBFF5" w14:textId="77777777" w:rsidR="009E4F76" w:rsidRPr="00777114" w:rsidRDefault="009E4F76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4F091F58" w14:textId="7D36D3F1" w:rsidR="009E4F76" w:rsidRPr="00777114" w:rsidRDefault="009E4F76" w:rsidP="001A61F6">
            <w:pPr>
              <w:jc w:val="center"/>
              <w:rPr>
                <w:rFonts w:asciiTheme="majorBidi" w:hAnsiTheme="majorBidi" w:cstheme="majorBidi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lang w:val="en-GB" w:bidi="ar-EG"/>
              </w:rPr>
              <w:t>0.408</w:t>
            </w:r>
          </w:p>
        </w:tc>
      </w:tr>
    </w:tbl>
    <w:p w14:paraId="0B7C34FC" w14:textId="0EFEEBBB" w:rsidR="005232C3" w:rsidRPr="00777114" w:rsidRDefault="00114E13" w:rsidP="00114E13">
      <w:pPr>
        <w:spacing w:after="0"/>
        <w:ind w:left="284" w:right="-284" w:hanging="284"/>
        <w:jc w:val="both"/>
        <w:rPr>
          <w:rFonts w:asciiTheme="majorBidi" w:hAnsiTheme="majorBidi" w:cstheme="majorBidi"/>
          <w:sz w:val="20"/>
          <w:szCs w:val="20"/>
        </w:rPr>
      </w:pPr>
      <w:r w:rsidRPr="00777114">
        <w:rPr>
          <w:rFonts w:asciiTheme="majorBidi" w:hAnsiTheme="majorBidi" w:cstheme="majorBidi"/>
          <w:sz w:val="20"/>
          <w:szCs w:val="20"/>
        </w:rPr>
        <w:t xml:space="preserve">       </w:t>
      </w:r>
      <w:r w:rsidR="005232C3" w:rsidRPr="00777114">
        <w:rPr>
          <w:rFonts w:asciiTheme="majorBidi" w:hAnsiTheme="majorBidi" w:cstheme="majorBidi"/>
          <w:sz w:val="20"/>
          <w:szCs w:val="20"/>
        </w:rPr>
        <w:t>OR: Odd`s ratio</w:t>
      </w:r>
      <w:r w:rsidR="005232C3" w:rsidRPr="00777114">
        <w:rPr>
          <w:rFonts w:asciiTheme="majorBidi" w:hAnsiTheme="majorBidi" w:cstheme="majorBidi"/>
          <w:sz w:val="20"/>
          <w:szCs w:val="20"/>
        </w:rPr>
        <w:tab/>
      </w:r>
      <w:r w:rsidR="005232C3" w:rsidRPr="00777114">
        <w:rPr>
          <w:rFonts w:asciiTheme="majorBidi" w:hAnsiTheme="majorBidi" w:cstheme="majorBidi"/>
          <w:sz w:val="20"/>
          <w:szCs w:val="20"/>
        </w:rPr>
        <w:tab/>
      </w:r>
      <w:r w:rsidR="00286F5A" w:rsidRPr="00777114">
        <w:rPr>
          <w:rFonts w:asciiTheme="majorBidi" w:hAnsiTheme="majorBidi" w:cstheme="majorBidi"/>
          <w:sz w:val="20"/>
          <w:szCs w:val="20"/>
        </w:rPr>
        <w:t>C.I.</w:t>
      </w:r>
      <w:r w:rsidR="005232C3" w:rsidRPr="00777114">
        <w:rPr>
          <w:rFonts w:asciiTheme="majorBidi" w:hAnsiTheme="majorBidi" w:cstheme="majorBidi"/>
          <w:sz w:val="20"/>
          <w:szCs w:val="20"/>
        </w:rPr>
        <w:t>: Confidence interval</w:t>
      </w:r>
      <w:r w:rsidR="005232C3" w:rsidRPr="00777114">
        <w:rPr>
          <w:rFonts w:asciiTheme="majorBidi" w:hAnsiTheme="majorBidi" w:cstheme="majorBidi"/>
          <w:sz w:val="20"/>
          <w:szCs w:val="20"/>
        </w:rPr>
        <w:tab/>
      </w:r>
      <w:r w:rsidR="005232C3" w:rsidRPr="00777114">
        <w:rPr>
          <w:rFonts w:asciiTheme="majorBidi" w:hAnsiTheme="majorBidi" w:cstheme="majorBidi"/>
          <w:sz w:val="20"/>
          <w:szCs w:val="20"/>
        </w:rPr>
        <w:tab/>
      </w:r>
      <w:r w:rsidR="005232C3" w:rsidRPr="00777114">
        <w:rPr>
          <w:rFonts w:asciiTheme="majorBidi" w:hAnsiTheme="majorBidi" w:cstheme="majorBidi"/>
          <w:sz w:val="20"/>
          <w:szCs w:val="20"/>
          <w:lang w:bidi="ar-EG"/>
        </w:rPr>
        <w:t xml:space="preserve">LL: Lower limit </w:t>
      </w:r>
      <w:r w:rsidR="005232C3" w:rsidRPr="00777114">
        <w:rPr>
          <w:rFonts w:asciiTheme="majorBidi" w:hAnsiTheme="majorBidi" w:cstheme="majorBidi"/>
          <w:sz w:val="20"/>
          <w:szCs w:val="20"/>
          <w:lang w:bidi="ar-EG"/>
        </w:rPr>
        <w:tab/>
      </w:r>
      <w:r w:rsidR="005232C3" w:rsidRPr="00777114">
        <w:rPr>
          <w:rFonts w:asciiTheme="majorBidi" w:hAnsiTheme="majorBidi" w:cstheme="majorBidi"/>
          <w:sz w:val="20"/>
          <w:szCs w:val="20"/>
          <w:lang w:bidi="ar-EG"/>
        </w:rPr>
        <w:tab/>
        <w:t>UL: Upper Limit</w:t>
      </w:r>
    </w:p>
    <w:p w14:paraId="7446B6A0" w14:textId="66541E4C" w:rsidR="00660253" w:rsidRPr="00777114" w:rsidRDefault="00660253" w:rsidP="00114E13">
      <w:pPr>
        <w:spacing w:after="0" w:line="240" w:lineRule="auto"/>
        <w:ind w:left="360"/>
        <w:jc w:val="both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777114">
        <w:rPr>
          <w:rFonts w:asciiTheme="majorBidi" w:hAnsiTheme="majorBidi" w:cstheme="majorBidi"/>
          <w:sz w:val="20"/>
          <w:szCs w:val="20"/>
        </w:rPr>
        <w:sym w:font="Symbol" w:char="F063"/>
      </w:r>
      <w:r w:rsidRPr="0077711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777114">
        <w:rPr>
          <w:rFonts w:asciiTheme="majorBidi" w:hAnsiTheme="majorBidi" w:cstheme="majorBidi"/>
          <w:sz w:val="20"/>
          <w:szCs w:val="20"/>
        </w:rPr>
        <w:t>:</w:t>
      </w:r>
      <w:r w:rsidRPr="00777114">
        <w:rPr>
          <w:rFonts w:asciiTheme="majorBidi" w:hAnsiTheme="majorBidi" w:cstheme="majorBidi"/>
          <w:b/>
          <w:bCs/>
          <w:sz w:val="20"/>
          <w:szCs w:val="20"/>
        </w:rPr>
        <w:t xml:space="preserve"> Chi square test </w:t>
      </w:r>
      <w:r w:rsidRPr="0077711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ab/>
      </w:r>
      <w:r w:rsidRPr="0077711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ab/>
      </w:r>
      <w:r w:rsidR="00EE4A53" w:rsidRPr="0077711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77711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57D900B9" w14:textId="2FBDCFF9" w:rsidR="00660253" w:rsidRPr="00777114" w:rsidRDefault="00660253" w:rsidP="00114E13">
      <w:pPr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  <w:r w:rsidRPr="00777114">
        <w:rPr>
          <w:rFonts w:asciiTheme="majorBidi" w:hAnsiTheme="majorBidi" w:cstheme="majorBidi"/>
          <w:sz w:val="20"/>
          <w:szCs w:val="20"/>
        </w:rPr>
        <w:t xml:space="preserve">p: </w:t>
      </w:r>
      <w:r w:rsidR="00286F5A" w:rsidRPr="00777114">
        <w:rPr>
          <w:rFonts w:asciiTheme="majorBidi" w:hAnsiTheme="majorBidi" w:cstheme="majorBidi"/>
          <w:sz w:val="20"/>
          <w:szCs w:val="20"/>
        </w:rPr>
        <w:t>p-value</w:t>
      </w:r>
      <w:r w:rsidRPr="00777114">
        <w:rPr>
          <w:rFonts w:asciiTheme="majorBidi" w:hAnsiTheme="majorBidi" w:cstheme="majorBidi"/>
          <w:sz w:val="20"/>
          <w:szCs w:val="20"/>
        </w:rPr>
        <w:t xml:space="preserve"> for comparing the two studied groups</w:t>
      </w:r>
    </w:p>
    <w:p w14:paraId="7F0FE409" w14:textId="3AFDA8ED" w:rsidR="00F67EA4" w:rsidRPr="00777114" w:rsidRDefault="00660253" w:rsidP="00114E13">
      <w:pPr>
        <w:spacing w:after="0" w:line="240" w:lineRule="auto"/>
        <w:ind w:left="360"/>
        <w:rPr>
          <w:rFonts w:asciiTheme="majorBidi" w:hAnsiTheme="majorBidi" w:cstheme="majorBidi"/>
          <w:lang w:bidi="ar-EG"/>
        </w:rPr>
      </w:pPr>
      <w:r w:rsidRPr="00777114">
        <w:rPr>
          <w:rFonts w:asciiTheme="majorBidi" w:hAnsiTheme="majorBidi" w:cstheme="majorBidi"/>
          <w:sz w:val="20"/>
          <w:szCs w:val="20"/>
        </w:rPr>
        <w:t>*: Statistically significant at p ≤ 0.05</w:t>
      </w:r>
    </w:p>
    <w:p w14:paraId="075E0A04" w14:textId="77777777" w:rsidR="00215CEB" w:rsidRPr="00777114" w:rsidRDefault="00215CEB" w:rsidP="0011279D">
      <w:pPr>
        <w:rPr>
          <w:rFonts w:asciiTheme="majorBidi" w:hAnsiTheme="majorBidi" w:cstheme="majorBidi"/>
          <w:lang w:bidi="ar-EG"/>
        </w:rPr>
      </w:pPr>
    </w:p>
    <w:p w14:paraId="17818FBC" w14:textId="77777777" w:rsidR="00215CEB" w:rsidRPr="00777114" w:rsidRDefault="00215CEB" w:rsidP="0011279D">
      <w:pPr>
        <w:rPr>
          <w:rFonts w:asciiTheme="majorBidi" w:hAnsiTheme="majorBidi" w:cstheme="majorBidi"/>
          <w:lang w:bidi="ar-EG"/>
        </w:rPr>
      </w:pPr>
    </w:p>
    <w:p w14:paraId="58CB2C2F" w14:textId="77777777" w:rsidR="00215CEB" w:rsidRPr="00777114" w:rsidRDefault="00215CEB" w:rsidP="0011279D">
      <w:pPr>
        <w:rPr>
          <w:rFonts w:asciiTheme="majorBidi" w:hAnsiTheme="majorBidi" w:cstheme="majorBidi"/>
          <w:lang w:bidi="ar-EG"/>
        </w:rPr>
      </w:pPr>
    </w:p>
    <w:p w14:paraId="717F7473" w14:textId="77777777" w:rsidR="00215CEB" w:rsidRPr="00777114" w:rsidRDefault="00215CEB" w:rsidP="0011279D">
      <w:pPr>
        <w:rPr>
          <w:rFonts w:asciiTheme="majorBidi" w:hAnsiTheme="majorBidi" w:cstheme="majorBidi"/>
          <w:lang w:bidi="ar-EG"/>
        </w:rPr>
      </w:pPr>
    </w:p>
    <w:p w14:paraId="22F7B7BA" w14:textId="77777777" w:rsidR="00C656B0" w:rsidRPr="00777114" w:rsidRDefault="00C656B0" w:rsidP="0011279D">
      <w:pPr>
        <w:rPr>
          <w:rFonts w:asciiTheme="majorBidi" w:hAnsiTheme="majorBidi" w:cstheme="majorBidi"/>
          <w:lang w:bidi="ar-EG"/>
        </w:rPr>
      </w:pPr>
    </w:p>
    <w:p w14:paraId="12B49FF8" w14:textId="77777777" w:rsidR="00E5448C" w:rsidRPr="00777114" w:rsidRDefault="00E5448C" w:rsidP="009F4F5E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F293B22" w14:textId="5180E5B0" w:rsidR="00B67E94" w:rsidRPr="00777114" w:rsidRDefault="00D66F3F" w:rsidP="00311FB1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777114">
        <w:rPr>
          <w:rFonts w:asciiTheme="majorBidi" w:hAnsiTheme="majorBidi" w:cstheme="majorBidi"/>
          <w:b/>
          <w:bCs/>
        </w:rPr>
        <w:lastRenderedPageBreak/>
        <w:t>Table (</w:t>
      </w:r>
      <w:r w:rsidR="00311FB1" w:rsidRPr="00777114">
        <w:rPr>
          <w:rFonts w:asciiTheme="majorBidi" w:hAnsiTheme="majorBidi" w:cstheme="majorBidi"/>
          <w:b/>
          <w:bCs/>
        </w:rPr>
        <w:t>3</w:t>
      </w:r>
      <w:r w:rsidRPr="00777114">
        <w:rPr>
          <w:rFonts w:asciiTheme="majorBidi" w:hAnsiTheme="majorBidi" w:cstheme="majorBidi"/>
          <w:b/>
          <w:bCs/>
        </w:rPr>
        <w:t>):</w:t>
      </w:r>
      <w:r w:rsidRPr="00777114">
        <w:rPr>
          <w:rFonts w:asciiTheme="majorBidi" w:hAnsiTheme="majorBidi" w:cstheme="majorBidi"/>
          <w:b/>
          <w:bCs/>
        </w:rPr>
        <w:tab/>
      </w:r>
      <w:r w:rsidR="00B67E94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ssociation between MMP-9 </w:t>
      </w:r>
      <w:r w:rsidR="00E505F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profiles in</w:t>
      </w:r>
      <w:r w:rsidR="00B67E94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B67E94" w:rsidRPr="00777114">
        <w:rPr>
          <w:rFonts w:asciiTheme="majorBidi" w:hAnsiTheme="majorBidi" w:cstheme="majorBidi"/>
          <w:b/>
          <w:bCs/>
          <w:sz w:val="20"/>
          <w:szCs w:val="20"/>
        </w:rPr>
        <w:t>osteoarthritic patients suffering from parasitosis</w:t>
      </w:r>
      <w:r w:rsidR="00E505F2">
        <w:rPr>
          <w:rFonts w:asciiTheme="majorBidi" w:hAnsiTheme="majorBidi" w:cstheme="majorBidi"/>
          <w:b/>
          <w:bCs/>
          <w:sz w:val="20"/>
          <w:szCs w:val="20"/>
        </w:rPr>
        <w:t xml:space="preserve"> stratified by host factors</w:t>
      </w:r>
      <w:r w:rsidR="00B67E94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:</w:t>
      </w:r>
    </w:p>
    <w:tbl>
      <w:tblPr>
        <w:tblStyle w:val="TableGrid"/>
        <w:tblW w:w="1074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1418"/>
        <w:gridCol w:w="1701"/>
        <w:gridCol w:w="567"/>
        <w:gridCol w:w="1418"/>
        <w:gridCol w:w="1701"/>
        <w:gridCol w:w="765"/>
        <w:gridCol w:w="765"/>
      </w:tblGrid>
      <w:tr w:rsidR="00D66F3F" w:rsidRPr="00777114" w14:paraId="4B13A8F2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35F55F0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_Hlk199001634"/>
          </w:p>
        </w:tc>
        <w:tc>
          <w:tcPr>
            <w:tcW w:w="7372" w:type="dxa"/>
            <w:gridSpan w:val="6"/>
            <w:vAlign w:val="center"/>
          </w:tcPr>
          <w:p w14:paraId="3B70B03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P9 (ng/ml)</w:t>
            </w:r>
          </w:p>
        </w:tc>
        <w:tc>
          <w:tcPr>
            <w:tcW w:w="765" w:type="dxa"/>
            <w:vMerge w:val="restart"/>
            <w:vAlign w:val="center"/>
          </w:tcPr>
          <w:p w14:paraId="6D258B5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765" w:type="dxa"/>
            <w:vMerge w:val="restart"/>
            <w:vAlign w:val="center"/>
          </w:tcPr>
          <w:p w14:paraId="545E91F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D66F3F" w:rsidRPr="00777114" w14:paraId="76DFFED6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C45266D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vAlign w:val="center"/>
          </w:tcPr>
          <w:p w14:paraId="13E00DA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 parasitic infection</w:t>
            </w:r>
          </w:p>
        </w:tc>
        <w:tc>
          <w:tcPr>
            <w:tcW w:w="3686" w:type="dxa"/>
            <w:gridSpan w:val="3"/>
            <w:vAlign w:val="center"/>
          </w:tcPr>
          <w:p w14:paraId="1577676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parasitic infection</w:t>
            </w:r>
          </w:p>
        </w:tc>
        <w:tc>
          <w:tcPr>
            <w:tcW w:w="765" w:type="dxa"/>
            <w:vMerge/>
            <w:vAlign w:val="center"/>
          </w:tcPr>
          <w:p w14:paraId="20C7923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5" w:type="dxa"/>
            <w:vMerge/>
            <w:vAlign w:val="center"/>
          </w:tcPr>
          <w:p w14:paraId="23405A9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66F3F" w:rsidRPr="00777114" w14:paraId="1F2FC7EF" w14:textId="77777777" w:rsidTr="004D3C7A">
        <w:trPr>
          <w:trHeight w:val="2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A40497D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4FE9B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C52EB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9E5FF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  <w:r w:rsidRPr="00777114">
              <w:rPr>
                <w:rFonts w:asciiTheme="majorBidi" w:hAnsiTheme="majorBidi" w:cstheme="majorBidi"/>
                <w:b/>
                <w:bCs/>
                <w:sz w:val="2"/>
                <w:szCs w:val="2"/>
              </w:rPr>
              <w:t xml:space="preserve"> </w:t>
            </w:r>
            <w:r w:rsidRPr="00777114">
              <w:rPr>
                <w:rFonts w:asciiTheme="majorBidi" w:hAnsiTheme="majorBidi" w:cstheme="majorBidi"/>
                <w:b/>
                <w:bCs/>
                <w:sz w:val="2"/>
                <w:szCs w:val="2"/>
              </w:rPr>
              <w:br/>
            </w: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in. – Max.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0D4BB7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C2855D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71FDE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  <w:r w:rsidRPr="00777114">
              <w:rPr>
                <w:rFonts w:asciiTheme="majorBidi" w:hAnsiTheme="majorBidi" w:cstheme="majorBidi"/>
                <w:b/>
                <w:bCs/>
                <w:sz w:val="2"/>
                <w:szCs w:val="2"/>
              </w:rPr>
              <w:t xml:space="preserve"> </w:t>
            </w:r>
            <w:r w:rsidRPr="00777114">
              <w:rPr>
                <w:rFonts w:asciiTheme="majorBidi" w:hAnsiTheme="majorBidi" w:cstheme="majorBidi"/>
                <w:b/>
                <w:bCs/>
                <w:sz w:val="2"/>
                <w:szCs w:val="2"/>
              </w:rPr>
              <w:br/>
            </w: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in. – Max.)</w:t>
            </w: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vAlign w:val="center"/>
          </w:tcPr>
          <w:p w14:paraId="2A25ACB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vAlign w:val="center"/>
          </w:tcPr>
          <w:p w14:paraId="025F5AE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66F3F" w:rsidRPr="00777114" w14:paraId="5616E9D1" w14:textId="77777777" w:rsidTr="004D3C7A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715D826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C11D66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35A70B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FA3649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A57BB1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2B15C5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92F45C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vAlign w:val="center"/>
          </w:tcPr>
          <w:p w14:paraId="6593A4A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vAlign w:val="center"/>
          </w:tcPr>
          <w:p w14:paraId="6C21571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6F3F" w:rsidRPr="00777114" w14:paraId="10E95883" w14:textId="77777777" w:rsidTr="004D3C7A">
        <w:trPr>
          <w:trHeight w:val="20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4814D676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274370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F709A7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± 0.1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DE23ED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50 (0.30 – 0.64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B918AC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985075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0 ± 0.3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F77B72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6 (0.49 – 2.27)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3EB91FA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5EFFA85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5384E5A6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62F563B1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7AFE6FC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0E13873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7 ± 0.10</w:t>
            </w:r>
          </w:p>
        </w:tc>
        <w:tc>
          <w:tcPr>
            <w:tcW w:w="1701" w:type="dxa"/>
            <w:vAlign w:val="center"/>
          </w:tcPr>
          <w:p w14:paraId="1E36A23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(0.30 – 0.67)</w:t>
            </w:r>
          </w:p>
        </w:tc>
        <w:tc>
          <w:tcPr>
            <w:tcW w:w="567" w:type="dxa"/>
            <w:vAlign w:val="center"/>
          </w:tcPr>
          <w:p w14:paraId="30FB01E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418" w:type="dxa"/>
            <w:vAlign w:val="center"/>
          </w:tcPr>
          <w:p w14:paraId="2884216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8 ± 0.40</w:t>
            </w:r>
          </w:p>
        </w:tc>
        <w:tc>
          <w:tcPr>
            <w:tcW w:w="1701" w:type="dxa"/>
            <w:vAlign w:val="center"/>
          </w:tcPr>
          <w:p w14:paraId="70015DC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5 (0.47 – 2.04)</w:t>
            </w:r>
          </w:p>
        </w:tc>
        <w:tc>
          <w:tcPr>
            <w:tcW w:w="765" w:type="dxa"/>
            <w:vAlign w:val="center"/>
          </w:tcPr>
          <w:p w14:paraId="7F7694F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76.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033CEE0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68AABC37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2C6B005A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Age years</w:t>
            </w:r>
          </w:p>
        </w:tc>
        <w:tc>
          <w:tcPr>
            <w:tcW w:w="567" w:type="dxa"/>
            <w:vAlign w:val="center"/>
          </w:tcPr>
          <w:p w14:paraId="1FF94E8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A46054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B45612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FAC6E9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51B0F1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A1DB6D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10FC7B1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410B46D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6F3F" w:rsidRPr="00777114" w14:paraId="24D9E9AE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790376B3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 60</w:t>
            </w:r>
          </w:p>
        </w:tc>
        <w:tc>
          <w:tcPr>
            <w:tcW w:w="567" w:type="dxa"/>
            <w:vAlign w:val="center"/>
          </w:tcPr>
          <w:p w14:paraId="14EDA06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418" w:type="dxa"/>
            <w:vAlign w:val="center"/>
          </w:tcPr>
          <w:p w14:paraId="7B2E335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38 ± 0.07</w:t>
            </w:r>
          </w:p>
        </w:tc>
        <w:tc>
          <w:tcPr>
            <w:tcW w:w="1701" w:type="dxa"/>
            <w:vAlign w:val="center"/>
          </w:tcPr>
          <w:p w14:paraId="3674F18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39 (0.30 – 0.57)</w:t>
            </w:r>
          </w:p>
        </w:tc>
        <w:tc>
          <w:tcPr>
            <w:tcW w:w="567" w:type="dxa"/>
            <w:vAlign w:val="center"/>
          </w:tcPr>
          <w:p w14:paraId="3F63201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418" w:type="dxa"/>
            <w:vAlign w:val="center"/>
          </w:tcPr>
          <w:p w14:paraId="58D1D2F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4 ± 0.35</w:t>
            </w:r>
          </w:p>
        </w:tc>
        <w:tc>
          <w:tcPr>
            <w:tcW w:w="1701" w:type="dxa"/>
            <w:vAlign w:val="center"/>
          </w:tcPr>
          <w:p w14:paraId="0498113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76 (0.47 – 2.27)</w:t>
            </w:r>
          </w:p>
        </w:tc>
        <w:tc>
          <w:tcPr>
            <w:tcW w:w="765" w:type="dxa"/>
            <w:vAlign w:val="center"/>
          </w:tcPr>
          <w:p w14:paraId="58D88A7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2.5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06451F9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7C3BAB42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56E67B6C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≥ 60</w:t>
            </w:r>
          </w:p>
        </w:tc>
        <w:tc>
          <w:tcPr>
            <w:tcW w:w="567" w:type="dxa"/>
            <w:vAlign w:val="center"/>
          </w:tcPr>
          <w:p w14:paraId="6319B57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6C52E71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54 ± 0.07</w:t>
            </w:r>
          </w:p>
        </w:tc>
        <w:tc>
          <w:tcPr>
            <w:tcW w:w="1701" w:type="dxa"/>
            <w:vAlign w:val="center"/>
          </w:tcPr>
          <w:p w14:paraId="4378A09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55 (0.40 – 0.67)</w:t>
            </w:r>
          </w:p>
        </w:tc>
        <w:tc>
          <w:tcPr>
            <w:tcW w:w="567" w:type="dxa"/>
            <w:vAlign w:val="center"/>
          </w:tcPr>
          <w:p w14:paraId="05B6B50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418" w:type="dxa"/>
            <w:vAlign w:val="center"/>
          </w:tcPr>
          <w:p w14:paraId="4D4B890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.01 ± 0.38</w:t>
            </w:r>
          </w:p>
        </w:tc>
        <w:tc>
          <w:tcPr>
            <w:tcW w:w="1701" w:type="dxa"/>
            <w:vAlign w:val="center"/>
          </w:tcPr>
          <w:p w14:paraId="65D500A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3 (0.49 – 2.04)</w:t>
            </w:r>
          </w:p>
        </w:tc>
        <w:tc>
          <w:tcPr>
            <w:tcW w:w="765" w:type="dxa"/>
            <w:vAlign w:val="center"/>
          </w:tcPr>
          <w:p w14:paraId="3786CD1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43.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49772E6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723EC8D1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182609A0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Appearance of SF</w:t>
            </w:r>
          </w:p>
        </w:tc>
        <w:tc>
          <w:tcPr>
            <w:tcW w:w="567" w:type="dxa"/>
            <w:vAlign w:val="center"/>
          </w:tcPr>
          <w:p w14:paraId="064C025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D02747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23A96D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CB9133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321FFE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A6387E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376279B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57E473E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6F3F" w:rsidRPr="00777114" w14:paraId="704C8AD5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6DAAF5B4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Clear</w:t>
            </w:r>
          </w:p>
        </w:tc>
        <w:tc>
          <w:tcPr>
            <w:tcW w:w="567" w:type="dxa"/>
            <w:vAlign w:val="center"/>
          </w:tcPr>
          <w:p w14:paraId="52A0FD4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center"/>
          </w:tcPr>
          <w:p w14:paraId="0521E65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51 ± 0.07</w:t>
            </w:r>
          </w:p>
        </w:tc>
        <w:tc>
          <w:tcPr>
            <w:tcW w:w="1701" w:type="dxa"/>
            <w:vAlign w:val="center"/>
          </w:tcPr>
          <w:p w14:paraId="008D4A2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53 (0.31 – 0.64)</w:t>
            </w:r>
          </w:p>
        </w:tc>
        <w:tc>
          <w:tcPr>
            <w:tcW w:w="567" w:type="dxa"/>
            <w:vAlign w:val="center"/>
          </w:tcPr>
          <w:p w14:paraId="476291C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center"/>
          </w:tcPr>
          <w:p w14:paraId="2B7EA64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7 ± 0.39</w:t>
            </w:r>
          </w:p>
        </w:tc>
        <w:tc>
          <w:tcPr>
            <w:tcW w:w="1701" w:type="dxa"/>
            <w:vAlign w:val="center"/>
          </w:tcPr>
          <w:p w14:paraId="34BDDF3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4 (0.57 – 1.82)</w:t>
            </w:r>
          </w:p>
        </w:tc>
        <w:tc>
          <w:tcPr>
            <w:tcW w:w="765" w:type="dxa"/>
            <w:vAlign w:val="center"/>
          </w:tcPr>
          <w:p w14:paraId="732815C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8.5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63D7FE8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6A888155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3770F01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Turbid</w:t>
            </w:r>
          </w:p>
        </w:tc>
        <w:tc>
          <w:tcPr>
            <w:tcW w:w="567" w:type="dxa"/>
            <w:vAlign w:val="center"/>
          </w:tcPr>
          <w:p w14:paraId="49877C7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418" w:type="dxa"/>
            <w:vAlign w:val="center"/>
          </w:tcPr>
          <w:p w14:paraId="6DBFD38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7 ± 0.11</w:t>
            </w:r>
          </w:p>
        </w:tc>
        <w:tc>
          <w:tcPr>
            <w:tcW w:w="1701" w:type="dxa"/>
            <w:vAlign w:val="center"/>
          </w:tcPr>
          <w:p w14:paraId="7322AF2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(0.30 – 0.67)</w:t>
            </w:r>
          </w:p>
        </w:tc>
        <w:tc>
          <w:tcPr>
            <w:tcW w:w="567" w:type="dxa"/>
            <w:vAlign w:val="center"/>
          </w:tcPr>
          <w:p w14:paraId="14A5F4D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418" w:type="dxa"/>
            <w:vAlign w:val="center"/>
          </w:tcPr>
          <w:p w14:paraId="3DAE79D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4 ± 0.38</w:t>
            </w:r>
          </w:p>
        </w:tc>
        <w:tc>
          <w:tcPr>
            <w:tcW w:w="1701" w:type="dxa"/>
            <w:vAlign w:val="center"/>
          </w:tcPr>
          <w:p w14:paraId="69857E4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6 (0.47 – 2.27)</w:t>
            </w:r>
          </w:p>
        </w:tc>
        <w:tc>
          <w:tcPr>
            <w:tcW w:w="765" w:type="dxa"/>
            <w:vAlign w:val="center"/>
          </w:tcPr>
          <w:p w14:paraId="414B559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324.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021E96B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5CF12711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11D68315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Duration of illness</w:t>
            </w:r>
          </w:p>
        </w:tc>
        <w:tc>
          <w:tcPr>
            <w:tcW w:w="567" w:type="dxa"/>
            <w:vAlign w:val="center"/>
          </w:tcPr>
          <w:p w14:paraId="6D6F880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AC1843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CFA744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F4B54A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7FC7A5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BEE415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0E4E338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691B71F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6F3F" w:rsidRPr="00777114" w14:paraId="2A9FB0AA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2A749271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5</w:t>
            </w:r>
          </w:p>
        </w:tc>
        <w:tc>
          <w:tcPr>
            <w:tcW w:w="567" w:type="dxa"/>
            <w:vAlign w:val="center"/>
          </w:tcPr>
          <w:p w14:paraId="5522B5A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418" w:type="dxa"/>
            <w:vAlign w:val="center"/>
          </w:tcPr>
          <w:p w14:paraId="2FA038F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± 0.11</w:t>
            </w:r>
          </w:p>
        </w:tc>
        <w:tc>
          <w:tcPr>
            <w:tcW w:w="1701" w:type="dxa"/>
            <w:vAlign w:val="center"/>
          </w:tcPr>
          <w:p w14:paraId="30B5248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(0.30 – 0.66)</w:t>
            </w:r>
          </w:p>
        </w:tc>
        <w:tc>
          <w:tcPr>
            <w:tcW w:w="567" w:type="dxa"/>
            <w:vAlign w:val="center"/>
          </w:tcPr>
          <w:p w14:paraId="30474AF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418" w:type="dxa"/>
            <w:vAlign w:val="center"/>
          </w:tcPr>
          <w:p w14:paraId="3A141CE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5 ± 0.42</w:t>
            </w:r>
          </w:p>
        </w:tc>
        <w:tc>
          <w:tcPr>
            <w:tcW w:w="1701" w:type="dxa"/>
            <w:vAlign w:val="center"/>
          </w:tcPr>
          <w:p w14:paraId="30A6B49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78 (0.54 – 2.27)</w:t>
            </w:r>
          </w:p>
        </w:tc>
        <w:tc>
          <w:tcPr>
            <w:tcW w:w="765" w:type="dxa"/>
            <w:vAlign w:val="center"/>
          </w:tcPr>
          <w:p w14:paraId="066A244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19.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30FE661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1BC6D861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B492C98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≥5</w:t>
            </w:r>
          </w:p>
        </w:tc>
        <w:tc>
          <w:tcPr>
            <w:tcW w:w="567" w:type="dxa"/>
            <w:vAlign w:val="center"/>
          </w:tcPr>
          <w:p w14:paraId="51409DF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418" w:type="dxa"/>
            <w:vAlign w:val="center"/>
          </w:tcPr>
          <w:p w14:paraId="36F8989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± 0.09</w:t>
            </w:r>
          </w:p>
        </w:tc>
        <w:tc>
          <w:tcPr>
            <w:tcW w:w="1701" w:type="dxa"/>
            <w:vAlign w:val="center"/>
          </w:tcPr>
          <w:p w14:paraId="7A01E75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9 (0.30 – 0.67)</w:t>
            </w:r>
          </w:p>
        </w:tc>
        <w:tc>
          <w:tcPr>
            <w:tcW w:w="567" w:type="dxa"/>
            <w:vAlign w:val="center"/>
          </w:tcPr>
          <w:p w14:paraId="3614C75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418" w:type="dxa"/>
            <w:vAlign w:val="center"/>
          </w:tcPr>
          <w:p w14:paraId="562FA95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5 ± 0.33</w:t>
            </w:r>
          </w:p>
        </w:tc>
        <w:tc>
          <w:tcPr>
            <w:tcW w:w="1701" w:type="dxa"/>
            <w:vAlign w:val="center"/>
          </w:tcPr>
          <w:p w14:paraId="7D8182C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9 (0.47 – 1.96)</w:t>
            </w:r>
          </w:p>
        </w:tc>
        <w:tc>
          <w:tcPr>
            <w:tcW w:w="765" w:type="dxa"/>
            <w:vAlign w:val="center"/>
          </w:tcPr>
          <w:p w14:paraId="6C82909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34.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67F0CBC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45576CBD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3667CC78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Stage of arthritis</w:t>
            </w:r>
          </w:p>
        </w:tc>
        <w:tc>
          <w:tcPr>
            <w:tcW w:w="567" w:type="dxa"/>
            <w:vAlign w:val="center"/>
          </w:tcPr>
          <w:p w14:paraId="471BD92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266AAE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7B70B7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43F291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6177FC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E8D4F1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6E1F9A0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4D65616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6F3F" w:rsidRPr="00777114" w14:paraId="58BA78F3" w14:textId="77777777" w:rsidTr="00004045">
        <w:trPr>
          <w:trHeight w:val="80"/>
          <w:jc w:val="center"/>
        </w:trPr>
        <w:tc>
          <w:tcPr>
            <w:tcW w:w="1843" w:type="dxa"/>
            <w:vAlign w:val="center"/>
          </w:tcPr>
          <w:p w14:paraId="45F355D8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Acute</w:t>
            </w:r>
          </w:p>
        </w:tc>
        <w:tc>
          <w:tcPr>
            <w:tcW w:w="567" w:type="dxa"/>
            <w:vAlign w:val="center"/>
          </w:tcPr>
          <w:p w14:paraId="2331086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center"/>
          </w:tcPr>
          <w:p w14:paraId="2B1B1A9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5 ± 0.10</w:t>
            </w:r>
          </w:p>
        </w:tc>
        <w:tc>
          <w:tcPr>
            <w:tcW w:w="1701" w:type="dxa"/>
            <w:vAlign w:val="center"/>
          </w:tcPr>
          <w:p w14:paraId="49D8439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3 (0.30 – 0.64)</w:t>
            </w:r>
          </w:p>
        </w:tc>
        <w:tc>
          <w:tcPr>
            <w:tcW w:w="567" w:type="dxa"/>
            <w:vAlign w:val="center"/>
          </w:tcPr>
          <w:p w14:paraId="08A6A45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18" w:type="dxa"/>
            <w:vAlign w:val="center"/>
          </w:tcPr>
          <w:p w14:paraId="7BFA9FC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1 ± 0.47</w:t>
            </w:r>
          </w:p>
        </w:tc>
        <w:tc>
          <w:tcPr>
            <w:tcW w:w="1701" w:type="dxa"/>
            <w:vAlign w:val="center"/>
          </w:tcPr>
          <w:p w14:paraId="58D1564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71 (0.54 – 2.27)</w:t>
            </w:r>
          </w:p>
        </w:tc>
        <w:tc>
          <w:tcPr>
            <w:tcW w:w="765" w:type="dxa"/>
            <w:vAlign w:val="center"/>
          </w:tcPr>
          <w:p w14:paraId="71E80E0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6.0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6E6FF94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09EFBFC9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04BED4A1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Chronic</w:t>
            </w:r>
          </w:p>
        </w:tc>
        <w:tc>
          <w:tcPr>
            <w:tcW w:w="567" w:type="dxa"/>
            <w:vAlign w:val="center"/>
          </w:tcPr>
          <w:p w14:paraId="27EFC98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center"/>
          </w:tcPr>
          <w:p w14:paraId="3512295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± 0.11</w:t>
            </w:r>
          </w:p>
        </w:tc>
        <w:tc>
          <w:tcPr>
            <w:tcW w:w="1701" w:type="dxa"/>
            <w:vAlign w:val="center"/>
          </w:tcPr>
          <w:p w14:paraId="14C9A3E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9 (0.30 – 0.67)</w:t>
            </w:r>
          </w:p>
        </w:tc>
        <w:tc>
          <w:tcPr>
            <w:tcW w:w="567" w:type="dxa"/>
            <w:vAlign w:val="center"/>
          </w:tcPr>
          <w:p w14:paraId="16A1F44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418" w:type="dxa"/>
            <w:vAlign w:val="center"/>
          </w:tcPr>
          <w:p w14:paraId="5E25A22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5 ± 0.36</w:t>
            </w:r>
          </w:p>
        </w:tc>
        <w:tc>
          <w:tcPr>
            <w:tcW w:w="1701" w:type="dxa"/>
            <w:vAlign w:val="center"/>
          </w:tcPr>
          <w:p w14:paraId="64C9D7B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8 (0.47 – 2.04)</w:t>
            </w:r>
          </w:p>
        </w:tc>
        <w:tc>
          <w:tcPr>
            <w:tcW w:w="765" w:type="dxa"/>
            <w:vAlign w:val="center"/>
          </w:tcPr>
          <w:p w14:paraId="2E65F18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380.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17F0BF8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E1DC9" w:rsidRPr="00777114" w14:paraId="713D4169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3372CF64" w14:textId="720EA900" w:rsidR="007E1DC9" w:rsidRPr="00777114" w:rsidRDefault="007E1DC9" w:rsidP="007E1DC9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ee Pain</w:t>
            </w:r>
          </w:p>
        </w:tc>
        <w:tc>
          <w:tcPr>
            <w:tcW w:w="567" w:type="dxa"/>
            <w:vAlign w:val="center"/>
          </w:tcPr>
          <w:p w14:paraId="568B0B0A" w14:textId="7777777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F336510" w14:textId="7777777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1B8D5E7" w14:textId="7777777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F2D683" w14:textId="7777777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11C2008" w14:textId="7777777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F058E79" w14:textId="7777777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2337A14F" w14:textId="7777777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28341603" w14:textId="7777777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1DC9" w:rsidRPr="00777114" w14:paraId="3140E468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21AAE79" w14:textId="3776523F" w:rsidR="007E1DC9" w:rsidRPr="00777114" w:rsidRDefault="007E1DC9" w:rsidP="007E1DC9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Unilateral</w:t>
            </w:r>
          </w:p>
        </w:tc>
        <w:tc>
          <w:tcPr>
            <w:tcW w:w="567" w:type="dxa"/>
            <w:vAlign w:val="center"/>
          </w:tcPr>
          <w:p w14:paraId="14A426EF" w14:textId="513E0E6E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418" w:type="dxa"/>
            <w:vAlign w:val="center"/>
          </w:tcPr>
          <w:p w14:paraId="78766388" w14:textId="54BC801B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9 ± 0.11</w:t>
            </w:r>
          </w:p>
        </w:tc>
        <w:tc>
          <w:tcPr>
            <w:tcW w:w="1701" w:type="dxa"/>
            <w:vAlign w:val="center"/>
          </w:tcPr>
          <w:p w14:paraId="70D547E6" w14:textId="5E8B6618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50 (0.30 – 0.66)</w:t>
            </w:r>
          </w:p>
        </w:tc>
        <w:tc>
          <w:tcPr>
            <w:tcW w:w="567" w:type="dxa"/>
            <w:vAlign w:val="center"/>
          </w:tcPr>
          <w:p w14:paraId="4134272F" w14:textId="24D8A234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418" w:type="dxa"/>
            <w:vAlign w:val="center"/>
          </w:tcPr>
          <w:p w14:paraId="08D00DD2" w14:textId="25D3658E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7 ± 0.39</w:t>
            </w:r>
          </w:p>
        </w:tc>
        <w:tc>
          <w:tcPr>
            <w:tcW w:w="1701" w:type="dxa"/>
            <w:vAlign w:val="center"/>
          </w:tcPr>
          <w:p w14:paraId="30AED94D" w14:textId="39EBC90F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8 (0.49 – 2.27)</w:t>
            </w:r>
          </w:p>
        </w:tc>
        <w:tc>
          <w:tcPr>
            <w:tcW w:w="765" w:type="dxa"/>
            <w:vAlign w:val="center"/>
          </w:tcPr>
          <w:p w14:paraId="3ED338AA" w14:textId="258D2170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69.5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4831957E" w14:textId="32488920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7E1DC9" w:rsidRPr="00777114" w14:paraId="2C1BB415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3CDBAE54" w14:textId="23C15663" w:rsidR="007E1DC9" w:rsidRPr="00777114" w:rsidRDefault="007E1DC9" w:rsidP="007E1DC9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Bilateral</w:t>
            </w:r>
          </w:p>
        </w:tc>
        <w:tc>
          <w:tcPr>
            <w:tcW w:w="567" w:type="dxa"/>
            <w:vAlign w:val="center"/>
          </w:tcPr>
          <w:p w14:paraId="52BB92B9" w14:textId="4B1BCB90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418" w:type="dxa"/>
            <w:vAlign w:val="center"/>
          </w:tcPr>
          <w:p w14:paraId="00F8A49E" w14:textId="045D249D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6 ± 0.10</w:t>
            </w:r>
          </w:p>
        </w:tc>
        <w:tc>
          <w:tcPr>
            <w:tcW w:w="1701" w:type="dxa"/>
            <w:vAlign w:val="center"/>
          </w:tcPr>
          <w:p w14:paraId="5DCFF9F8" w14:textId="04525196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(0.30 – 0.67)</w:t>
            </w:r>
          </w:p>
        </w:tc>
        <w:tc>
          <w:tcPr>
            <w:tcW w:w="567" w:type="dxa"/>
            <w:vAlign w:val="center"/>
          </w:tcPr>
          <w:p w14:paraId="0EB57E42" w14:textId="6510A3F5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418" w:type="dxa"/>
            <w:vAlign w:val="center"/>
          </w:tcPr>
          <w:p w14:paraId="63B95CC7" w14:textId="4A6EDE3F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0 ± 0.35</w:t>
            </w:r>
          </w:p>
        </w:tc>
        <w:tc>
          <w:tcPr>
            <w:tcW w:w="1701" w:type="dxa"/>
            <w:vAlign w:val="center"/>
          </w:tcPr>
          <w:p w14:paraId="59291DFA" w14:textId="1A50F47A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5 (0.47 – 1.96)</w:t>
            </w:r>
          </w:p>
        </w:tc>
        <w:tc>
          <w:tcPr>
            <w:tcW w:w="765" w:type="dxa"/>
            <w:vAlign w:val="center"/>
          </w:tcPr>
          <w:p w14:paraId="196FD7F0" w14:textId="2EBF9AC7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79.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72BBDD0A" w14:textId="07A18F73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390F93D0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D9D4887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sz w:val="20"/>
                <w:szCs w:val="20"/>
              </w:rPr>
              <w:t>Severity of Effusion</w:t>
            </w:r>
          </w:p>
        </w:tc>
        <w:tc>
          <w:tcPr>
            <w:tcW w:w="567" w:type="dxa"/>
            <w:vAlign w:val="center"/>
          </w:tcPr>
          <w:p w14:paraId="25F439F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56060D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D6F129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928C41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BF821E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938F8C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39ABBE2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0CABE22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6F3F" w:rsidRPr="00777114" w14:paraId="6FAE9B82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25A65B65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567" w:type="dxa"/>
            <w:vAlign w:val="center"/>
          </w:tcPr>
          <w:p w14:paraId="7A0CFA7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418" w:type="dxa"/>
            <w:vAlign w:val="center"/>
          </w:tcPr>
          <w:p w14:paraId="5EF0CF9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± 0.09</w:t>
            </w:r>
          </w:p>
        </w:tc>
        <w:tc>
          <w:tcPr>
            <w:tcW w:w="1701" w:type="dxa"/>
            <w:vAlign w:val="center"/>
          </w:tcPr>
          <w:p w14:paraId="5757B3B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50 (0.31 – 0.67)</w:t>
            </w:r>
          </w:p>
        </w:tc>
        <w:tc>
          <w:tcPr>
            <w:tcW w:w="567" w:type="dxa"/>
            <w:vAlign w:val="center"/>
          </w:tcPr>
          <w:p w14:paraId="5A9706C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418" w:type="dxa"/>
            <w:vAlign w:val="center"/>
          </w:tcPr>
          <w:p w14:paraId="6EEB746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76 ± 0.20</w:t>
            </w:r>
          </w:p>
        </w:tc>
        <w:tc>
          <w:tcPr>
            <w:tcW w:w="1701" w:type="dxa"/>
            <w:vAlign w:val="center"/>
          </w:tcPr>
          <w:p w14:paraId="59DC8BA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72 (0.54 – 1.43)</w:t>
            </w:r>
          </w:p>
        </w:tc>
        <w:tc>
          <w:tcPr>
            <w:tcW w:w="765" w:type="dxa"/>
            <w:vAlign w:val="center"/>
          </w:tcPr>
          <w:p w14:paraId="7CE6340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28.5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26679AE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634AB55B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1890B347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567" w:type="dxa"/>
            <w:vAlign w:val="center"/>
          </w:tcPr>
          <w:p w14:paraId="023A77C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14:paraId="1810A2C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6 ± 0.10</w:t>
            </w:r>
          </w:p>
        </w:tc>
        <w:tc>
          <w:tcPr>
            <w:tcW w:w="1701" w:type="dxa"/>
            <w:vAlign w:val="center"/>
          </w:tcPr>
          <w:p w14:paraId="514124E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(0.30 – 0.66)</w:t>
            </w:r>
          </w:p>
        </w:tc>
        <w:tc>
          <w:tcPr>
            <w:tcW w:w="567" w:type="dxa"/>
            <w:vAlign w:val="center"/>
          </w:tcPr>
          <w:p w14:paraId="4B3096E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418" w:type="dxa"/>
            <w:vAlign w:val="center"/>
          </w:tcPr>
          <w:p w14:paraId="221989C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.02 ± 0.43</w:t>
            </w:r>
          </w:p>
        </w:tc>
        <w:tc>
          <w:tcPr>
            <w:tcW w:w="1701" w:type="dxa"/>
            <w:vAlign w:val="center"/>
          </w:tcPr>
          <w:p w14:paraId="48C7BF8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0 (0.49 – 2.27)</w:t>
            </w:r>
          </w:p>
        </w:tc>
        <w:tc>
          <w:tcPr>
            <w:tcW w:w="765" w:type="dxa"/>
            <w:vAlign w:val="center"/>
          </w:tcPr>
          <w:p w14:paraId="320AAFC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77.0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5F05243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69EA5526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41C556D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567" w:type="dxa"/>
            <w:vAlign w:val="center"/>
          </w:tcPr>
          <w:p w14:paraId="0E06099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18" w:type="dxa"/>
            <w:vAlign w:val="center"/>
          </w:tcPr>
          <w:p w14:paraId="18ABD62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9 ± 0.13</w:t>
            </w:r>
          </w:p>
        </w:tc>
        <w:tc>
          <w:tcPr>
            <w:tcW w:w="1701" w:type="dxa"/>
            <w:vAlign w:val="center"/>
          </w:tcPr>
          <w:p w14:paraId="134280C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56 (0.30 – 0.66)</w:t>
            </w:r>
          </w:p>
        </w:tc>
        <w:tc>
          <w:tcPr>
            <w:tcW w:w="567" w:type="dxa"/>
            <w:vAlign w:val="center"/>
          </w:tcPr>
          <w:p w14:paraId="79528B5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18" w:type="dxa"/>
            <w:vAlign w:val="center"/>
          </w:tcPr>
          <w:p w14:paraId="6EB83B8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5 ± 0.30</w:t>
            </w:r>
          </w:p>
        </w:tc>
        <w:tc>
          <w:tcPr>
            <w:tcW w:w="1701" w:type="dxa"/>
            <w:vAlign w:val="center"/>
          </w:tcPr>
          <w:p w14:paraId="2CD1A43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2 (0.47 – 1.42)</w:t>
            </w:r>
          </w:p>
        </w:tc>
        <w:tc>
          <w:tcPr>
            <w:tcW w:w="765" w:type="dxa"/>
            <w:vAlign w:val="center"/>
          </w:tcPr>
          <w:p w14:paraId="0195553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44.50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58F27E7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71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D66F3F" w:rsidRPr="00777114" w14:paraId="45271299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1E767D1A" w14:textId="742D2A54" w:rsidR="00D66F3F" w:rsidRPr="00777114" w:rsidRDefault="007E1DC9" w:rsidP="004D3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jectable therapies</w:t>
            </w:r>
          </w:p>
        </w:tc>
        <w:tc>
          <w:tcPr>
            <w:tcW w:w="567" w:type="dxa"/>
            <w:vAlign w:val="center"/>
          </w:tcPr>
          <w:p w14:paraId="42AA06D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FD643E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9F697F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30529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DD5AB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2EE4C6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1AF5626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52CE087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1DC9" w:rsidRPr="00777114" w14:paraId="2457A45D" w14:textId="77777777" w:rsidTr="00ED41CB">
        <w:trPr>
          <w:trHeight w:val="20"/>
          <w:jc w:val="center"/>
        </w:trPr>
        <w:tc>
          <w:tcPr>
            <w:tcW w:w="1843" w:type="dxa"/>
          </w:tcPr>
          <w:p w14:paraId="070143DD" w14:textId="42FC4EDD" w:rsidR="007E1DC9" w:rsidRPr="00777114" w:rsidRDefault="007E1DC9" w:rsidP="007E1DC9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Non-CST</w:t>
            </w:r>
          </w:p>
        </w:tc>
        <w:tc>
          <w:tcPr>
            <w:tcW w:w="567" w:type="dxa"/>
            <w:vAlign w:val="center"/>
          </w:tcPr>
          <w:p w14:paraId="56952550" w14:textId="49AFAE9B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418" w:type="dxa"/>
            <w:vAlign w:val="center"/>
          </w:tcPr>
          <w:p w14:paraId="32C55876" w14:textId="73CA3D1B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± 0.11</w:t>
            </w:r>
          </w:p>
        </w:tc>
        <w:tc>
          <w:tcPr>
            <w:tcW w:w="1701" w:type="dxa"/>
            <w:vAlign w:val="center"/>
          </w:tcPr>
          <w:p w14:paraId="57DF7E02" w14:textId="30973BFB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9 (0.30 – 0.67)</w:t>
            </w:r>
          </w:p>
        </w:tc>
        <w:tc>
          <w:tcPr>
            <w:tcW w:w="567" w:type="dxa"/>
            <w:vAlign w:val="center"/>
          </w:tcPr>
          <w:p w14:paraId="33F1F615" w14:textId="34E4D9BC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418" w:type="dxa"/>
            <w:vAlign w:val="center"/>
          </w:tcPr>
          <w:p w14:paraId="647A57EC" w14:textId="4A81DB10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9 ± 0.44</w:t>
            </w:r>
          </w:p>
        </w:tc>
        <w:tc>
          <w:tcPr>
            <w:tcW w:w="1701" w:type="dxa"/>
            <w:vAlign w:val="center"/>
          </w:tcPr>
          <w:p w14:paraId="448BDFD6" w14:textId="72BDBF83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9 (0.47 – 2.27)</w:t>
            </w:r>
          </w:p>
        </w:tc>
        <w:tc>
          <w:tcPr>
            <w:tcW w:w="765" w:type="dxa"/>
            <w:vAlign w:val="center"/>
          </w:tcPr>
          <w:p w14:paraId="4516EC2F" w14:textId="74690876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24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1B6F9FF1" w14:textId="7C768B14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7E1DC9" w:rsidRPr="00777114" w14:paraId="7F95AE52" w14:textId="77777777" w:rsidTr="00ED41CB">
        <w:trPr>
          <w:trHeight w:val="20"/>
          <w:jc w:val="center"/>
        </w:trPr>
        <w:tc>
          <w:tcPr>
            <w:tcW w:w="1843" w:type="dxa"/>
          </w:tcPr>
          <w:p w14:paraId="51494605" w14:textId="646A5C0F" w:rsidR="007E1DC9" w:rsidRPr="00777114" w:rsidRDefault="007E1DC9" w:rsidP="007E1DC9">
            <w:pPr>
              <w:ind w:left="283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  <w:tc>
          <w:tcPr>
            <w:tcW w:w="567" w:type="dxa"/>
            <w:vAlign w:val="center"/>
          </w:tcPr>
          <w:p w14:paraId="03101D8A" w14:textId="6AC273FA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center"/>
          </w:tcPr>
          <w:p w14:paraId="1C49E3F1" w14:textId="40E82572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7 ± 0.07</w:t>
            </w:r>
          </w:p>
        </w:tc>
        <w:tc>
          <w:tcPr>
            <w:tcW w:w="1701" w:type="dxa"/>
            <w:vAlign w:val="center"/>
          </w:tcPr>
          <w:p w14:paraId="59BA5FDB" w14:textId="24F16846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(0.34 – 0.58)</w:t>
            </w:r>
          </w:p>
        </w:tc>
        <w:tc>
          <w:tcPr>
            <w:tcW w:w="567" w:type="dxa"/>
            <w:vAlign w:val="center"/>
          </w:tcPr>
          <w:p w14:paraId="5DFC3417" w14:textId="5C3A0172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418" w:type="dxa"/>
            <w:vAlign w:val="center"/>
          </w:tcPr>
          <w:p w14:paraId="2F6746E6" w14:textId="38565F36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3 ± 0.35</w:t>
            </w:r>
          </w:p>
        </w:tc>
        <w:tc>
          <w:tcPr>
            <w:tcW w:w="1701" w:type="dxa"/>
            <w:vAlign w:val="center"/>
          </w:tcPr>
          <w:p w14:paraId="2817B8A7" w14:textId="648F6A90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5 (0.49 – 2.04)</w:t>
            </w:r>
          </w:p>
        </w:tc>
        <w:tc>
          <w:tcPr>
            <w:tcW w:w="765" w:type="dxa"/>
            <w:vAlign w:val="center"/>
          </w:tcPr>
          <w:p w14:paraId="3113A301" w14:textId="6CF80F3F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2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59612A04" w14:textId="036DC42C" w:rsidR="007E1DC9" w:rsidRPr="00777114" w:rsidRDefault="007E1DC9" w:rsidP="007E1D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</w:tbl>
    <w:bookmarkEnd w:id="2"/>
    <w:p w14:paraId="2C4D7BF2" w14:textId="77777777" w:rsidR="00D66F3F" w:rsidRPr="00777114" w:rsidRDefault="00D66F3F" w:rsidP="00D66F3F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SD: </w:t>
      </w:r>
      <w:r w:rsidRPr="00777114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Standard deviation</w:t>
      </w: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</w:t>
      </w: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ab/>
      </w: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ab/>
      </w:r>
      <w:r w:rsidRPr="00777114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 xml:space="preserve">U: Mann Whitney test </w:t>
      </w:r>
    </w:p>
    <w:p w14:paraId="3398CC01" w14:textId="77777777" w:rsidR="00D66F3F" w:rsidRPr="00777114" w:rsidRDefault="00D66F3F" w:rsidP="00D66F3F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p: p value for comparing between </w:t>
      </w:r>
      <w:r w:rsidRPr="00777114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Non parasitic infection</w:t>
      </w: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and </w:t>
      </w:r>
      <w:r w:rsidRPr="00777114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Total parasitic infection</w:t>
      </w:r>
    </w:p>
    <w:p w14:paraId="07D71B15" w14:textId="77777777" w:rsidR="00D66F3F" w:rsidRPr="00777114" w:rsidRDefault="00D66F3F" w:rsidP="00D66F3F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*: Statistically significant at p ≤ 0.05  </w:t>
      </w:r>
    </w:p>
    <w:p w14:paraId="6236AA80" w14:textId="77777777" w:rsidR="00D66F3F" w:rsidRPr="00777114" w:rsidRDefault="00D66F3F" w:rsidP="00D66F3F">
      <w:pPr>
        <w:spacing w:after="200" w:line="276" w:lineRule="auto"/>
        <w:rPr>
          <w:rFonts w:asciiTheme="majorBidi" w:eastAsia="Calibri" w:hAnsiTheme="majorBidi" w:cstheme="majorBidi"/>
          <w:sz w:val="20"/>
          <w:szCs w:val="20"/>
          <w:lang w:bidi="ar-EG"/>
        </w:rPr>
      </w:pPr>
      <w:r w:rsidRPr="00777114">
        <w:rPr>
          <w:rFonts w:asciiTheme="majorBidi" w:eastAsia="Calibri" w:hAnsiTheme="majorBidi" w:cstheme="majorBidi"/>
          <w:sz w:val="20"/>
          <w:szCs w:val="20"/>
          <w:lang w:bidi="ar-EG"/>
        </w:rPr>
        <w:br w:type="page"/>
      </w:r>
    </w:p>
    <w:p w14:paraId="039B4725" w14:textId="6B8077A8" w:rsidR="00E505F2" w:rsidRPr="00777114" w:rsidRDefault="00D66F3F" w:rsidP="00E505F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777114">
        <w:rPr>
          <w:rFonts w:asciiTheme="majorBidi" w:hAnsiTheme="majorBidi" w:cstheme="majorBidi"/>
          <w:b/>
          <w:bCs/>
        </w:rPr>
        <w:lastRenderedPageBreak/>
        <w:t>Table (</w:t>
      </w:r>
      <w:r w:rsidR="00311FB1" w:rsidRPr="00777114">
        <w:rPr>
          <w:rFonts w:asciiTheme="majorBidi" w:hAnsiTheme="majorBidi" w:cstheme="majorBidi"/>
          <w:b/>
          <w:bCs/>
        </w:rPr>
        <w:t>4</w:t>
      </w:r>
      <w:r w:rsidRPr="00777114">
        <w:rPr>
          <w:rFonts w:asciiTheme="majorBidi" w:hAnsiTheme="majorBidi" w:cstheme="majorBidi"/>
          <w:b/>
          <w:bCs/>
        </w:rPr>
        <w:t>):</w:t>
      </w:r>
      <w:r w:rsidRPr="00777114">
        <w:rPr>
          <w:rFonts w:asciiTheme="majorBidi" w:hAnsiTheme="majorBidi" w:cstheme="majorBidi"/>
          <w:b/>
          <w:bCs/>
        </w:rPr>
        <w:tab/>
      </w:r>
      <w:r w:rsidR="00B67E94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ssociation between TNF</w:t>
      </w:r>
      <w:r w:rsidR="0029553D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-α</w:t>
      </w:r>
      <w:r w:rsidR="00B67E94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E505F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profiles in</w:t>
      </w:r>
      <w:r w:rsidR="00E505F2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E505F2" w:rsidRPr="00777114">
        <w:rPr>
          <w:rFonts w:asciiTheme="majorBidi" w:hAnsiTheme="majorBidi" w:cstheme="majorBidi"/>
          <w:b/>
          <w:bCs/>
          <w:sz w:val="20"/>
          <w:szCs w:val="20"/>
        </w:rPr>
        <w:t>osteoarthritic patients suffering from parasitosis</w:t>
      </w:r>
      <w:r w:rsidR="00E505F2">
        <w:rPr>
          <w:rFonts w:asciiTheme="majorBidi" w:hAnsiTheme="majorBidi" w:cstheme="majorBidi"/>
          <w:b/>
          <w:bCs/>
          <w:sz w:val="20"/>
          <w:szCs w:val="20"/>
        </w:rPr>
        <w:t xml:space="preserve"> stratified by host factors</w:t>
      </w:r>
      <w:r w:rsidR="00E505F2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:</w:t>
      </w:r>
    </w:p>
    <w:tbl>
      <w:tblPr>
        <w:tblStyle w:val="TableGrid"/>
        <w:tblW w:w="1074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1418"/>
        <w:gridCol w:w="1701"/>
        <w:gridCol w:w="567"/>
        <w:gridCol w:w="1418"/>
        <w:gridCol w:w="1701"/>
        <w:gridCol w:w="765"/>
        <w:gridCol w:w="765"/>
      </w:tblGrid>
      <w:tr w:rsidR="00D66F3F" w:rsidRPr="00777114" w14:paraId="685E67D3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08CCB594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372" w:type="dxa"/>
            <w:gridSpan w:val="6"/>
            <w:vAlign w:val="center"/>
          </w:tcPr>
          <w:p w14:paraId="305EA29E" w14:textId="5C50C7D3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NF</w:t>
            </w:r>
            <w:r w:rsidR="0029553D"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="000306AD"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α</w:t>
            </w: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g</w:t>
            </w:r>
            <w:proofErr w:type="spellEnd"/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765" w:type="dxa"/>
            <w:vMerge w:val="restart"/>
            <w:vAlign w:val="center"/>
          </w:tcPr>
          <w:p w14:paraId="3991558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765" w:type="dxa"/>
            <w:vMerge w:val="restart"/>
            <w:vAlign w:val="center"/>
          </w:tcPr>
          <w:p w14:paraId="178BC70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</w:tr>
      <w:tr w:rsidR="00D66F3F" w:rsidRPr="00777114" w14:paraId="251D5B54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08C1EA2A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vAlign w:val="center"/>
          </w:tcPr>
          <w:p w14:paraId="1240FEF0" w14:textId="2DE40E20" w:rsidR="00D66F3F" w:rsidRPr="00777114" w:rsidRDefault="000306AD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parasitic</w:t>
            </w:r>
            <w:r w:rsidR="00D66F3F"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nfection</w:t>
            </w:r>
          </w:p>
        </w:tc>
        <w:tc>
          <w:tcPr>
            <w:tcW w:w="3686" w:type="dxa"/>
            <w:gridSpan w:val="3"/>
            <w:vAlign w:val="center"/>
          </w:tcPr>
          <w:p w14:paraId="6281011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parasitic infection</w:t>
            </w:r>
          </w:p>
        </w:tc>
        <w:tc>
          <w:tcPr>
            <w:tcW w:w="765" w:type="dxa"/>
            <w:vMerge/>
            <w:vAlign w:val="center"/>
          </w:tcPr>
          <w:p w14:paraId="0A12FF1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5" w:type="dxa"/>
            <w:vMerge/>
            <w:vAlign w:val="center"/>
          </w:tcPr>
          <w:p w14:paraId="15D19A6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66F3F" w:rsidRPr="00777114" w14:paraId="020D7A9E" w14:textId="77777777" w:rsidTr="004D3C7A">
        <w:trPr>
          <w:trHeight w:val="2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2456D4B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C7ED6E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070AB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± SD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342F7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dian</w:t>
            </w:r>
            <w:r w:rsidRPr="00777114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Min. – Max.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30D6ED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616DE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± SD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C1AA7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dian</w:t>
            </w:r>
            <w:r w:rsidRPr="00777114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Min. – Max.)</w:t>
            </w: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vAlign w:val="center"/>
          </w:tcPr>
          <w:p w14:paraId="11B604A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vAlign w:val="center"/>
          </w:tcPr>
          <w:p w14:paraId="0EDE527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66F3F" w:rsidRPr="00777114" w14:paraId="2BE76FE9" w14:textId="77777777" w:rsidTr="004D3C7A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A25B066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2ED315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089CF5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1E4DBA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3CB90B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37B069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1B9518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vAlign w:val="center"/>
          </w:tcPr>
          <w:p w14:paraId="5D78C2F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vAlign w:val="center"/>
          </w:tcPr>
          <w:p w14:paraId="7CDC564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6F3F" w:rsidRPr="00777114" w14:paraId="29035789" w14:textId="77777777" w:rsidTr="004D3C7A">
        <w:trPr>
          <w:trHeight w:val="20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68BD1070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82C8DE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04BA78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0.08 ± 3.1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1661DF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0.06 (15.63 – 26.17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5984A4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E65319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7.95 ± 10.8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B2C84D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32 (13.70 – 62.75)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55F0DFC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24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14C6C86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7EE45AD2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0041F21F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center"/>
          </w:tcPr>
          <w:p w14:paraId="7CF2507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418" w:type="dxa"/>
            <w:vAlign w:val="center"/>
          </w:tcPr>
          <w:p w14:paraId="770526A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09 ± 2.79</w:t>
            </w:r>
          </w:p>
        </w:tc>
        <w:tc>
          <w:tcPr>
            <w:tcW w:w="1701" w:type="dxa"/>
            <w:vAlign w:val="center"/>
          </w:tcPr>
          <w:p w14:paraId="1BA93CB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.78 (15.54 – 27.17)</w:t>
            </w:r>
          </w:p>
        </w:tc>
        <w:tc>
          <w:tcPr>
            <w:tcW w:w="567" w:type="dxa"/>
            <w:vAlign w:val="center"/>
          </w:tcPr>
          <w:p w14:paraId="468B4D8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418" w:type="dxa"/>
            <w:vAlign w:val="center"/>
          </w:tcPr>
          <w:p w14:paraId="69297F4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63 ± 12.25</w:t>
            </w:r>
          </w:p>
        </w:tc>
        <w:tc>
          <w:tcPr>
            <w:tcW w:w="1701" w:type="dxa"/>
            <w:vAlign w:val="center"/>
          </w:tcPr>
          <w:p w14:paraId="78053EE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0.02 (12.77 – 62.10)</w:t>
            </w:r>
          </w:p>
        </w:tc>
        <w:tc>
          <w:tcPr>
            <w:tcW w:w="765" w:type="dxa"/>
            <w:vAlign w:val="center"/>
          </w:tcPr>
          <w:p w14:paraId="7C4A276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13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43D5DF4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18349113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197D1FEE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sz w:val="18"/>
                <w:szCs w:val="18"/>
              </w:rPr>
              <w:t>Age years</w:t>
            </w:r>
          </w:p>
        </w:tc>
        <w:tc>
          <w:tcPr>
            <w:tcW w:w="567" w:type="dxa"/>
            <w:vAlign w:val="center"/>
          </w:tcPr>
          <w:p w14:paraId="703EA7D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EB95CF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30276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A6472B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A907C5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FFDEF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2A1A7CA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552C1BD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6F3F" w:rsidRPr="00777114" w14:paraId="5104F3C0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33AE3F73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 60</w:t>
            </w:r>
          </w:p>
        </w:tc>
        <w:tc>
          <w:tcPr>
            <w:tcW w:w="567" w:type="dxa"/>
            <w:vAlign w:val="center"/>
          </w:tcPr>
          <w:p w14:paraId="3EC4E56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418" w:type="dxa"/>
            <w:vAlign w:val="center"/>
          </w:tcPr>
          <w:p w14:paraId="22A2B82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7.45 ± 1.96</w:t>
            </w:r>
          </w:p>
        </w:tc>
        <w:tc>
          <w:tcPr>
            <w:tcW w:w="1701" w:type="dxa"/>
            <w:vAlign w:val="center"/>
          </w:tcPr>
          <w:p w14:paraId="578082E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6.69 (15.60 – 23.70)</w:t>
            </w:r>
          </w:p>
        </w:tc>
        <w:tc>
          <w:tcPr>
            <w:tcW w:w="567" w:type="dxa"/>
            <w:vAlign w:val="center"/>
          </w:tcPr>
          <w:p w14:paraId="782B52C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418" w:type="dxa"/>
            <w:vAlign w:val="center"/>
          </w:tcPr>
          <w:p w14:paraId="31137B3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5.31 ± 11.50</w:t>
            </w:r>
          </w:p>
        </w:tc>
        <w:tc>
          <w:tcPr>
            <w:tcW w:w="1701" w:type="dxa"/>
            <w:vAlign w:val="center"/>
          </w:tcPr>
          <w:p w14:paraId="536B3F4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7.57 (12.77 – 62.75)</w:t>
            </w:r>
          </w:p>
        </w:tc>
        <w:tc>
          <w:tcPr>
            <w:tcW w:w="765" w:type="dxa"/>
            <w:vAlign w:val="center"/>
          </w:tcPr>
          <w:p w14:paraId="5468680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73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446AD1F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26349401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607E77D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≥ 60</w:t>
            </w:r>
          </w:p>
        </w:tc>
        <w:tc>
          <w:tcPr>
            <w:tcW w:w="567" w:type="dxa"/>
            <w:vAlign w:val="center"/>
          </w:tcPr>
          <w:p w14:paraId="38487EF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418" w:type="dxa"/>
            <w:vAlign w:val="center"/>
          </w:tcPr>
          <w:p w14:paraId="503C0B1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0.88 ± 2.69</w:t>
            </w:r>
          </w:p>
        </w:tc>
        <w:tc>
          <w:tcPr>
            <w:tcW w:w="1701" w:type="dxa"/>
            <w:vAlign w:val="center"/>
          </w:tcPr>
          <w:p w14:paraId="2A8376F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1.09 (15.54 – 27.17)</w:t>
            </w:r>
          </w:p>
        </w:tc>
        <w:tc>
          <w:tcPr>
            <w:tcW w:w="567" w:type="dxa"/>
            <w:vAlign w:val="center"/>
          </w:tcPr>
          <w:p w14:paraId="1078696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418" w:type="dxa"/>
            <w:vAlign w:val="center"/>
          </w:tcPr>
          <w:p w14:paraId="767075A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0.39 ± 11.34</w:t>
            </w:r>
          </w:p>
        </w:tc>
        <w:tc>
          <w:tcPr>
            <w:tcW w:w="1701" w:type="dxa"/>
            <w:vAlign w:val="center"/>
          </w:tcPr>
          <w:p w14:paraId="535F3ED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2.73 (13.70 – 62.10)</w:t>
            </w:r>
          </w:p>
        </w:tc>
        <w:tc>
          <w:tcPr>
            <w:tcW w:w="765" w:type="dxa"/>
            <w:vAlign w:val="center"/>
          </w:tcPr>
          <w:p w14:paraId="07FACBF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29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3B6ED6D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13731440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A1EB00C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sz w:val="18"/>
                <w:szCs w:val="18"/>
              </w:rPr>
              <w:t>Appearance of SF</w:t>
            </w:r>
          </w:p>
        </w:tc>
        <w:tc>
          <w:tcPr>
            <w:tcW w:w="567" w:type="dxa"/>
            <w:vAlign w:val="center"/>
          </w:tcPr>
          <w:p w14:paraId="1654935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5A5B91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BB6A1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DE11AE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FD17B5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749EC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7EFC15A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27D78E1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6F3F" w:rsidRPr="00777114" w14:paraId="3923C773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0DC9372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Clear</w:t>
            </w:r>
          </w:p>
        </w:tc>
        <w:tc>
          <w:tcPr>
            <w:tcW w:w="567" w:type="dxa"/>
            <w:vAlign w:val="center"/>
          </w:tcPr>
          <w:p w14:paraId="69115F1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center"/>
          </w:tcPr>
          <w:p w14:paraId="5A79FE0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21 ± 2.32</w:t>
            </w:r>
          </w:p>
        </w:tc>
        <w:tc>
          <w:tcPr>
            <w:tcW w:w="1701" w:type="dxa"/>
            <w:vAlign w:val="center"/>
          </w:tcPr>
          <w:p w14:paraId="1513120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07 (15.99 – 23.57)</w:t>
            </w:r>
          </w:p>
        </w:tc>
        <w:tc>
          <w:tcPr>
            <w:tcW w:w="567" w:type="dxa"/>
            <w:vAlign w:val="center"/>
          </w:tcPr>
          <w:p w14:paraId="17A6AAC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center"/>
          </w:tcPr>
          <w:p w14:paraId="6FF3264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0.27 ± 9.49</w:t>
            </w:r>
          </w:p>
        </w:tc>
        <w:tc>
          <w:tcPr>
            <w:tcW w:w="1701" w:type="dxa"/>
            <w:vAlign w:val="center"/>
          </w:tcPr>
          <w:p w14:paraId="5E11622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0.07 (15.71 – 55.82)</w:t>
            </w:r>
          </w:p>
        </w:tc>
        <w:tc>
          <w:tcPr>
            <w:tcW w:w="765" w:type="dxa"/>
            <w:vAlign w:val="center"/>
          </w:tcPr>
          <w:p w14:paraId="5BEED6D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74B404A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4951004D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2CA74A97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Turbid</w:t>
            </w:r>
          </w:p>
        </w:tc>
        <w:tc>
          <w:tcPr>
            <w:tcW w:w="567" w:type="dxa"/>
            <w:vAlign w:val="center"/>
          </w:tcPr>
          <w:p w14:paraId="28E5451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418" w:type="dxa"/>
            <w:vAlign w:val="center"/>
          </w:tcPr>
          <w:p w14:paraId="7E98731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51 ± 3.10</w:t>
            </w:r>
          </w:p>
        </w:tc>
        <w:tc>
          <w:tcPr>
            <w:tcW w:w="1701" w:type="dxa"/>
            <w:vAlign w:val="center"/>
          </w:tcPr>
          <w:p w14:paraId="3983731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10 (15.54 – 27.17)</w:t>
            </w:r>
          </w:p>
        </w:tc>
        <w:tc>
          <w:tcPr>
            <w:tcW w:w="567" w:type="dxa"/>
            <w:vAlign w:val="center"/>
          </w:tcPr>
          <w:p w14:paraId="02E26B5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418" w:type="dxa"/>
            <w:vAlign w:val="center"/>
          </w:tcPr>
          <w:p w14:paraId="433D588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7.98 ± 11.99</w:t>
            </w:r>
          </w:p>
        </w:tc>
        <w:tc>
          <w:tcPr>
            <w:tcW w:w="1701" w:type="dxa"/>
            <w:vAlign w:val="center"/>
          </w:tcPr>
          <w:p w14:paraId="2379FE0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74 (12.77 – 62.75)</w:t>
            </w:r>
          </w:p>
        </w:tc>
        <w:tc>
          <w:tcPr>
            <w:tcW w:w="765" w:type="dxa"/>
            <w:vAlign w:val="center"/>
          </w:tcPr>
          <w:p w14:paraId="1A13FC6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611.5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0BC6164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679CFE7B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3855C65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sz w:val="18"/>
                <w:szCs w:val="18"/>
              </w:rPr>
              <w:t>Duration of illness</w:t>
            </w:r>
          </w:p>
        </w:tc>
        <w:tc>
          <w:tcPr>
            <w:tcW w:w="567" w:type="dxa"/>
            <w:vAlign w:val="center"/>
          </w:tcPr>
          <w:p w14:paraId="6E36610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735880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AFAAB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D35F1B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987109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9518A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4BE05CD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7955B21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6F3F" w:rsidRPr="00777114" w14:paraId="1F8F1985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0CDB9977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5</w:t>
            </w:r>
          </w:p>
        </w:tc>
        <w:tc>
          <w:tcPr>
            <w:tcW w:w="567" w:type="dxa"/>
            <w:vAlign w:val="center"/>
          </w:tcPr>
          <w:p w14:paraId="5F9B297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418" w:type="dxa"/>
            <w:vAlign w:val="center"/>
          </w:tcPr>
          <w:p w14:paraId="5E92C61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52 ± 2.91</w:t>
            </w:r>
          </w:p>
        </w:tc>
        <w:tc>
          <w:tcPr>
            <w:tcW w:w="1701" w:type="dxa"/>
            <w:vAlign w:val="center"/>
          </w:tcPr>
          <w:p w14:paraId="3FC771D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.88 (15.63 – 26.17)</w:t>
            </w:r>
          </w:p>
        </w:tc>
        <w:tc>
          <w:tcPr>
            <w:tcW w:w="567" w:type="dxa"/>
            <w:vAlign w:val="center"/>
          </w:tcPr>
          <w:p w14:paraId="616667F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418" w:type="dxa"/>
            <w:vAlign w:val="center"/>
          </w:tcPr>
          <w:p w14:paraId="30AF776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45 ± 11.89</w:t>
            </w:r>
          </w:p>
        </w:tc>
        <w:tc>
          <w:tcPr>
            <w:tcW w:w="1701" w:type="dxa"/>
            <w:vAlign w:val="center"/>
          </w:tcPr>
          <w:p w14:paraId="568469E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9.00 (14.39 – 62.75)</w:t>
            </w:r>
          </w:p>
        </w:tc>
        <w:tc>
          <w:tcPr>
            <w:tcW w:w="765" w:type="dxa"/>
            <w:vAlign w:val="center"/>
          </w:tcPr>
          <w:p w14:paraId="30DED72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02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6FF1852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7E78C07B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FD2B4B2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≥5</w:t>
            </w:r>
          </w:p>
        </w:tc>
        <w:tc>
          <w:tcPr>
            <w:tcW w:w="567" w:type="dxa"/>
            <w:vAlign w:val="center"/>
          </w:tcPr>
          <w:p w14:paraId="616ADF0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center"/>
          </w:tcPr>
          <w:p w14:paraId="5BFB5C5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35 ± 3.02</w:t>
            </w:r>
          </w:p>
        </w:tc>
        <w:tc>
          <w:tcPr>
            <w:tcW w:w="1701" w:type="dxa"/>
            <w:vAlign w:val="center"/>
          </w:tcPr>
          <w:p w14:paraId="55119FE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35 (15.54 – 27.17)</w:t>
            </w:r>
          </w:p>
        </w:tc>
        <w:tc>
          <w:tcPr>
            <w:tcW w:w="567" w:type="dxa"/>
            <w:vAlign w:val="center"/>
          </w:tcPr>
          <w:p w14:paraId="202FA91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418" w:type="dxa"/>
            <w:vAlign w:val="center"/>
          </w:tcPr>
          <w:p w14:paraId="5F76F18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25 ± 11.50</w:t>
            </w:r>
          </w:p>
        </w:tc>
        <w:tc>
          <w:tcPr>
            <w:tcW w:w="1701" w:type="dxa"/>
            <w:vAlign w:val="center"/>
          </w:tcPr>
          <w:p w14:paraId="711DCDB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9.84 (12.77 – 56.96)</w:t>
            </w:r>
          </w:p>
        </w:tc>
        <w:tc>
          <w:tcPr>
            <w:tcW w:w="765" w:type="dxa"/>
            <w:vAlign w:val="center"/>
          </w:tcPr>
          <w:p w14:paraId="1F6AE73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13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6334DFC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3C307350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797D38EC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sz w:val="18"/>
                <w:szCs w:val="18"/>
              </w:rPr>
              <w:t>Stage of arthritis</w:t>
            </w:r>
          </w:p>
        </w:tc>
        <w:tc>
          <w:tcPr>
            <w:tcW w:w="567" w:type="dxa"/>
            <w:vAlign w:val="center"/>
          </w:tcPr>
          <w:p w14:paraId="53FDBAE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7F7416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94C2F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D08609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56D3E4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FA9B4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3B2303A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4950CF6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6F3F" w:rsidRPr="00777114" w14:paraId="131910CD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29C48AF2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Acute</w:t>
            </w:r>
          </w:p>
        </w:tc>
        <w:tc>
          <w:tcPr>
            <w:tcW w:w="567" w:type="dxa"/>
            <w:vAlign w:val="center"/>
          </w:tcPr>
          <w:p w14:paraId="7413394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418" w:type="dxa"/>
            <w:vAlign w:val="center"/>
          </w:tcPr>
          <w:p w14:paraId="208A6BE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56 ± 2.15</w:t>
            </w:r>
          </w:p>
        </w:tc>
        <w:tc>
          <w:tcPr>
            <w:tcW w:w="1701" w:type="dxa"/>
            <w:vAlign w:val="center"/>
          </w:tcPr>
          <w:p w14:paraId="795A85C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45 (15.63 – 22.20)</w:t>
            </w:r>
          </w:p>
        </w:tc>
        <w:tc>
          <w:tcPr>
            <w:tcW w:w="567" w:type="dxa"/>
            <w:vAlign w:val="center"/>
          </w:tcPr>
          <w:p w14:paraId="20CC50E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 w14:paraId="5949A8A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9.28 ± 10.28</w:t>
            </w:r>
          </w:p>
        </w:tc>
        <w:tc>
          <w:tcPr>
            <w:tcW w:w="1701" w:type="dxa"/>
            <w:vAlign w:val="center"/>
          </w:tcPr>
          <w:p w14:paraId="79D8FC7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9.10 (24.81 – 62.75)</w:t>
            </w:r>
          </w:p>
        </w:tc>
        <w:tc>
          <w:tcPr>
            <w:tcW w:w="765" w:type="dxa"/>
            <w:vAlign w:val="center"/>
          </w:tcPr>
          <w:p w14:paraId="145A589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6905805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6EE5CCD1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3A64CBC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Chronic</w:t>
            </w:r>
          </w:p>
        </w:tc>
        <w:tc>
          <w:tcPr>
            <w:tcW w:w="567" w:type="dxa"/>
            <w:vAlign w:val="center"/>
          </w:tcPr>
          <w:p w14:paraId="5DDA8DF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418" w:type="dxa"/>
            <w:vAlign w:val="center"/>
          </w:tcPr>
          <w:p w14:paraId="2485AD2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43 ± 3.05</w:t>
            </w:r>
          </w:p>
        </w:tc>
        <w:tc>
          <w:tcPr>
            <w:tcW w:w="1701" w:type="dxa"/>
            <w:vAlign w:val="center"/>
          </w:tcPr>
          <w:p w14:paraId="37516CC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.89 (15.54 – 27.17)</w:t>
            </w:r>
          </w:p>
        </w:tc>
        <w:tc>
          <w:tcPr>
            <w:tcW w:w="567" w:type="dxa"/>
            <w:vAlign w:val="center"/>
          </w:tcPr>
          <w:p w14:paraId="49C677B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1418" w:type="dxa"/>
            <w:vAlign w:val="center"/>
          </w:tcPr>
          <w:p w14:paraId="5DEC740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19 ± 11.87</w:t>
            </w:r>
          </w:p>
        </w:tc>
        <w:tc>
          <w:tcPr>
            <w:tcW w:w="1701" w:type="dxa"/>
            <w:vAlign w:val="center"/>
          </w:tcPr>
          <w:p w14:paraId="532B759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9.46 (12.77 – 62.10)</w:t>
            </w:r>
          </w:p>
        </w:tc>
        <w:tc>
          <w:tcPr>
            <w:tcW w:w="765" w:type="dxa"/>
            <w:vAlign w:val="center"/>
          </w:tcPr>
          <w:p w14:paraId="454A641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726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51EF92F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6250EF" w:rsidRPr="00777114" w14:paraId="71CBD853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23C6561" w14:textId="1FB8925D" w:rsidR="006250EF" w:rsidRPr="00777114" w:rsidRDefault="006250EF" w:rsidP="006250EF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ee Pain</w:t>
            </w:r>
          </w:p>
        </w:tc>
        <w:tc>
          <w:tcPr>
            <w:tcW w:w="567" w:type="dxa"/>
            <w:vAlign w:val="center"/>
          </w:tcPr>
          <w:p w14:paraId="220A0279" w14:textId="77777777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50D9353" w14:textId="77777777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D9E046" w14:textId="77777777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57DA07D" w14:textId="77777777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F82CB0D" w14:textId="77777777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B4A449" w14:textId="77777777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180F7A4F" w14:textId="77777777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24D3F0DB" w14:textId="77777777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250EF" w:rsidRPr="00777114" w14:paraId="0A35BE39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3436CF08" w14:textId="06D3BF3F" w:rsidR="006250EF" w:rsidRPr="00777114" w:rsidRDefault="006250EF" w:rsidP="006250EF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Unilateral</w:t>
            </w:r>
          </w:p>
        </w:tc>
        <w:tc>
          <w:tcPr>
            <w:tcW w:w="567" w:type="dxa"/>
            <w:vAlign w:val="center"/>
          </w:tcPr>
          <w:p w14:paraId="35B12885" w14:textId="045C95FA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418" w:type="dxa"/>
            <w:vAlign w:val="center"/>
          </w:tcPr>
          <w:p w14:paraId="686C3C26" w14:textId="6EF2533C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63 ± 2.89</w:t>
            </w:r>
          </w:p>
        </w:tc>
        <w:tc>
          <w:tcPr>
            <w:tcW w:w="1701" w:type="dxa"/>
            <w:vAlign w:val="center"/>
          </w:tcPr>
          <w:p w14:paraId="1B4C62BC" w14:textId="61702692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31 (15.60 – 26.17)</w:t>
            </w:r>
          </w:p>
        </w:tc>
        <w:tc>
          <w:tcPr>
            <w:tcW w:w="567" w:type="dxa"/>
            <w:vAlign w:val="center"/>
          </w:tcPr>
          <w:p w14:paraId="5C749379" w14:textId="26849FF5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418" w:type="dxa"/>
            <w:vAlign w:val="center"/>
          </w:tcPr>
          <w:p w14:paraId="7F4A663D" w14:textId="48F94994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58 ± 11.89</w:t>
            </w:r>
          </w:p>
        </w:tc>
        <w:tc>
          <w:tcPr>
            <w:tcW w:w="1701" w:type="dxa"/>
            <w:vAlign w:val="center"/>
          </w:tcPr>
          <w:p w14:paraId="644137D5" w14:textId="1E8888DC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9.89 (13.70 – 62.75)</w:t>
            </w:r>
          </w:p>
        </w:tc>
        <w:tc>
          <w:tcPr>
            <w:tcW w:w="765" w:type="dxa"/>
            <w:vAlign w:val="center"/>
          </w:tcPr>
          <w:p w14:paraId="3507C204" w14:textId="76F72E72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95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05AAF2EA" w14:textId="03BDB30B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6250EF" w:rsidRPr="00777114" w14:paraId="670972DB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4ACF418F" w14:textId="1F8A6891" w:rsidR="006250EF" w:rsidRPr="00777114" w:rsidRDefault="006250EF" w:rsidP="006250EF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Bilateral</w:t>
            </w:r>
          </w:p>
        </w:tc>
        <w:tc>
          <w:tcPr>
            <w:tcW w:w="567" w:type="dxa"/>
            <w:vAlign w:val="center"/>
          </w:tcPr>
          <w:p w14:paraId="0C12F547" w14:textId="1BDA45AA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418" w:type="dxa"/>
            <w:vAlign w:val="center"/>
          </w:tcPr>
          <w:p w14:paraId="4E584E9A" w14:textId="1FAF4D12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17 ± 3.04</w:t>
            </w:r>
          </w:p>
        </w:tc>
        <w:tc>
          <w:tcPr>
            <w:tcW w:w="1701" w:type="dxa"/>
            <w:vAlign w:val="center"/>
          </w:tcPr>
          <w:p w14:paraId="2CCC516C" w14:textId="232C7BDD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.80 (15.54 – 27.17)</w:t>
            </w:r>
          </w:p>
        </w:tc>
        <w:tc>
          <w:tcPr>
            <w:tcW w:w="567" w:type="dxa"/>
            <w:vAlign w:val="center"/>
          </w:tcPr>
          <w:p w14:paraId="355C7028" w14:textId="7C989C55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418" w:type="dxa"/>
            <w:vAlign w:val="center"/>
          </w:tcPr>
          <w:p w14:paraId="364772CB" w14:textId="05B25AEC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7.98 ± 11.35</w:t>
            </w:r>
          </w:p>
        </w:tc>
        <w:tc>
          <w:tcPr>
            <w:tcW w:w="1701" w:type="dxa"/>
            <w:vAlign w:val="center"/>
          </w:tcPr>
          <w:p w14:paraId="6E0B9B6D" w14:textId="2656D4E5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66 (12.77 – 56.96)</w:t>
            </w:r>
          </w:p>
        </w:tc>
        <w:tc>
          <w:tcPr>
            <w:tcW w:w="765" w:type="dxa"/>
            <w:vAlign w:val="center"/>
          </w:tcPr>
          <w:p w14:paraId="4E56A1F4" w14:textId="6C3221C4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38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6C8FE322" w14:textId="5A464E78" w:rsidR="006250EF" w:rsidRPr="00777114" w:rsidRDefault="006250EF" w:rsidP="006250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68AC3A1C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00EF6BE2" w14:textId="77777777" w:rsidR="00D66F3F" w:rsidRPr="00777114" w:rsidRDefault="00D66F3F" w:rsidP="004D3C7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sz w:val="18"/>
                <w:szCs w:val="18"/>
              </w:rPr>
              <w:t>Severity of Effusion</w:t>
            </w:r>
          </w:p>
        </w:tc>
        <w:tc>
          <w:tcPr>
            <w:tcW w:w="567" w:type="dxa"/>
            <w:vAlign w:val="center"/>
          </w:tcPr>
          <w:p w14:paraId="7C0A7D9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981D8F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6C399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3EA3DD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C53D8E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B496F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5610706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4FB4DDC2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6F3F" w:rsidRPr="00777114" w14:paraId="6CD666BA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323E2DD2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567" w:type="dxa"/>
            <w:vAlign w:val="center"/>
          </w:tcPr>
          <w:p w14:paraId="1670AF7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418" w:type="dxa"/>
            <w:vAlign w:val="center"/>
          </w:tcPr>
          <w:p w14:paraId="7C089B2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45 ± 2.95</w:t>
            </w:r>
          </w:p>
        </w:tc>
        <w:tc>
          <w:tcPr>
            <w:tcW w:w="1701" w:type="dxa"/>
            <w:vAlign w:val="center"/>
          </w:tcPr>
          <w:p w14:paraId="7135447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40 (15.54 – 27.17)</w:t>
            </w:r>
          </w:p>
        </w:tc>
        <w:tc>
          <w:tcPr>
            <w:tcW w:w="567" w:type="dxa"/>
            <w:vAlign w:val="center"/>
          </w:tcPr>
          <w:p w14:paraId="238F871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418" w:type="dxa"/>
            <w:vAlign w:val="center"/>
          </w:tcPr>
          <w:p w14:paraId="543DF6F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5.03 ± 8.86</w:t>
            </w:r>
          </w:p>
        </w:tc>
        <w:tc>
          <w:tcPr>
            <w:tcW w:w="1701" w:type="dxa"/>
            <w:vAlign w:val="center"/>
          </w:tcPr>
          <w:p w14:paraId="683910E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5.55 (15.71 – 49.81)</w:t>
            </w:r>
          </w:p>
        </w:tc>
        <w:tc>
          <w:tcPr>
            <w:tcW w:w="765" w:type="dxa"/>
            <w:vAlign w:val="center"/>
          </w:tcPr>
          <w:p w14:paraId="7049D18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8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5AF7BB3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501BED59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782FD26C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567" w:type="dxa"/>
            <w:vAlign w:val="center"/>
          </w:tcPr>
          <w:p w14:paraId="5DA865F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center"/>
          </w:tcPr>
          <w:p w14:paraId="205C311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03 ± 2.63</w:t>
            </w:r>
          </w:p>
        </w:tc>
        <w:tc>
          <w:tcPr>
            <w:tcW w:w="1701" w:type="dxa"/>
            <w:vAlign w:val="center"/>
          </w:tcPr>
          <w:p w14:paraId="0BD2EA1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.73 (15.63 – 25.89)</w:t>
            </w:r>
          </w:p>
        </w:tc>
        <w:tc>
          <w:tcPr>
            <w:tcW w:w="567" w:type="dxa"/>
            <w:vAlign w:val="center"/>
          </w:tcPr>
          <w:p w14:paraId="356C0FF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418" w:type="dxa"/>
            <w:vAlign w:val="center"/>
          </w:tcPr>
          <w:p w14:paraId="0DAD176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0.67 ± 12.05</w:t>
            </w:r>
          </w:p>
        </w:tc>
        <w:tc>
          <w:tcPr>
            <w:tcW w:w="1701" w:type="dxa"/>
            <w:vAlign w:val="center"/>
          </w:tcPr>
          <w:p w14:paraId="4467856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2.68 (12.77 – 62.75)</w:t>
            </w:r>
          </w:p>
        </w:tc>
        <w:tc>
          <w:tcPr>
            <w:tcW w:w="765" w:type="dxa"/>
            <w:vAlign w:val="center"/>
          </w:tcPr>
          <w:p w14:paraId="5274FEE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76.5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6D64D3B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0A027D76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5A6D5A8E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567" w:type="dxa"/>
            <w:vAlign w:val="center"/>
          </w:tcPr>
          <w:p w14:paraId="3037D0A7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418" w:type="dxa"/>
            <w:vAlign w:val="center"/>
          </w:tcPr>
          <w:p w14:paraId="684C730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0.05 ± 3.36</w:t>
            </w:r>
          </w:p>
        </w:tc>
        <w:tc>
          <w:tcPr>
            <w:tcW w:w="1701" w:type="dxa"/>
            <w:vAlign w:val="center"/>
          </w:tcPr>
          <w:p w14:paraId="57E6B88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0.23 (15.60 – 26.17)</w:t>
            </w:r>
          </w:p>
        </w:tc>
        <w:tc>
          <w:tcPr>
            <w:tcW w:w="567" w:type="dxa"/>
            <w:vAlign w:val="center"/>
          </w:tcPr>
          <w:p w14:paraId="4940ED3A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418" w:type="dxa"/>
            <w:vAlign w:val="center"/>
          </w:tcPr>
          <w:p w14:paraId="5AD9A50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5.51 ± 12.19</w:t>
            </w:r>
          </w:p>
        </w:tc>
        <w:tc>
          <w:tcPr>
            <w:tcW w:w="1701" w:type="dxa"/>
            <w:vAlign w:val="center"/>
          </w:tcPr>
          <w:p w14:paraId="6A9D116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5.01 (13.70 – 50.95)</w:t>
            </w:r>
          </w:p>
        </w:tc>
        <w:tc>
          <w:tcPr>
            <w:tcW w:w="765" w:type="dxa"/>
            <w:vAlign w:val="center"/>
          </w:tcPr>
          <w:p w14:paraId="26B0782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79.5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5AFF2A31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4015B0A6" w14:textId="77777777" w:rsidTr="004D3C7A">
        <w:trPr>
          <w:trHeight w:val="20"/>
          <w:jc w:val="center"/>
        </w:trPr>
        <w:tc>
          <w:tcPr>
            <w:tcW w:w="1843" w:type="dxa"/>
            <w:vAlign w:val="center"/>
          </w:tcPr>
          <w:p w14:paraId="1C93BB50" w14:textId="77777777" w:rsidR="00D66F3F" w:rsidRPr="00777114" w:rsidRDefault="00D66F3F" w:rsidP="004D3C7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jectable therapies</w:t>
            </w:r>
          </w:p>
        </w:tc>
        <w:tc>
          <w:tcPr>
            <w:tcW w:w="567" w:type="dxa"/>
            <w:vAlign w:val="center"/>
          </w:tcPr>
          <w:p w14:paraId="6A859C5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2CAA85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A9E8ED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859B09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3D7E77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D8C2C8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52B5761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5" w:type="dxa"/>
            <w:vAlign w:val="center"/>
          </w:tcPr>
          <w:p w14:paraId="167FCE2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6F3F" w:rsidRPr="00777114" w14:paraId="0C6E70FA" w14:textId="77777777" w:rsidTr="004D3C7A">
        <w:trPr>
          <w:trHeight w:val="20"/>
          <w:jc w:val="center"/>
        </w:trPr>
        <w:tc>
          <w:tcPr>
            <w:tcW w:w="1843" w:type="dxa"/>
          </w:tcPr>
          <w:p w14:paraId="1B26A666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Non-CST</w:t>
            </w:r>
          </w:p>
        </w:tc>
        <w:tc>
          <w:tcPr>
            <w:tcW w:w="567" w:type="dxa"/>
            <w:vAlign w:val="center"/>
          </w:tcPr>
          <w:p w14:paraId="34CA6595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418" w:type="dxa"/>
            <w:vAlign w:val="center"/>
          </w:tcPr>
          <w:p w14:paraId="53A7C66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52 ± 3.04</w:t>
            </w:r>
          </w:p>
        </w:tc>
        <w:tc>
          <w:tcPr>
            <w:tcW w:w="1701" w:type="dxa"/>
            <w:vAlign w:val="center"/>
          </w:tcPr>
          <w:p w14:paraId="6672CC2F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8.98 (15.54 – 27.17)</w:t>
            </w:r>
          </w:p>
        </w:tc>
        <w:tc>
          <w:tcPr>
            <w:tcW w:w="567" w:type="dxa"/>
            <w:vAlign w:val="center"/>
          </w:tcPr>
          <w:p w14:paraId="5D10097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418" w:type="dxa"/>
            <w:vAlign w:val="center"/>
          </w:tcPr>
          <w:p w14:paraId="4B4793F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0.99 ± 10.96</w:t>
            </w:r>
          </w:p>
        </w:tc>
        <w:tc>
          <w:tcPr>
            <w:tcW w:w="1701" w:type="dxa"/>
            <w:vAlign w:val="center"/>
          </w:tcPr>
          <w:p w14:paraId="14032E24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41.75 (16.07 – 62.75)</w:t>
            </w:r>
          </w:p>
        </w:tc>
        <w:tc>
          <w:tcPr>
            <w:tcW w:w="765" w:type="dxa"/>
            <w:vAlign w:val="center"/>
          </w:tcPr>
          <w:p w14:paraId="590DC74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00.5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00A31BCE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D66F3F" w:rsidRPr="00777114" w14:paraId="1EBE7ECB" w14:textId="77777777" w:rsidTr="004D3C7A">
        <w:trPr>
          <w:trHeight w:val="20"/>
          <w:jc w:val="center"/>
        </w:trPr>
        <w:tc>
          <w:tcPr>
            <w:tcW w:w="1843" w:type="dxa"/>
          </w:tcPr>
          <w:p w14:paraId="03F0D0B6" w14:textId="77777777" w:rsidR="00D66F3F" w:rsidRPr="00777114" w:rsidRDefault="00D66F3F" w:rsidP="004D3C7A">
            <w:pPr>
              <w:ind w:left="283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CST</w:t>
            </w:r>
          </w:p>
        </w:tc>
        <w:tc>
          <w:tcPr>
            <w:tcW w:w="567" w:type="dxa"/>
            <w:vAlign w:val="center"/>
          </w:tcPr>
          <w:p w14:paraId="48838356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418" w:type="dxa"/>
            <w:vAlign w:val="center"/>
          </w:tcPr>
          <w:p w14:paraId="785258B0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19 ± 2.63</w:t>
            </w:r>
          </w:p>
        </w:tc>
        <w:tc>
          <w:tcPr>
            <w:tcW w:w="1701" w:type="dxa"/>
            <w:vAlign w:val="center"/>
          </w:tcPr>
          <w:p w14:paraId="0A214363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9.22 (15.87 – 23.70)</w:t>
            </w:r>
          </w:p>
        </w:tc>
        <w:tc>
          <w:tcPr>
            <w:tcW w:w="567" w:type="dxa"/>
            <w:vAlign w:val="center"/>
          </w:tcPr>
          <w:p w14:paraId="3922F2B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418" w:type="dxa"/>
            <w:vAlign w:val="center"/>
          </w:tcPr>
          <w:p w14:paraId="0CC6812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7.26 ± 11.78</w:t>
            </w:r>
          </w:p>
        </w:tc>
        <w:tc>
          <w:tcPr>
            <w:tcW w:w="1701" w:type="dxa"/>
            <w:vAlign w:val="center"/>
          </w:tcPr>
          <w:p w14:paraId="36561FEB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38.45 (12.77 – 61.45)</w:t>
            </w:r>
          </w:p>
        </w:tc>
        <w:tc>
          <w:tcPr>
            <w:tcW w:w="765" w:type="dxa"/>
            <w:vAlign w:val="center"/>
          </w:tcPr>
          <w:p w14:paraId="21135749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151.00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5" w:type="dxa"/>
            <w:vAlign w:val="center"/>
          </w:tcPr>
          <w:p w14:paraId="7E0847FC" w14:textId="77777777" w:rsidR="00D66F3F" w:rsidRPr="00777114" w:rsidRDefault="00D66F3F" w:rsidP="004D3C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11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7771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</w:tbl>
    <w:p w14:paraId="7594E759" w14:textId="77777777" w:rsidR="00D66F3F" w:rsidRPr="00777114" w:rsidRDefault="00D66F3F" w:rsidP="00D66F3F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SD: </w:t>
      </w:r>
      <w:r w:rsidRPr="00777114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Standard deviation</w:t>
      </w: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</w:t>
      </w: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ab/>
      </w: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ab/>
      </w:r>
      <w:r w:rsidRPr="00777114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 xml:space="preserve">U: Mann Whitney test </w:t>
      </w:r>
    </w:p>
    <w:p w14:paraId="6C7C49C6" w14:textId="77777777" w:rsidR="00D66F3F" w:rsidRPr="00777114" w:rsidRDefault="00D66F3F" w:rsidP="00D66F3F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p: p value for comparing between </w:t>
      </w:r>
      <w:r w:rsidRPr="00777114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Non parasitic infection</w:t>
      </w: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and </w:t>
      </w:r>
      <w:r w:rsidRPr="00777114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Total parasitic infection</w:t>
      </w:r>
    </w:p>
    <w:p w14:paraId="7727284A" w14:textId="77777777" w:rsidR="00D66F3F" w:rsidRPr="00777114" w:rsidRDefault="00D66F3F" w:rsidP="00D66F3F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777114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*: Statistically significant at p ≤ 0.05  </w:t>
      </w:r>
    </w:p>
    <w:p w14:paraId="75CCEF3E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F24FDFA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9B95EB9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CBA1C9A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A1CF6F9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B6FB735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F78FE9E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AFF3BF7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BC28F07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DBB8C21" w14:textId="77777777" w:rsidR="00311FB1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1D6C06A" w14:textId="77777777" w:rsidR="00F741C9" w:rsidRDefault="00F741C9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692AB36" w14:textId="77777777" w:rsidR="00F741C9" w:rsidRPr="00777114" w:rsidRDefault="00F741C9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8342F41" w14:textId="77777777" w:rsidR="00311FB1" w:rsidRPr="00777114" w:rsidRDefault="00311FB1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2E75C26" w14:textId="2EFBAD4D" w:rsidR="005F3535" w:rsidRPr="00777114" w:rsidRDefault="005F3535" w:rsidP="005F3535">
      <w:pPr>
        <w:ind w:left="1170" w:hanging="900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311FB1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5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: </w:t>
      </w:r>
      <w:r w:rsidR="004633D9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ultiplicity of s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ynovial</w:t>
      </w:r>
      <w:r w:rsidR="0010394C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parasitosis and </w:t>
      </w:r>
      <w:r w:rsidR="00745187"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iomarkers among </w:t>
      </w:r>
      <w:r w:rsidR="00C17C5C" w:rsidRPr="00777114">
        <w:rPr>
          <w:rFonts w:asciiTheme="majorBidi" w:hAnsiTheme="majorBidi" w:cstheme="majorBidi"/>
          <w:b/>
          <w:bCs/>
          <w:sz w:val="20"/>
          <w:szCs w:val="20"/>
        </w:rPr>
        <w:t>osteoarthritic patients</w:t>
      </w:r>
      <w:r w:rsidRPr="0077711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:</w:t>
      </w:r>
    </w:p>
    <w:tbl>
      <w:tblPr>
        <w:tblStyle w:val="TableGrid"/>
        <w:tblW w:w="863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525"/>
        <w:gridCol w:w="1890"/>
        <w:gridCol w:w="1710"/>
        <w:gridCol w:w="1710"/>
        <w:gridCol w:w="16"/>
        <w:gridCol w:w="1784"/>
      </w:tblGrid>
      <w:tr w:rsidR="00F912E5" w:rsidRPr="00777114" w14:paraId="1BE5267B" w14:textId="77777777" w:rsidTr="00C17C5C">
        <w:trPr>
          <w:trHeight w:val="20"/>
          <w:jc w:val="center"/>
        </w:trPr>
        <w:tc>
          <w:tcPr>
            <w:tcW w:w="1525" w:type="dxa"/>
            <w:vMerge w:val="restart"/>
            <w:tcBorders>
              <w:top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5CB1D739" w14:textId="7039FF90" w:rsidR="00F912E5" w:rsidRPr="00777114" w:rsidRDefault="004633D9" w:rsidP="00935A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7110" w:type="dxa"/>
            <w:gridSpan w:val="5"/>
            <w:tcBorders>
              <w:top w:val="single" w:sz="18" w:space="0" w:color="auto"/>
              <w:left w:val="nil"/>
              <w:bottom w:val="nil"/>
            </w:tcBorders>
            <w:shd w:val="clear" w:color="auto" w:fill="FFFFFF" w:themeFill="background1"/>
          </w:tcPr>
          <w:p w14:paraId="2D9A84CB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rkers</w:t>
            </w: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N=200</w:t>
            </w:r>
          </w:p>
        </w:tc>
      </w:tr>
      <w:tr w:rsidR="00F912E5" w:rsidRPr="00777114" w14:paraId="7D422081" w14:textId="77777777" w:rsidTr="00C17C5C">
        <w:trPr>
          <w:trHeight w:val="20"/>
          <w:jc w:val="center"/>
        </w:trPr>
        <w:tc>
          <w:tcPr>
            <w:tcW w:w="1525" w:type="dxa"/>
            <w:vMerge/>
            <w:tcBorders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1020224" w14:textId="77777777" w:rsidR="00F912E5" w:rsidRPr="00777114" w:rsidRDefault="00F912E5" w:rsidP="00935A7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05190788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C42A7D3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42D2511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P-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2F3C7BB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912E5" w:rsidRPr="00777114" w14:paraId="42750E51" w14:textId="77777777" w:rsidTr="0085471F">
        <w:trPr>
          <w:jc w:val="center"/>
        </w:trPr>
        <w:tc>
          <w:tcPr>
            <w:tcW w:w="8635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FFF2CC" w:themeFill="accent4" w:themeFillTint="33"/>
          </w:tcPr>
          <w:p w14:paraId="65D1F370" w14:textId="77777777" w:rsidR="00F912E5" w:rsidRPr="00777114" w:rsidRDefault="00F912E5" w:rsidP="00935A77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174809479"/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  <w:t>Total parasitic infection</w:t>
            </w:r>
          </w:p>
        </w:tc>
      </w:tr>
      <w:bookmarkEnd w:id="3"/>
      <w:tr w:rsidR="00F912E5" w:rsidRPr="00777114" w14:paraId="1EEB1245" w14:textId="77777777" w:rsidTr="0085471F">
        <w:trPr>
          <w:jc w:val="center"/>
        </w:trPr>
        <w:tc>
          <w:tcPr>
            <w:tcW w:w="1525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1FB31238" w14:textId="77777777" w:rsidR="00F912E5" w:rsidRPr="00777114" w:rsidRDefault="00F912E5" w:rsidP="00935A77">
            <w:pPr>
              <w:ind w:left="4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e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CEAB30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 xml:space="preserve">19.45 </w:t>
            </w:r>
            <w:r w:rsidRPr="0077711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777114"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>0.32</w:t>
            </w:r>
          </w:p>
        </w:tc>
        <w:tc>
          <w:tcPr>
            <w:tcW w:w="171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A8A16CC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172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995917" w14:textId="2F8D7C2D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 xml:space="preserve">0.48 ± </w:t>
            </w:r>
            <w:r w:rsidRPr="00A5432C">
              <w:rPr>
                <w:rFonts w:asciiTheme="majorBidi" w:hAnsiTheme="majorBidi" w:cstheme="majorBidi"/>
                <w:color w:val="EE0000"/>
                <w:sz w:val="20"/>
                <w:szCs w:val="20"/>
              </w:rPr>
              <w:t>0.01</w:t>
            </w:r>
          </w:p>
        </w:tc>
        <w:tc>
          <w:tcPr>
            <w:tcW w:w="1784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1BFB9E0D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*</w:t>
            </w:r>
          </w:p>
        </w:tc>
      </w:tr>
      <w:tr w:rsidR="00F912E5" w:rsidRPr="00777114" w14:paraId="16C075D1" w14:textId="77777777" w:rsidTr="0085471F">
        <w:trPr>
          <w:jc w:val="center"/>
        </w:trPr>
        <w:tc>
          <w:tcPr>
            <w:tcW w:w="1525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B28A7B9" w14:textId="77777777" w:rsidR="00F912E5" w:rsidRPr="00777114" w:rsidRDefault="00F912E5" w:rsidP="00935A77">
            <w:pPr>
              <w:ind w:left="4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1B74910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 xml:space="preserve">38.34 </w:t>
            </w:r>
            <w:r w:rsidRPr="0077711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777114"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>1.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7AB106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E5EE38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95 ± 0.35</w:t>
            </w:r>
          </w:p>
        </w:tc>
        <w:tc>
          <w:tcPr>
            <w:tcW w:w="1784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3FF0DFA4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912E5" w:rsidRPr="00777114" w14:paraId="408E9803" w14:textId="77777777" w:rsidTr="0085471F">
        <w:trPr>
          <w:jc w:val="center"/>
        </w:trPr>
        <w:tc>
          <w:tcPr>
            <w:tcW w:w="8635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FFF2CC" w:themeFill="accent4" w:themeFillTint="33"/>
          </w:tcPr>
          <w:p w14:paraId="7074813B" w14:textId="7C0E2155" w:rsidR="00F912E5" w:rsidRPr="00777114" w:rsidRDefault="004633D9" w:rsidP="00935A77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174867776"/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  <w:t>Multiplicity of SP</w:t>
            </w:r>
          </w:p>
        </w:tc>
      </w:tr>
      <w:tr w:rsidR="00F912E5" w:rsidRPr="00777114" w14:paraId="48A5A411" w14:textId="77777777" w:rsidTr="0085471F">
        <w:trPr>
          <w:jc w:val="center"/>
        </w:trPr>
        <w:tc>
          <w:tcPr>
            <w:tcW w:w="1525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96A945D" w14:textId="77777777" w:rsidR="00F912E5" w:rsidRPr="00777114" w:rsidRDefault="00F912E5" w:rsidP="00935A77">
            <w:pPr>
              <w:ind w:left="45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  <w:t>None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A957E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 xml:space="preserve">19.45 </w:t>
            </w:r>
            <w:r w:rsidRPr="0077711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777114"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>0.32</w:t>
            </w:r>
          </w:p>
        </w:tc>
        <w:tc>
          <w:tcPr>
            <w:tcW w:w="171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ED5D738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172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AE4E06" w14:textId="37F0E4FC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48 ±</w:t>
            </w:r>
            <w:r w:rsidRPr="00A5432C">
              <w:rPr>
                <w:rFonts w:asciiTheme="majorBidi" w:hAnsiTheme="majorBidi" w:cstheme="majorBidi"/>
                <w:color w:val="EE0000"/>
                <w:sz w:val="20"/>
                <w:szCs w:val="20"/>
              </w:rPr>
              <w:t xml:space="preserve"> 0.01</w:t>
            </w:r>
          </w:p>
        </w:tc>
        <w:tc>
          <w:tcPr>
            <w:tcW w:w="1784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15F3E505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*</w:t>
            </w:r>
          </w:p>
        </w:tc>
      </w:tr>
      <w:tr w:rsidR="00F912E5" w:rsidRPr="00777114" w14:paraId="0735C31C" w14:textId="77777777" w:rsidTr="0085471F">
        <w:trPr>
          <w:jc w:val="center"/>
        </w:trPr>
        <w:tc>
          <w:tcPr>
            <w:tcW w:w="1525" w:type="dxa"/>
            <w:tcBorders>
              <w:top w:val="nil"/>
              <w:bottom w:val="nil"/>
              <w:right w:val="nil"/>
            </w:tcBorders>
            <w:vAlign w:val="center"/>
          </w:tcPr>
          <w:p w14:paraId="1594034F" w14:textId="77777777" w:rsidR="00F912E5" w:rsidRPr="00777114" w:rsidRDefault="00F912E5" w:rsidP="00935A77">
            <w:pPr>
              <w:ind w:left="45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  <w:t>Sing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FAD16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 xml:space="preserve">33.94 </w:t>
            </w:r>
            <w:r w:rsidRPr="0077711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777114"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>1.19</w:t>
            </w:r>
          </w:p>
        </w:tc>
        <w:tc>
          <w:tcPr>
            <w:tcW w:w="1710" w:type="dxa"/>
            <w:vMerge/>
            <w:tcBorders>
              <w:top w:val="nil"/>
              <w:left w:val="nil"/>
              <w:right w:val="nil"/>
            </w:tcBorders>
          </w:tcPr>
          <w:p w14:paraId="0DB01876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716D2" w14:textId="0ED5B79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0.82 ±</w:t>
            </w:r>
            <w:r w:rsidRPr="00A5432C">
              <w:rPr>
                <w:rFonts w:asciiTheme="majorBidi" w:hAnsiTheme="majorBidi" w:cstheme="majorBidi"/>
                <w:color w:val="EE0000"/>
                <w:sz w:val="20"/>
                <w:szCs w:val="20"/>
              </w:rPr>
              <w:t xml:space="preserve"> 0.02</w:t>
            </w:r>
          </w:p>
        </w:tc>
        <w:tc>
          <w:tcPr>
            <w:tcW w:w="1784" w:type="dxa"/>
            <w:vMerge/>
            <w:tcBorders>
              <w:left w:val="nil"/>
            </w:tcBorders>
            <w:vAlign w:val="center"/>
          </w:tcPr>
          <w:p w14:paraId="202359B9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912E5" w:rsidRPr="00777114" w14:paraId="43E66545" w14:textId="77777777" w:rsidTr="0085471F">
        <w:trPr>
          <w:jc w:val="center"/>
        </w:trPr>
        <w:tc>
          <w:tcPr>
            <w:tcW w:w="1525" w:type="dxa"/>
            <w:tcBorders>
              <w:top w:val="nil"/>
              <w:bottom w:val="nil"/>
              <w:right w:val="nil"/>
            </w:tcBorders>
            <w:vAlign w:val="center"/>
          </w:tcPr>
          <w:p w14:paraId="348AC5CA" w14:textId="77777777" w:rsidR="00F912E5" w:rsidRPr="00777114" w:rsidRDefault="00F912E5" w:rsidP="00935A77">
            <w:pPr>
              <w:ind w:left="45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  <w:t>Dou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D2AE33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 xml:space="preserve">48.42 </w:t>
            </w:r>
            <w:r w:rsidRPr="0077711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777114"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>1.56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</w:tcPr>
          <w:p w14:paraId="0F71AFE0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4D395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.18 ± 0.11</w:t>
            </w:r>
          </w:p>
        </w:tc>
        <w:tc>
          <w:tcPr>
            <w:tcW w:w="1784" w:type="dxa"/>
            <w:vMerge/>
            <w:tcBorders>
              <w:left w:val="nil"/>
            </w:tcBorders>
            <w:vAlign w:val="center"/>
          </w:tcPr>
          <w:p w14:paraId="77E5BF3C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912E5" w:rsidRPr="00777114" w14:paraId="4F59EA74" w14:textId="77777777" w:rsidTr="0085471F">
        <w:trPr>
          <w:jc w:val="center"/>
        </w:trPr>
        <w:tc>
          <w:tcPr>
            <w:tcW w:w="1525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78C7E74C" w14:textId="77777777" w:rsidR="00F912E5" w:rsidRPr="00777114" w:rsidRDefault="00F912E5" w:rsidP="00935A77">
            <w:pPr>
              <w:ind w:left="45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  <w:t>Triple or mo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80149A5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 xml:space="preserve">47.80 </w:t>
            </w:r>
            <w:r w:rsidRPr="00777114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777114"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 w:rsidRPr="00777114"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  <w:t>0.47**</w:t>
            </w:r>
          </w:p>
        </w:tc>
        <w:tc>
          <w:tcPr>
            <w:tcW w:w="171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472FC4F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 w:bidi="ar-EG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463378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777114">
              <w:rPr>
                <w:rFonts w:asciiTheme="majorBidi" w:hAnsiTheme="majorBidi" w:cstheme="majorBidi"/>
                <w:sz w:val="20"/>
                <w:szCs w:val="20"/>
              </w:rPr>
              <w:t>1.4 ± 0.01**</w:t>
            </w:r>
          </w:p>
        </w:tc>
        <w:tc>
          <w:tcPr>
            <w:tcW w:w="1784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52317B74" w14:textId="77777777" w:rsidR="00F912E5" w:rsidRPr="00777114" w:rsidRDefault="00F912E5" w:rsidP="00935A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bookmarkEnd w:id="4"/>
    <w:p w14:paraId="1447AFFE" w14:textId="480B8768" w:rsidR="00745187" w:rsidRPr="00777114" w:rsidRDefault="00745187" w:rsidP="00745187">
      <w:pPr>
        <w:spacing w:after="0" w:line="240" w:lineRule="auto"/>
        <w:ind w:left="63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777114">
        <w:rPr>
          <w:rFonts w:asciiTheme="majorBidi" w:hAnsiTheme="majorBidi" w:cstheme="majorBidi"/>
          <w:b/>
          <w:bCs/>
          <w:sz w:val="20"/>
          <w:szCs w:val="20"/>
        </w:rPr>
        <w:t>Data are presented as mean</w:t>
      </w:r>
      <w:r w:rsidR="002818B3" w:rsidRPr="0077711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777114">
        <w:rPr>
          <w:rFonts w:asciiTheme="majorBidi" w:hAnsiTheme="majorBidi" w:cstheme="majorBidi"/>
          <w:b/>
          <w:bCs/>
          <w:sz w:val="20"/>
          <w:szCs w:val="20"/>
        </w:rPr>
        <w:t>±</w:t>
      </w:r>
      <w:r w:rsidR="002818B3" w:rsidRPr="0077711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777114">
        <w:rPr>
          <w:rFonts w:asciiTheme="majorBidi" w:hAnsiTheme="majorBidi" w:cstheme="majorBidi"/>
          <w:b/>
          <w:bCs/>
          <w:sz w:val="20"/>
          <w:szCs w:val="20"/>
        </w:rPr>
        <w:t>S.E.</w:t>
      </w:r>
    </w:p>
    <w:p w14:paraId="70ED9F90" w14:textId="44CD3834" w:rsidR="00745187" w:rsidRPr="00777114" w:rsidRDefault="00745187" w:rsidP="00745187">
      <w:pPr>
        <w:spacing w:after="0" w:line="240" w:lineRule="auto"/>
        <w:ind w:left="630"/>
        <w:jc w:val="both"/>
        <w:rPr>
          <w:rFonts w:asciiTheme="majorBidi" w:hAnsiTheme="majorBidi" w:cstheme="majorBidi"/>
          <w:sz w:val="20"/>
          <w:szCs w:val="20"/>
        </w:rPr>
      </w:pPr>
      <w:r w:rsidRPr="00777114">
        <w:rPr>
          <w:rFonts w:asciiTheme="majorBidi" w:hAnsiTheme="majorBidi" w:cstheme="majorBidi"/>
          <w:sz w:val="20"/>
          <w:szCs w:val="20"/>
        </w:rPr>
        <w:t xml:space="preserve">p: </w:t>
      </w:r>
      <w:r w:rsidR="00FB20FB" w:rsidRPr="00777114">
        <w:rPr>
          <w:rFonts w:asciiTheme="majorBidi" w:hAnsiTheme="majorBidi" w:cstheme="majorBidi"/>
          <w:sz w:val="20"/>
          <w:szCs w:val="20"/>
        </w:rPr>
        <w:t>p-value</w:t>
      </w:r>
      <w:r w:rsidRPr="00777114">
        <w:rPr>
          <w:rFonts w:asciiTheme="majorBidi" w:hAnsiTheme="majorBidi" w:cstheme="majorBidi"/>
          <w:sz w:val="20"/>
          <w:szCs w:val="20"/>
        </w:rPr>
        <w:t xml:space="preserve"> for comparing the two studied groups</w:t>
      </w:r>
    </w:p>
    <w:p w14:paraId="670F5125" w14:textId="77777777" w:rsidR="00745187" w:rsidRPr="00777114" w:rsidRDefault="00745187" w:rsidP="00745187">
      <w:pPr>
        <w:spacing w:after="0" w:line="240" w:lineRule="auto"/>
        <w:ind w:left="630"/>
        <w:rPr>
          <w:rFonts w:asciiTheme="majorBidi" w:hAnsiTheme="majorBidi" w:cstheme="majorBidi"/>
          <w:lang w:bidi="ar-EG"/>
        </w:rPr>
      </w:pPr>
      <w:r w:rsidRPr="00777114">
        <w:rPr>
          <w:rFonts w:asciiTheme="majorBidi" w:hAnsiTheme="majorBidi" w:cstheme="majorBidi"/>
          <w:sz w:val="20"/>
          <w:szCs w:val="20"/>
        </w:rPr>
        <w:t>*: Statistically significant at p ≤ 0.05</w:t>
      </w:r>
    </w:p>
    <w:p w14:paraId="2A643EE8" w14:textId="77777777" w:rsidR="00401EED" w:rsidRPr="00777114" w:rsidRDefault="00401EED" w:rsidP="00F67EA4">
      <w:pPr>
        <w:rPr>
          <w:rFonts w:asciiTheme="majorBidi" w:hAnsiTheme="majorBidi" w:cstheme="majorBidi"/>
          <w:lang w:val="en-GB" w:bidi="ar-EG"/>
        </w:rPr>
      </w:pPr>
    </w:p>
    <w:p w14:paraId="48B902C3" w14:textId="77777777" w:rsidR="00193582" w:rsidRPr="00777114" w:rsidRDefault="00193582" w:rsidP="00193582">
      <w:pPr>
        <w:jc w:val="both"/>
        <w:rPr>
          <w:rFonts w:asciiTheme="majorBidi" w:hAnsiTheme="majorBidi" w:cstheme="majorBidi"/>
          <w:lang w:val="en-GB" w:bidi="ar-EG"/>
        </w:rPr>
      </w:pPr>
    </w:p>
    <w:p w14:paraId="0D8260AB" w14:textId="77777777" w:rsidR="00FD72F2" w:rsidRPr="00777114" w:rsidRDefault="00FD72F2" w:rsidP="00193582">
      <w:pPr>
        <w:jc w:val="both"/>
        <w:rPr>
          <w:rFonts w:asciiTheme="majorBidi" w:hAnsiTheme="majorBidi" w:cstheme="majorBidi"/>
          <w:lang w:val="en-GB" w:bidi="ar-EG"/>
        </w:rPr>
      </w:pPr>
    </w:p>
    <w:sectPr w:rsidR="00FD72F2" w:rsidRPr="0077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596EB8"/>
    <w:multiLevelType w:val="hybridMultilevel"/>
    <w:tmpl w:val="BBD2E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221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8C"/>
    <w:rsid w:val="00001A5D"/>
    <w:rsid w:val="00004045"/>
    <w:rsid w:val="000306AD"/>
    <w:rsid w:val="000334B8"/>
    <w:rsid w:val="000363E8"/>
    <w:rsid w:val="00046EE3"/>
    <w:rsid w:val="0005340F"/>
    <w:rsid w:val="00061F04"/>
    <w:rsid w:val="0006349A"/>
    <w:rsid w:val="00070DD6"/>
    <w:rsid w:val="00073584"/>
    <w:rsid w:val="00094803"/>
    <w:rsid w:val="000A667D"/>
    <w:rsid w:val="000B1C44"/>
    <w:rsid w:val="000C7A77"/>
    <w:rsid w:val="000E300F"/>
    <w:rsid w:val="000F6C39"/>
    <w:rsid w:val="000F7CEF"/>
    <w:rsid w:val="001004CB"/>
    <w:rsid w:val="0010394C"/>
    <w:rsid w:val="00105808"/>
    <w:rsid w:val="0011279D"/>
    <w:rsid w:val="00114E13"/>
    <w:rsid w:val="00122479"/>
    <w:rsid w:val="00124BCC"/>
    <w:rsid w:val="00131264"/>
    <w:rsid w:val="00144823"/>
    <w:rsid w:val="00145A28"/>
    <w:rsid w:val="001472BD"/>
    <w:rsid w:val="00163746"/>
    <w:rsid w:val="00177938"/>
    <w:rsid w:val="001869BE"/>
    <w:rsid w:val="00193582"/>
    <w:rsid w:val="001B45A1"/>
    <w:rsid w:val="001C2CD7"/>
    <w:rsid w:val="001D69A4"/>
    <w:rsid w:val="001D7C58"/>
    <w:rsid w:val="001E1D94"/>
    <w:rsid w:val="001E28C1"/>
    <w:rsid w:val="001E2C26"/>
    <w:rsid w:val="001E7C3A"/>
    <w:rsid w:val="001F1696"/>
    <w:rsid w:val="001F4BD2"/>
    <w:rsid w:val="001F679D"/>
    <w:rsid w:val="002027B2"/>
    <w:rsid w:val="00215CEB"/>
    <w:rsid w:val="00232E4C"/>
    <w:rsid w:val="00242E7E"/>
    <w:rsid w:val="00245F95"/>
    <w:rsid w:val="00257681"/>
    <w:rsid w:val="002612E9"/>
    <w:rsid w:val="00272EDF"/>
    <w:rsid w:val="00280A70"/>
    <w:rsid w:val="002818B3"/>
    <w:rsid w:val="002842A1"/>
    <w:rsid w:val="00286F5A"/>
    <w:rsid w:val="0029553D"/>
    <w:rsid w:val="00297D71"/>
    <w:rsid w:val="002A0EEF"/>
    <w:rsid w:val="002A13BC"/>
    <w:rsid w:val="002B6A67"/>
    <w:rsid w:val="002C5B40"/>
    <w:rsid w:val="002D4E98"/>
    <w:rsid w:val="002E55B3"/>
    <w:rsid w:val="002E55D2"/>
    <w:rsid w:val="00311FB1"/>
    <w:rsid w:val="00312F06"/>
    <w:rsid w:val="003355B6"/>
    <w:rsid w:val="003433F0"/>
    <w:rsid w:val="003442B4"/>
    <w:rsid w:val="003704C2"/>
    <w:rsid w:val="00384485"/>
    <w:rsid w:val="003A5B2E"/>
    <w:rsid w:val="003B4AFF"/>
    <w:rsid w:val="003D260D"/>
    <w:rsid w:val="003E1F11"/>
    <w:rsid w:val="00401EED"/>
    <w:rsid w:val="00414F34"/>
    <w:rsid w:val="00417176"/>
    <w:rsid w:val="00420453"/>
    <w:rsid w:val="004241B0"/>
    <w:rsid w:val="004275FD"/>
    <w:rsid w:val="00444B1A"/>
    <w:rsid w:val="00446C2A"/>
    <w:rsid w:val="004547E4"/>
    <w:rsid w:val="004568F6"/>
    <w:rsid w:val="004633D9"/>
    <w:rsid w:val="004806AD"/>
    <w:rsid w:val="00485C2B"/>
    <w:rsid w:val="004942DF"/>
    <w:rsid w:val="004A0BA5"/>
    <w:rsid w:val="004A72D2"/>
    <w:rsid w:val="004B0303"/>
    <w:rsid w:val="004D0C92"/>
    <w:rsid w:val="004D52BB"/>
    <w:rsid w:val="004E6C00"/>
    <w:rsid w:val="004F106E"/>
    <w:rsid w:val="004F3F6D"/>
    <w:rsid w:val="005232C3"/>
    <w:rsid w:val="005421D0"/>
    <w:rsid w:val="005569A9"/>
    <w:rsid w:val="00572268"/>
    <w:rsid w:val="00573F06"/>
    <w:rsid w:val="00577F14"/>
    <w:rsid w:val="005A24DB"/>
    <w:rsid w:val="005A2E41"/>
    <w:rsid w:val="005B297D"/>
    <w:rsid w:val="005B7288"/>
    <w:rsid w:val="005C702A"/>
    <w:rsid w:val="005D205E"/>
    <w:rsid w:val="005D3295"/>
    <w:rsid w:val="005D71B2"/>
    <w:rsid w:val="005D74F5"/>
    <w:rsid w:val="005E7C10"/>
    <w:rsid w:val="005F3535"/>
    <w:rsid w:val="00600DA3"/>
    <w:rsid w:val="00624AB4"/>
    <w:rsid w:val="006250EF"/>
    <w:rsid w:val="00641FB4"/>
    <w:rsid w:val="006550E3"/>
    <w:rsid w:val="00660253"/>
    <w:rsid w:val="00674A7F"/>
    <w:rsid w:val="00696826"/>
    <w:rsid w:val="006A2A43"/>
    <w:rsid w:val="006A66B8"/>
    <w:rsid w:val="006B3275"/>
    <w:rsid w:val="006E0420"/>
    <w:rsid w:val="006E0FD0"/>
    <w:rsid w:val="006F19C7"/>
    <w:rsid w:val="00701B74"/>
    <w:rsid w:val="00713963"/>
    <w:rsid w:val="007150D4"/>
    <w:rsid w:val="007200EF"/>
    <w:rsid w:val="00734090"/>
    <w:rsid w:val="00737A1D"/>
    <w:rsid w:val="00737B18"/>
    <w:rsid w:val="00741E54"/>
    <w:rsid w:val="00745187"/>
    <w:rsid w:val="007646FB"/>
    <w:rsid w:val="0076689E"/>
    <w:rsid w:val="00776680"/>
    <w:rsid w:val="00777114"/>
    <w:rsid w:val="007927F8"/>
    <w:rsid w:val="007A0ED8"/>
    <w:rsid w:val="007D244F"/>
    <w:rsid w:val="007D42B3"/>
    <w:rsid w:val="007E0C8F"/>
    <w:rsid w:val="007E1DC9"/>
    <w:rsid w:val="008222E1"/>
    <w:rsid w:val="00832DE3"/>
    <w:rsid w:val="00845A34"/>
    <w:rsid w:val="00851BD2"/>
    <w:rsid w:val="0085471F"/>
    <w:rsid w:val="00860264"/>
    <w:rsid w:val="00870654"/>
    <w:rsid w:val="00871256"/>
    <w:rsid w:val="00894641"/>
    <w:rsid w:val="008A0907"/>
    <w:rsid w:val="008A1B1B"/>
    <w:rsid w:val="008A3F27"/>
    <w:rsid w:val="008B205E"/>
    <w:rsid w:val="008B2DD6"/>
    <w:rsid w:val="008D4547"/>
    <w:rsid w:val="008D5817"/>
    <w:rsid w:val="008E7BBD"/>
    <w:rsid w:val="00932FF2"/>
    <w:rsid w:val="00936A82"/>
    <w:rsid w:val="00936E50"/>
    <w:rsid w:val="00946AC0"/>
    <w:rsid w:val="00947473"/>
    <w:rsid w:val="0095102E"/>
    <w:rsid w:val="00953FA4"/>
    <w:rsid w:val="00956AEC"/>
    <w:rsid w:val="00970044"/>
    <w:rsid w:val="00986B0C"/>
    <w:rsid w:val="00992D76"/>
    <w:rsid w:val="009A751E"/>
    <w:rsid w:val="009B24FF"/>
    <w:rsid w:val="009B3549"/>
    <w:rsid w:val="009D559B"/>
    <w:rsid w:val="009E12FE"/>
    <w:rsid w:val="009E4F76"/>
    <w:rsid w:val="009F3B94"/>
    <w:rsid w:val="009F4F5E"/>
    <w:rsid w:val="00A07635"/>
    <w:rsid w:val="00A25359"/>
    <w:rsid w:val="00A401D9"/>
    <w:rsid w:val="00A459F1"/>
    <w:rsid w:val="00A5432C"/>
    <w:rsid w:val="00A544F1"/>
    <w:rsid w:val="00A65343"/>
    <w:rsid w:val="00A67B87"/>
    <w:rsid w:val="00A72A17"/>
    <w:rsid w:val="00A8145E"/>
    <w:rsid w:val="00A85349"/>
    <w:rsid w:val="00A87B3A"/>
    <w:rsid w:val="00A926F1"/>
    <w:rsid w:val="00AA31FC"/>
    <w:rsid w:val="00AB058A"/>
    <w:rsid w:val="00AC4846"/>
    <w:rsid w:val="00AD6D5A"/>
    <w:rsid w:val="00AF0CCD"/>
    <w:rsid w:val="00B1366A"/>
    <w:rsid w:val="00B21A76"/>
    <w:rsid w:val="00B33718"/>
    <w:rsid w:val="00B51D6E"/>
    <w:rsid w:val="00B5304E"/>
    <w:rsid w:val="00B65CB3"/>
    <w:rsid w:val="00B662AA"/>
    <w:rsid w:val="00B67E94"/>
    <w:rsid w:val="00B73644"/>
    <w:rsid w:val="00B74A67"/>
    <w:rsid w:val="00B942B8"/>
    <w:rsid w:val="00B9484E"/>
    <w:rsid w:val="00B96646"/>
    <w:rsid w:val="00BA418F"/>
    <w:rsid w:val="00BA7606"/>
    <w:rsid w:val="00BB055B"/>
    <w:rsid w:val="00BB33AD"/>
    <w:rsid w:val="00BB3543"/>
    <w:rsid w:val="00BC4BDA"/>
    <w:rsid w:val="00BD5908"/>
    <w:rsid w:val="00BD6A19"/>
    <w:rsid w:val="00BE20E2"/>
    <w:rsid w:val="00BE7BDE"/>
    <w:rsid w:val="00BF5F05"/>
    <w:rsid w:val="00C17C5C"/>
    <w:rsid w:val="00C61FDA"/>
    <w:rsid w:val="00C656B0"/>
    <w:rsid w:val="00C676B7"/>
    <w:rsid w:val="00C85D35"/>
    <w:rsid w:val="00CC1418"/>
    <w:rsid w:val="00CC747B"/>
    <w:rsid w:val="00CE3961"/>
    <w:rsid w:val="00CF5322"/>
    <w:rsid w:val="00CF6FDB"/>
    <w:rsid w:val="00D17EF7"/>
    <w:rsid w:val="00D2009A"/>
    <w:rsid w:val="00D55F27"/>
    <w:rsid w:val="00D56327"/>
    <w:rsid w:val="00D63668"/>
    <w:rsid w:val="00D663F6"/>
    <w:rsid w:val="00D6662A"/>
    <w:rsid w:val="00D66F3F"/>
    <w:rsid w:val="00D86DE8"/>
    <w:rsid w:val="00DA5285"/>
    <w:rsid w:val="00DC150B"/>
    <w:rsid w:val="00DC1C32"/>
    <w:rsid w:val="00DC4EAA"/>
    <w:rsid w:val="00DD13EB"/>
    <w:rsid w:val="00DF4780"/>
    <w:rsid w:val="00E0675A"/>
    <w:rsid w:val="00E123DE"/>
    <w:rsid w:val="00E157E4"/>
    <w:rsid w:val="00E32546"/>
    <w:rsid w:val="00E47A96"/>
    <w:rsid w:val="00E505F2"/>
    <w:rsid w:val="00E511B4"/>
    <w:rsid w:val="00E5448C"/>
    <w:rsid w:val="00E56223"/>
    <w:rsid w:val="00E61904"/>
    <w:rsid w:val="00E62DA4"/>
    <w:rsid w:val="00E63BD0"/>
    <w:rsid w:val="00E9178C"/>
    <w:rsid w:val="00EA0EFB"/>
    <w:rsid w:val="00EC0FBF"/>
    <w:rsid w:val="00EC6DB9"/>
    <w:rsid w:val="00ED2DD7"/>
    <w:rsid w:val="00EE4A53"/>
    <w:rsid w:val="00EE5F1F"/>
    <w:rsid w:val="00EE7FD6"/>
    <w:rsid w:val="00F037E0"/>
    <w:rsid w:val="00F042E1"/>
    <w:rsid w:val="00F04542"/>
    <w:rsid w:val="00F052B8"/>
    <w:rsid w:val="00F35D24"/>
    <w:rsid w:val="00F37429"/>
    <w:rsid w:val="00F44511"/>
    <w:rsid w:val="00F60CA5"/>
    <w:rsid w:val="00F6288B"/>
    <w:rsid w:val="00F67DD6"/>
    <w:rsid w:val="00F67EA4"/>
    <w:rsid w:val="00F741C9"/>
    <w:rsid w:val="00F7718C"/>
    <w:rsid w:val="00F7789F"/>
    <w:rsid w:val="00F912E5"/>
    <w:rsid w:val="00F9414C"/>
    <w:rsid w:val="00F94A35"/>
    <w:rsid w:val="00F9529A"/>
    <w:rsid w:val="00F97277"/>
    <w:rsid w:val="00FA718B"/>
    <w:rsid w:val="00FB1A72"/>
    <w:rsid w:val="00FB20FB"/>
    <w:rsid w:val="00FB270F"/>
    <w:rsid w:val="00FC2FF1"/>
    <w:rsid w:val="00FC7955"/>
    <w:rsid w:val="00FD72F2"/>
    <w:rsid w:val="00FE7E02"/>
    <w:rsid w:val="00FF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31BCF"/>
  <w15:chartTrackingRefBased/>
  <w15:docId w15:val="{95FE33D1-0C47-4393-8E67-087BC1564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5C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35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358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93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5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67C80-86F6-473A-8C98-AABE53365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Fat7</dc:creator>
  <cp:keywords/>
  <dc:description/>
  <cp:lastModifiedBy>hp</cp:lastModifiedBy>
  <cp:revision>4</cp:revision>
  <dcterms:created xsi:type="dcterms:W3CDTF">2025-10-24T18:35:00Z</dcterms:created>
  <dcterms:modified xsi:type="dcterms:W3CDTF">2025-10-24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7a79d831a1d8696802f7ba9ec96be69ea2ff98896ea4022c0c8f1ba7e3a0ce</vt:lpwstr>
  </property>
</Properties>
</file>